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925915" w14:textId="2E706FF8" w:rsidR="001F64F0" w:rsidRDefault="001F64F0">
      <w:pPr>
        <w:rPr>
          <w:rFonts w:ascii="Times New Roman" w:hAnsi="Times New Roman" w:cs="Times New Roman"/>
        </w:rPr>
      </w:pPr>
      <w:bookmarkStart w:id="0" w:name="_GoBack"/>
      <w:bookmarkEnd w:id="0"/>
    </w:p>
    <w:p w14:paraId="2A8441CE" w14:textId="1F702A91" w:rsidR="001F64F0" w:rsidRPr="00C037F6" w:rsidRDefault="001F64F0">
      <w:pPr>
        <w:rPr>
          <w:rFonts w:ascii="Times New Roman" w:hAnsi="Times New Roman" w:cs="Times New Roman"/>
          <w:b/>
          <w:bCs/>
        </w:rPr>
      </w:pPr>
      <w:r w:rsidRPr="00C037F6">
        <w:rPr>
          <w:rFonts w:ascii="Times New Roman" w:hAnsi="Times New Roman" w:cs="Times New Roman"/>
          <w:b/>
          <w:bCs/>
        </w:rPr>
        <w:t xml:space="preserve">Supplementary Table </w:t>
      </w:r>
      <w:r w:rsidR="005F19B1">
        <w:rPr>
          <w:rFonts w:ascii="Times New Roman" w:hAnsi="Times New Roman" w:cs="Times New Roman"/>
          <w:b/>
          <w:bCs/>
        </w:rPr>
        <w:t>1</w:t>
      </w:r>
      <w:r w:rsidRPr="00C037F6">
        <w:rPr>
          <w:rFonts w:ascii="Times New Roman" w:hAnsi="Times New Roman" w:cs="Times New Roman"/>
          <w:b/>
          <w:bCs/>
        </w:rPr>
        <w:t>. The searching strategy for the datab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8"/>
        <w:gridCol w:w="11062"/>
      </w:tblGrid>
      <w:tr w:rsidR="00C011D0" w14:paraId="5137EA22" w14:textId="77777777" w:rsidTr="00662606">
        <w:tc>
          <w:tcPr>
            <w:tcW w:w="2943" w:type="dxa"/>
          </w:tcPr>
          <w:p w14:paraId="48A28858" w14:textId="77777777" w:rsidR="00C011D0" w:rsidRPr="00386725" w:rsidRDefault="00C011D0" w:rsidP="00662606">
            <w:pPr>
              <w:rPr>
                <w:rFonts w:ascii="Times New Roman" w:hAnsi="Times New Roman" w:cs="Times New Roman"/>
                <w:b/>
                <w:bCs/>
              </w:rPr>
            </w:pPr>
            <w:r w:rsidRPr="00386725">
              <w:rPr>
                <w:rFonts w:ascii="Times New Roman" w:hAnsi="Times New Roman" w:cs="Times New Roman"/>
                <w:b/>
                <w:bCs/>
              </w:rPr>
              <w:t xml:space="preserve">Database </w:t>
            </w:r>
          </w:p>
        </w:tc>
        <w:tc>
          <w:tcPr>
            <w:tcW w:w="11231" w:type="dxa"/>
          </w:tcPr>
          <w:p w14:paraId="1E5580B9" w14:textId="77777777" w:rsidR="00C011D0" w:rsidRPr="00386725" w:rsidRDefault="00C011D0" w:rsidP="00662606">
            <w:pPr>
              <w:rPr>
                <w:rFonts w:ascii="Times New Roman" w:hAnsi="Times New Roman" w:cs="Times New Roman"/>
                <w:b/>
                <w:bCs/>
              </w:rPr>
            </w:pPr>
            <w:r w:rsidRPr="00386725">
              <w:rPr>
                <w:rFonts w:ascii="Times New Roman" w:hAnsi="Times New Roman" w:cs="Times New Roman"/>
                <w:b/>
                <w:bCs/>
              </w:rPr>
              <w:t>Searching strategy</w:t>
            </w:r>
          </w:p>
        </w:tc>
      </w:tr>
      <w:tr w:rsidR="00C011D0" w14:paraId="7547EC1F" w14:textId="77777777" w:rsidTr="00662606">
        <w:tc>
          <w:tcPr>
            <w:tcW w:w="2943" w:type="dxa"/>
          </w:tcPr>
          <w:p w14:paraId="691E0BA4" w14:textId="77777777" w:rsidR="00C011D0" w:rsidRPr="00386725" w:rsidRDefault="00C011D0" w:rsidP="00662606">
            <w:pPr>
              <w:rPr>
                <w:rFonts w:ascii="Times New Roman" w:hAnsi="Times New Roman" w:cs="Times New Roman"/>
                <w:b/>
                <w:bCs/>
              </w:rPr>
            </w:pPr>
            <w:r w:rsidRPr="00386725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386725">
              <w:rPr>
                <w:rFonts w:ascii="Times New Roman" w:hAnsi="Times New Roman" w:cs="Times New Roman"/>
                <w:b/>
                <w:bCs/>
              </w:rPr>
              <w:t>ubmed</w:t>
            </w:r>
          </w:p>
        </w:tc>
        <w:tc>
          <w:tcPr>
            <w:tcW w:w="11231" w:type="dxa"/>
          </w:tcPr>
          <w:p w14:paraId="40B184FE" w14:textId="37A972D6" w:rsidR="00C011D0" w:rsidRDefault="00C011D0" w:rsidP="00662606">
            <w:pPr>
              <w:rPr>
                <w:rFonts w:ascii="Times New Roman" w:hAnsi="Times New Roman" w:cs="Times New Roman"/>
              </w:rPr>
            </w:pPr>
            <w:r w:rsidRPr="00C011D0">
              <w:rPr>
                <w:rFonts w:ascii="Times New Roman" w:hAnsi="Times New Roman" w:cs="Times New Roman"/>
              </w:rPr>
              <w:t>((((Esophageal Neoplasms [MeSH Terms]) OR (Esophageal Cancer)) OR (Esophagus Carcinoma)) OR (Esophageal Carcinoma)) AND ((((Neoadjuvant Therapy[MeSH Terms]) OR (Neoadjuvant Treatment)) OR (Neoadjuvant Chemotherapy)) OR (Neoadjuvant Radiotherapy)) AND ((((Lymph Nodes[MeSH Terms]) OR (Lymph Node)) OR (Lymph Nodal)) OR (Lymphatic Nodes))</w:t>
            </w:r>
          </w:p>
        </w:tc>
      </w:tr>
      <w:tr w:rsidR="00C011D0" w14:paraId="74297D54" w14:textId="77777777" w:rsidTr="00662606">
        <w:tc>
          <w:tcPr>
            <w:tcW w:w="2943" w:type="dxa"/>
          </w:tcPr>
          <w:p w14:paraId="1A420B45" w14:textId="77777777" w:rsidR="00C011D0" w:rsidRPr="00386725" w:rsidRDefault="00C011D0" w:rsidP="00662606">
            <w:pPr>
              <w:rPr>
                <w:rFonts w:ascii="Times New Roman" w:hAnsi="Times New Roman" w:cs="Times New Roman"/>
                <w:b/>
                <w:bCs/>
              </w:rPr>
            </w:pPr>
            <w:r w:rsidRPr="00386725">
              <w:rPr>
                <w:rFonts w:ascii="Times New Roman" w:hAnsi="Times New Roman" w:cs="Times New Roman" w:hint="eastAsia"/>
                <w:b/>
                <w:bCs/>
              </w:rPr>
              <w:t>W</w:t>
            </w:r>
            <w:r w:rsidRPr="00386725">
              <w:rPr>
                <w:rFonts w:ascii="Times New Roman" w:hAnsi="Times New Roman" w:cs="Times New Roman"/>
                <w:b/>
                <w:bCs/>
              </w:rPr>
              <w:t>eb of Science</w:t>
            </w:r>
          </w:p>
        </w:tc>
        <w:tc>
          <w:tcPr>
            <w:tcW w:w="11231" w:type="dxa"/>
          </w:tcPr>
          <w:p w14:paraId="72B7118F" w14:textId="6DB60AFE" w:rsidR="00C011D0" w:rsidRDefault="00C011D0" w:rsidP="00662606">
            <w:pPr>
              <w:rPr>
                <w:rFonts w:ascii="Times New Roman" w:hAnsi="Times New Roman" w:cs="Times New Roman"/>
              </w:rPr>
            </w:pPr>
            <w:r w:rsidRPr="00C011D0">
              <w:rPr>
                <w:rFonts w:ascii="Times New Roman" w:hAnsi="Times New Roman" w:cs="Times New Roman"/>
              </w:rPr>
              <w:t>(((TS=(Esophageal Neoplasms) OR TS=(Esophageal Cancer)) OR TS=(Esophagus Carcinoma)) OR TS=(Esophageal Carcinoma)) AND (((TS=(Neoadjuvant Therapy) OR TS=(Neoadjuvant Treatment)) OR TS=(Neoadjuvant Chemotherapy)) OR TS=(Neoadjuvant Radiotherapy)) AND (((TS=(Lymph Nodes) OR TS=(Lymph Node)) OR TS=(Lymph Nodal)) OR TS=(Lymphatic Nodes))</w:t>
            </w:r>
          </w:p>
        </w:tc>
      </w:tr>
    </w:tbl>
    <w:p w14:paraId="01E14208" w14:textId="39AED7C4" w:rsidR="001F64F0" w:rsidRPr="00C011D0" w:rsidRDefault="001F64F0">
      <w:pPr>
        <w:rPr>
          <w:rFonts w:ascii="Times New Roman" w:hAnsi="Times New Roman" w:cs="Times New Roman"/>
        </w:rPr>
      </w:pPr>
    </w:p>
    <w:p w14:paraId="03985027" w14:textId="05479966" w:rsidR="001F64F0" w:rsidRDefault="001F64F0">
      <w:pPr>
        <w:rPr>
          <w:rFonts w:ascii="Times New Roman" w:hAnsi="Times New Roman" w:cs="Times New Roman"/>
        </w:rPr>
      </w:pPr>
    </w:p>
    <w:p w14:paraId="26D49E7F" w14:textId="3E8178C3" w:rsidR="001F64F0" w:rsidRDefault="001F64F0">
      <w:pPr>
        <w:rPr>
          <w:rFonts w:ascii="Times New Roman" w:hAnsi="Times New Roman" w:cs="Times New Roman"/>
        </w:rPr>
      </w:pPr>
    </w:p>
    <w:p w14:paraId="02E46481" w14:textId="68C10158" w:rsidR="00C037F6" w:rsidRDefault="00C037F6">
      <w:pPr>
        <w:rPr>
          <w:rFonts w:ascii="Times New Roman" w:hAnsi="Times New Roman" w:cs="Times New Roman"/>
        </w:rPr>
      </w:pPr>
    </w:p>
    <w:p w14:paraId="4F5D8B13" w14:textId="3B15C816" w:rsidR="00B2218F" w:rsidRPr="00B2218F" w:rsidRDefault="005F19B1">
      <w:pPr>
        <w:rPr>
          <w:rFonts w:ascii="Times New Roman" w:hAnsi="Times New Roman" w:cs="Times New Roman"/>
          <w:b/>
          <w:bCs/>
        </w:rPr>
      </w:pPr>
      <w:r w:rsidRPr="00C037F6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C037F6">
        <w:rPr>
          <w:rFonts w:ascii="Times New Roman" w:hAnsi="Times New Roman" w:cs="Times New Roman"/>
          <w:b/>
          <w:bCs/>
        </w:rPr>
        <w:t xml:space="preserve">. </w:t>
      </w:r>
      <w:r w:rsidR="00B2218F" w:rsidRPr="00C037F6">
        <w:rPr>
          <w:rFonts w:ascii="Times New Roman" w:hAnsi="Times New Roman" w:cs="Times New Roman"/>
          <w:b/>
          <w:bCs/>
        </w:rPr>
        <w:t>Baseline characteristics of the participants</w:t>
      </w:r>
      <w:r w:rsidR="00B2218F">
        <w:rPr>
          <w:rFonts w:ascii="Times New Roman" w:hAnsi="Times New Roman" w:cs="Times New Roman"/>
          <w:b/>
          <w:bCs/>
        </w:rPr>
        <w:t xml:space="preserve"> with ypN0</w:t>
      </w:r>
    </w:p>
    <w:tbl>
      <w:tblPr>
        <w:tblStyle w:val="PlainTable4"/>
        <w:tblW w:w="14088" w:type="dxa"/>
        <w:tblInd w:w="108" w:type="dxa"/>
        <w:tblLook w:val="04A0" w:firstRow="1" w:lastRow="0" w:firstColumn="1" w:lastColumn="0" w:noHBand="0" w:noVBand="1"/>
      </w:tblPr>
      <w:tblGrid>
        <w:gridCol w:w="2017"/>
        <w:gridCol w:w="1341"/>
        <w:gridCol w:w="1341"/>
        <w:gridCol w:w="1341"/>
        <w:gridCol w:w="1341"/>
        <w:gridCol w:w="1342"/>
        <w:gridCol w:w="1341"/>
        <w:gridCol w:w="1341"/>
        <w:gridCol w:w="1341"/>
        <w:gridCol w:w="1342"/>
      </w:tblGrid>
      <w:tr w:rsidR="00B2218F" w14:paraId="23EB62C5" w14:textId="77777777" w:rsidTr="00B221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789CDD31" w14:textId="41E56E5A" w:rsidR="00B2218F" w:rsidRDefault="00B2218F" w:rsidP="00B22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23" w:type="dxa"/>
            <w:gridSpan w:val="3"/>
          </w:tcPr>
          <w:p w14:paraId="5CE1A8F4" w14:textId="67E49D0A" w:rsidR="00B2218F" w:rsidRDefault="00B2218F" w:rsidP="00B221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ression N group</w:t>
            </w:r>
          </w:p>
        </w:tc>
        <w:tc>
          <w:tcPr>
            <w:tcW w:w="4024" w:type="dxa"/>
            <w:gridSpan w:val="3"/>
          </w:tcPr>
          <w:p w14:paraId="306E0592" w14:textId="2DD8218C" w:rsidR="00B2218F" w:rsidRDefault="00B2218F" w:rsidP="00B221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N group</w:t>
            </w:r>
          </w:p>
        </w:tc>
        <w:tc>
          <w:tcPr>
            <w:tcW w:w="4024" w:type="dxa"/>
            <w:gridSpan w:val="3"/>
          </w:tcPr>
          <w:p w14:paraId="198F2782" w14:textId="0A95DBF4" w:rsidR="00B2218F" w:rsidRDefault="00B2218F" w:rsidP="00B221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ression or clinical N group</w:t>
            </w:r>
          </w:p>
        </w:tc>
      </w:tr>
      <w:tr w:rsidR="003F0EC7" w14:paraId="183AAC2B" w14:textId="77777777" w:rsidTr="00B2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1838F06B" w14:textId="19C73D40" w:rsidR="003F0EC7" w:rsidRDefault="003F0EC7" w:rsidP="003F0E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341" w:type="dxa"/>
            <w:vAlign w:val="center"/>
          </w:tcPr>
          <w:p w14:paraId="5B6BEBF9" w14:textId="130F09D5" w:rsidR="003F0EC7" w:rsidRPr="00B2218F" w:rsidRDefault="003F0EC7" w:rsidP="003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2218F">
              <w:rPr>
                <w:rFonts w:ascii="Times New Roman" w:hAnsi="Times New Roman" w:cs="Times New Roman"/>
                <w:b/>
                <w:bCs/>
              </w:rPr>
              <w:t>cN+/ypN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48)</w:t>
            </w:r>
          </w:p>
        </w:tc>
        <w:tc>
          <w:tcPr>
            <w:tcW w:w="1341" w:type="dxa"/>
            <w:vAlign w:val="center"/>
          </w:tcPr>
          <w:p w14:paraId="35EDCFF5" w14:textId="08B68487" w:rsidR="003F0EC7" w:rsidRPr="00B2218F" w:rsidRDefault="003F0EC7" w:rsidP="003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2218F">
              <w:rPr>
                <w:rFonts w:ascii="Times New Roman" w:hAnsi="Times New Roman" w:cs="Times New Roman"/>
                <w:b/>
                <w:bCs/>
              </w:rPr>
              <w:t>natural N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294)</w:t>
            </w:r>
          </w:p>
        </w:tc>
        <w:tc>
          <w:tcPr>
            <w:tcW w:w="1341" w:type="dxa"/>
            <w:vAlign w:val="center"/>
          </w:tcPr>
          <w:p w14:paraId="564884A6" w14:textId="070FE5A2" w:rsidR="003F0EC7" w:rsidRPr="00B2218F" w:rsidRDefault="003F0EC7" w:rsidP="003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2218F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B2218F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341" w:type="dxa"/>
            <w:vAlign w:val="center"/>
          </w:tcPr>
          <w:p w14:paraId="3715C24D" w14:textId="4592DDF0" w:rsidR="003F0EC7" w:rsidRDefault="003F0EC7" w:rsidP="003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218F">
              <w:rPr>
                <w:rFonts w:ascii="Times New Roman" w:hAnsi="Times New Roman" w:cs="Times New Roman"/>
                <w:b/>
                <w:bCs/>
              </w:rPr>
              <w:t>cN+/ypN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187)</w:t>
            </w:r>
          </w:p>
        </w:tc>
        <w:tc>
          <w:tcPr>
            <w:tcW w:w="1342" w:type="dxa"/>
            <w:vAlign w:val="center"/>
          </w:tcPr>
          <w:p w14:paraId="5194D26B" w14:textId="05A64C06" w:rsidR="003F0EC7" w:rsidRPr="00B2218F" w:rsidRDefault="003F0EC7" w:rsidP="003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2218F">
              <w:rPr>
                <w:rFonts w:ascii="Times New Roman" w:hAnsi="Times New Roman" w:cs="Times New Roman"/>
                <w:b/>
                <w:bCs/>
              </w:rPr>
              <w:t>natural N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155)</w:t>
            </w:r>
          </w:p>
        </w:tc>
        <w:tc>
          <w:tcPr>
            <w:tcW w:w="1341" w:type="dxa"/>
            <w:vAlign w:val="center"/>
          </w:tcPr>
          <w:p w14:paraId="58CBD053" w14:textId="6E82033A" w:rsidR="003F0EC7" w:rsidRPr="00B2218F" w:rsidRDefault="003F0EC7" w:rsidP="003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2218F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B2218F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341" w:type="dxa"/>
            <w:vAlign w:val="center"/>
          </w:tcPr>
          <w:p w14:paraId="1E03DD84" w14:textId="35BA3E56" w:rsidR="003F0EC7" w:rsidRDefault="003F0EC7" w:rsidP="003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218F">
              <w:rPr>
                <w:rFonts w:ascii="Times New Roman" w:hAnsi="Times New Roman" w:cs="Times New Roman"/>
                <w:b/>
                <w:bCs/>
              </w:rPr>
              <w:t>cN+/ypN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195)</w:t>
            </w:r>
          </w:p>
        </w:tc>
        <w:tc>
          <w:tcPr>
            <w:tcW w:w="1341" w:type="dxa"/>
            <w:vAlign w:val="center"/>
          </w:tcPr>
          <w:p w14:paraId="13009AAE" w14:textId="10AB68A5" w:rsidR="003F0EC7" w:rsidRPr="00B2218F" w:rsidRDefault="003F0EC7" w:rsidP="003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2218F">
              <w:rPr>
                <w:rFonts w:ascii="Times New Roman" w:hAnsi="Times New Roman" w:cs="Times New Roman"/>
                <w:b/>
                <w:bCs/>
              </w:rPr>
              <w:t>natural N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147)</w:t>
            </w:r>
          </w:p>
        </w:tc>
        <w:tc>
          <w:tcPr>
            <w:tcW w:w="1342" w:type="dxa"/>
            <w:vAlign w:val="center"/>
          </w:tcPr>
          <w:p w14:paraId="1555D0DF" w14:textId="07E92530" w:rsidR="003F0EC7" w:rsidRDefault="003F0EC7" w:rsidP="003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218F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B2218F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3F0EC7" w14:paraId="1C38F4F3" w14:textId="77777777" w:rsidTr="00B221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</w:tcPr>
          <w:p w14:paraId="4917C144" w14:textId="799F78A2" w:rsidR="003F0EC7" w:rsidRDefault="003F0EC7" w:rsidP="003F0E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 (male/ female)</w:t>
            </w:r>
          </w:p>
        </w:tc>
        <w:tc>
          <w:tcPr>
            <w:tcW w:w="1341" w:type="dxa"/>
            <w:vAlign w:val="center"/>
          </w:tcPr>
          <w:p w14:paraId="2F5E3721" w14:textId="171FC3E9" w:rsidR="003F0EC7" w:rsidRDefault="003F0EC7" w:rsidP="003F0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4 [91.7]/ </w:t>
            </w:r>
            <w:r w:rsidR="005F19B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 [8.3]</w:t>
            </w:r>
          </w:p>
        </w:tc>
        <w:tc>
          <w:tcPr>
            <w:tcW w:w="1341" w:type="dxa"/>
            <w:vAlign w:val="center"/>
          </w:tcPr>
          <w:p w14:paraId="32E23E17" w14:textId="06BCC3C1" w:rsidR="003F0EC7" w:rsidRDefault="003F0EC7" w:rsidP="003F0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0 [81.6]/ 54 [18.4]</w:t>
            </w:r>
          </w:p>
        </w:tc>
        <w:tc>
          <w:tcPr>
            <w:tcW w:w="1341" w:type="dxa"/>
            <w:vAlign w:val="center"/>
          </w:tcPr>
          <w:p w14:paraId="4C75B645" w14:textId="1A5AFB73" w:rsidR="003F0EC7" w:rsidRDefault="003F0EC7" w:rsidP="003F0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6</w:t>
            </w:r>
          </w:p>
        </w:tc>
        <w:tc>
          <w:tcPr>
            <w:tcW w:w="1341" w:type="dxa"/>
            <w:vAlign w:val="center"/>
          </w:tcPr>
          <w:p w14:paraId="5ADE4144" w14:textId="01A21F0C" w:rsidR="003F0EC7" w:rsidRDefault="003F0EC7" w:rsidP="003F0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7 [84.0]/ 30 [16.0]</w:t>
            </w:r>
          </w:p>
        </w:tc>
        <w:tc>
          <w:tcPr>
            <w:tcW w:w="1342" w:type="dxa"/>
            <w:vAlign w:val="center"/>
          </w:tcPr>
          <w:p w14:paraId="5AEF5E73" w14:textId="05AE2C17" w:rsidR="003F0EC7" w:rsidRDefault="003F0EC7" w:rsidP="003F0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7 [81.9]/ 28 [18.1]</w:t>
            </w:r>
          </w:p>
        </w:tc>
        <w:tc>
          <w:tcPr>
            <w:tcW w:w="1341" w:type="dxa"/>
            <w:vAlign w:val="center"/>
          </w:tcPr>
          <w:p w14:paraId="1B7AC37E" w14:textId="4429409B" w:rsidR="003F0EC7" w:rsidRDefault="003F0EC7" w:rsidP="003F0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0</w:t>
            </w:r>
          </w:p>
        </w:tc>
        <w:tc>
          <w:tcPr>
            <w:tcW w:w="1341" w:type="dxa"/>
            <w:vAlign w:val="center"/>
          </w:tcPr>
          <w:p w14:paraId="4FAA80EE" w14:textId="566F3462" w:rsidR="003F0EC7" w:rsidRDefault="003F0EC7" w:rsidP="003F0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5 [84.6]/ 30 [15.4]</w:t>
            </w:r>
          </w:p>
        </w:tc>
        <w:tc>
          <w:tcPr>
            <w:tcW w:w="1341" w:type="dxa"/>
            <w:vAlign w:val="center"/>
          </w:tcPr>
          <w:p w14:paraId="7E1C5A7A" w14:textId="68EFD89E" w:rsidR="003F0EC7" w:rsidRDefault="003F0EC7" w:rsidP="003F0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 [81.0]/ 28 [19.0]</w:t>
            </w:r>
          </w:p>
        </w:tc>
        <w:tc>
          <w:tcPr>
            <w:tcW w:w="1342" w:type="dxa"/>
            <w:vAlign w:val="center"/>
          </w:tcPr>
          <w:p w14:paraId="5B21013A" w14:textId="468EEECF" w:rsidR="003F0EC7" w:rsidRDefault="003F0EC7" w:rsidP="003F0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2</w:t>
            </w:r>
          </w:p>
        </w:tc>
      </w:tr>
      <w:tr w:rsidR="003F0EC7" w14:paraId="7F9796A3" w14:textId="77777777" w:rsidTr="00B2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</w:tcPr>
          <w:p w14:paraId="1DEBA718" w14:textId="230B6CE6" w:rsidR="003F0EC7" w:rsidRDefault="003F0EC7" w:rsidP="003F0E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341" w:type="dxa"/>
            <w:vAlign w:val="center"/>
          </w:tcPr>
          <w:p w14:paraId="74760368" w14:textId="386BA415" w:rsidR="003F0EC7" w:rsidRDefault="003F0EC7" w:rsidP="003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.94</w:t>
            </w:r>
            <w:r w:rsidRPr="0040745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98</w:t>
            </w:r>
          </w:p>
        </w:tc>
        <w:tc>
          <w:tcPr>
            <w:tcW w:w="1341" w:type="dxa"/>
            <w:vAlign w:val="center"/>
          </w:tcPr>
          <w:p w14:paraId="15A2BD04" w14:textId="2AB1C7CB" w:rsidR="003F0EC7" w:rsidRDefault="003F0EC7" w:rsidP="003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.92</w:t>
            </w:r>
            <w:r w:rsidRPr="0040745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95</w:t>
            </w:r>
          </w:p>
        </w:tc>
        <w:tc>
          <w:tcPr>
            <w:tcW w:w="1341" w:type="dxa"/>
            <w:vAlign w:val="center"/>
          </w:tcPr>
          <w:p w14:paraId="6E6D95C1" w14:textId="2680308B" w:rsidR="003F0EC7" w:rsidRDefault="003F0EC7" w:rsidP="003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0</w:t>
            </w:r>
          </w:p>
        </w:tc>
        <w:tc>
          <w:tcPr>
            <w:tcW w:w="1341" w:type="dxa"/>
            <w:vAlign w:val="center"/>
          </w:tcPr>
          <w:p w14:paraId="7D16F962" w14:textId="0BAB18B8" w:rsidR="003F0EC7" w:rsidRDefault="003F0EC7" w:rsidP="003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.20</w:t>
            </w:r>
            <w:r w:rsidRPr="0040745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79</w:t>
            </w:r>
          </w:p>
        </w:tc>
        <w:tc>
          <w:tcPr>
            <w:tcW w:w="1342" w:type="dxa"/>
            <w:vAlign w:val="center"/>
          </w:tcPr>
          <w:p w14:paraId="2E0AFC9D" w14:textId="27E82B3C" w:rsidR="003F0EC7" w:rsidRDefault="003F0EC7" w:rsidP="003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.38</w:t>
            </w:r>
            <w:r w:rsidRPr="0040745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86</w:t>
            </w:r>
          </w:p>
        </w:tc>
        <w:tc>
          <w:tcPr>
            <w:tcW w:w="1341" w:type="dxa"/>
            <w:vAlign w:val="center"/>
          </w:tcPr>
          <w:p w14:paraId="756A1092" w14:textId="2DA46814" w:rsidR="003F0EC7" w:rsidRDefault="003F0EC7" w:rsidP="003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41" w:type="dxa"/>
            <w:vAlign w:val="center"/>
          </w:tcPr>
          <w:p w14:paraId="010AA781" w14:textId="3A17E5AB" w:rsidR="003F0EC7" w:rsidRDefault="003F0EC7" w:rsidP="003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.33</w:t>
            </w:r>
            <w:r w:rsidRPr="0040745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93</w:t>
            </w:r>
          </w:p>
        </w:tc>
        <w:tc>
          <w:tcPr>
            <w:tcW w:w="1341" w:type="dxa"/>
            <w:vAlign w:val="center"/>
          </w:tcPr>
          <w:p w14:paraId="2F8CFEEA" w14:textId="37F3819C" w:rsidR="003F0EC7" w:rsidRDefault="003F0EC7" w:rsidP="003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.38</w:t>
            </w:r>
            <w:r w:rsidRPr="0040745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71</w:t>
            </w:r>
          </w:p>
        </w:tc>
        <w:tc>
          <w:tcPr>
            <w:tcW w:w="1342" w:type="dxa"/>
            <w:vAlign w:val="center"/>
          </w:tcPr>
          <w:p w14:paraId="10C8BA16" w14:textId="02DF4410" w:rsidR="003F0EC7" w:rsidRDefault="003F0EC7" w:rsidP="003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C64AA" w14:paraId="7DC803C6" w14:textId="77777777" w:rsidTr="003F0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</w:tcPr>
          <w:p w14:paraId="085D6862" w14:textId="77777777" w:rsidR="004C64AA" w:rsidRDefault="004C64AA" w:rsidP="004C64A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Neoadjuvant therapy</w:t>
            </w:r>
          </w:p>
          <w:p w14:paraId="15DEBEA1" w14:textId="77B03383" w:rsidR="004C64AA" w:rsidRDefault="004C64AA" w:rsidP="004C64A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nCT</w:t>
            </w:r>
          </w:p>
          <w:p w14:paraId="757ADCD7" w14:textId="3DB516A9" w:rsidR="004C64AA" w:rsidRPr="00B2218F" w:rsidRDefault="004C64AA" w:rsidP="004C64A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nCRT</w:t>
            </w:r>
          </w:p>
        </w:tc>
        <w:tc>
          <w:tcPr>
            <w:tcW w:w="1341" w:type="dxa"/>
            <w:vAlign w:val="center"/>
          </w:tcPr>
          <w:p w14:paraId="6C64912A" w14:textId="77777777" w:rsidR="004C64AA" w:rsidRDefault="004C64AA" w:rsidP="004C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921EE45" w14:textId="77777777" w:rsidR="004C64AA" w:rsidRDefault="004C64AA" w:rsidP="004C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5BEAA34" w14:textId="43406754" w:rsidR="004C64AA" w:rsidRDefault="004C64AA" w:rsidP="004C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[25.0]</w:t>
            </w:r>
          </w:p>
          <w:p w14:paraId="057722D0" w14:textId="27F03B84" w:rsidR="004C64AA" w:rsidRDefault="004C64AA" w:rsidP="004C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[75.0]</w:t>
            </w:r>
          </w:p>
        </w:tc>
        <w:tc>
          <w:tcPr>
            <w:tcW w:w="1341" w:type="dxa"/>
            <w:vAlign w:val="center"/>
          </w:tcPr>
          <w:p w14:paraId="6CF11438" w14:textId="77777777" w:rsidR="004C64AA" w:rsidRDefault="004C64AA" w:rsidP="004C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7A1870D" w14:textId="77777777" w:rsidR="004C64AA" w:rsidRDefault="004C64AA" w:rsidP="004C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AC6EE58" w14:textId="1A03ED8A" w:rsidR="004C64AA" w:rsidRDefault="004C64AA" w:rsidP="004C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 [45.9]</w:t>
            </w:r>
          </w:p>
          <w:p w14:paraId="0ECD2F6D" w14:textId="1F6041E8" w:rsidR="004C64AA" w:rsidRDefault="004C64AA" w:rsidP="004C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 [54.1]</w:t>
            </w:r>
          </w:p>
        </w:tc>
        <w:tc>
          <w:tcPr>
            <w:tcW w:w="1341" w:type="dxa"/>
            <w:vAlign w:val="center"/>
          </w:tcPr>
          <w:p w14:paraId="467F3F08" w14:textId="645E5738" w:rsidR="004C64AA" w:rsidRDefault="004C64AA" w:rsidP="004C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341" w:type="dxa"/>
            <w:vAlign w:val="center"/>
          </w:tcPr>
          <w:p w14:paraId="1D2EDAF7" w14:textId="77777777" w:rsidR="004C64AA" w:rsidRDefault="004C64AA" w:rsidP="004C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992F319" w14:textId="77777777" w:rsidR="004C64AA" w:rsidRDefault="004C64AA" w:rsidP="004C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584D6DC" w14:textId="3C0EE6E9" w:rsidR="004C64AA" w:rsidRDefault="004C64AA" w:rsidP="004C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[35.3]</w:t>
            </w:r>
          </w:p>
          <w:p w14:paraId="1AA1FBF6" w14:textId="054743E7" w:rsidR="004C64AA" w:rsidRDefault="004C64AA" w:rsidP="004C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1 [64.7]</w:t>
            </w:r>
          </w:p>
        </w:tc>
        <w:tc>
          <w:tcPr>
            <w:tcW w:w="1342" w:type="dxa"/>
            <w:vAlign w:val="center"/>
          </w:tcPr>
          <w:p w14:paraId="52458C66" w14:textId="77777777" w:rsidR="004C64AA" w:rsidRDefault="004C64AA" w:rsidP="004C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12812AD" w14:textId="77777777" w:rsidR="004C64AA" w:rsidRDefault="004C64AA" w:rsidP="004C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96146BA" w14:textId="618B14F7" w:rsidR="004C64AA" w:rsidRDefault="004C64AA" w:rsidP="004C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[52.3]</w:t>
            </w:r>
          </w:p>
          <w:p w14:paraId="215D2110" w14:textId="41AE46F1" w:rsidR="004C64AA" w:rsidRDefault="004C64AA" w:rsidP="004C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 [47.7]</w:t>
            </w:r>
          </w:p>
        </w:tc>
        <w:tc>
          <w:tcPr>
            <w:tcW w:w="1341" w:type="dxa"/>
            <w:vAlign w:val="center"/>
          </w:tcPr>
          <w:p w14:paraId="534BCEFA" w14:textId="294833A2" w:rsidR="004C64AA" w:rsidRDefault="004C64AA" w:rsidP="004C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341" w:type="dxa"/>
            <w:vAlign w:val="center"/>
          </w:tcPr>
          <w:p w14:paraId="6BD812F6" w14:textId="77777777" w:rsidR="004C64AA" w:rsidRDefault="004C64AA" w:rsidP="004C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05FF4AF" w14:textId="77777777" w:rsidR="004C64AA" w:rsidRDefault="004C64AA" w:rsidP="004C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889168E" w14:textId="5E91F96A" w:rsidR="004C64AA" w:rsidRDefault="004C64AA" w:rsidP="004C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 [35.9]</w:t>
            </w:r>
          </w:p>
          <w:p w14:paraId="1E503905" w14:textId="21F446FA" w:rsidR="004C64AA" w:rsidRDefault="004C64AA" w:rsidP="004C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 [64.1]</w:t>
            </w:r>
          </w:p>
        </w:tc>
        <w:tc>
          <w:tcPr>
            <w:tcW w:w="1341" w:type="dxa"/>
            <w:vAlign w:val="center"/>
          </w:tcPr>
          <w:p w14:paraId="02D01FDC" w14:textId="77777777" w:rsidR="004C64AA" w:rsidRDefault="004C64AA" w:rsidP="004C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B65FD78" w14:textId="77777777" w:rsidR="004C64AA" w:rsidRDefault="004C64AA" w:rsidP="004C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905B4B" w14:textId="350B2018" w:rsidR="004C64AA" w:rsidRDefault="004C64AA" w:rsidP="004C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 [52.4]</w:t>
            </w:r>
          </w:p>
          <w:p w14:paraId="034397C8" w14:textId="2047BAF8" w:rsidR="004C64AA" w:rsidRDefault="004C64AA" w:rsidP="004C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 [47.6]</w:t>
            </w:r>
          </w:p>
        </w:tc>
        <w:tc>
          <w:tcPr>
            <w:tcW w:w="1342" w:type="dxa"/>
            <w:vAlign w:val="center"/>
          </w:tcPr>
          <w:p w14:paraId="06A83363" w14:textId="1A9B2130" w:rsidR="004C64AA" w:rsidRDefault="004C64AA" w:rsidP="004C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8C0D28" w14:paraId="71CD9A16" w14:textId="77777777" w:rsidTr="004C6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</w:tcPr>
          <w:p w14:paraId="7F742268" w14:textId="77777777" w:rsidR="008C0D28" w:rsidRDefault="008C0D28" w:rsidP="008C0D28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Clinical T category</w:t>
            </w:r>
          </w:p>
          <w:p w14:paraId="2558DFE0" w14:textId="77777777" w:rsidR="008C0D28" w:rsidRDefault="008C0D28" w:rsidP="008C0D28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T2</w:t>
            </w:r>
          </w:p>
          <w:p w14:paraId="2AC50256" w14:textId="77777777" w:rsidR="008C0D28" w:rsidRDefault="008C0D28" w:rsidP="008C0D28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T3</w:t>
            </w:r>
          </w:p>
          <w:p w14:paraId="7D45C693" w14:textId="62F764F2" w:rsidR="008C0D28" w:rsidRPr="00B2218F" w:rsidRDefault="008C0D28" w:rsidP="008C0D28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T4</w:t>
            </w:r>
          </w:p>
        </w:tc>
        <w:tc>
          <w:tcPr>
            <w:tcW w:w="1341" w:type="dxa"/>
            <w:vAlign w:val="center"/>
          </w:tcPr>
          <w:p w14:paraId="435705B8" w14:textId="77777777" w:rsidR="008C0D28" w:rsidRDefault="008C0D28" w:rsidP="008C0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CE6483E" w14:textId="13D6C71A" w:rsidR="008C0D28" w:rsidRDefault="008C0D28" w:rsidP="008C0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[8.3]</w:t>
            </w:r>
          </w:p>
          <w:p w14:paraId="576DB3B9" w14:textId="77777777" w:rsidR="008C0D28" w:rsidRDefault="008C0D28" w:rsidP="008C0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 [79.2]</w:t>
            </w:r>
          </w:p>
          <w:p w14:paraId="78DFFB25" w14:textId="0A21222E" w:rsidR="008C0D28" w:rsidRDefault="008C0D28" w:rsidP="008C0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[12.5]</w:t>
            </w:r>
          </w:p>
        </w:tc>
        <w:tc>
          <w:tcPr>
            <w:tcW w:w="1341" w:type="dxa"/>
            <w:vAlign w:val="center"/>
          </w:tcPr>
          <w:p w14:paraId="4F68F838" w14:textId="77777777" w:rsidR="008C0D28" w:rsidRDefault="008C0D28" w:rsidP="008C0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92EBE7E" w14:textId="77777777" w:rsidR="008C0D28" w:rsidRDefault="008C0D28" w:rsidP="008C0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 [10.2]</w:t>
            </w:r>
          </w:p>
          <w:p w14:paraId="5471CB60" w14:textId="174E06CD" w:rsidR="008C0D28" w:rsidRDefault="008C0D28" w:rsidP="008C0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 [78.6]</w:t>
            </w:r>
          </w:p>
          <w:p w14:paraId="73342EBD" w14:textId="77A0534F" w:rsidR="008C0D28" w:rsidRDefault="008C0D28" w:rsidP="008C0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 [11.2]</w:t>
            </w:r>
          </w:p>
        </w:tc>
        <w:tc>
          <w:tcPr>
            <w:tcW w:w="1341" w:type="dxa"/>
            <w:vAlign w:val="center"/>
          </w:tcPr>
          <w:p w14:paraId="43B2C37C" w14:textId="4D7DC3E5" w:rsidR="008C0D28" w:rsidRDefault="008C0D28" w:rsidP="008C0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2</w:t>
            </w:r>
          </w:p>
        </w:tc>
        <w:tc>
          <w:tcPr>
            <w:tcW w:w="1341" w:type="dxa"/>
            <w:vAlign w:val="center"/>
          </w:tcPr>
          <w:p w14:paraId="195560A6" w14:textId="77777777" w:rsidR="008C0D28" w:rsidRDefault="008C0D28" w:rsidP="008C0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16974D" w14:textId="7CEA0416" w:rsidR="008C0D28" w:rsidRDefault="008C0D28" w:rsidP="008C0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[4.3]</w:t>
            </w:r>
          </w:p>
          <w:p w14:paraId="5448D3A2" w14:textId="0F6CEAB2" w:rsidR="008C0D28" w:rsidRDefault="008C0D28" w:rsidP="008C0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 [83.4]</w:t>
            </w:r>
          </w:p>
          <w:p w14:paraId="3C024E6E" w14:textId="6781137C" w:rsidR="008C0D28" w:rsidRDefault="008C0D28" w:rsidP="008C0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 </w:t>
            </w:r>
            <w:r w:rsidR="00317B5C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12.3]</w:t>
            </w:r>
          </w:p>
        </w:tc>
        <w:tc>
          <w:tcPr>
            <w:tcW w:w="1342" w:type="dxa"/>
            <w:vAlign w:val="center"/>
          </w:tcPr>
          <w:p w14:paraId="74AF4CF9" w14:textId="77777777" w:rsidR="008C0D28" w:rsidRDefault="008C0D28" w:rsidP="008C0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BE9F83" w14:textId="77777777" w:rsidR="008C0D28" w:rsidRDefault="008C0D28" w:rsidP="008C0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 [16.8]</w:t>
            </w:r>
          </w:p>
          <w:p w14:paraId="0BF2405F" w14:textId="77777777" w:rsidR="008C0D28" w:rsidRDefault="008C0D28" w:rsidP="008C0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3 [72.9]</w:t>
            </w:r>
          </w:p>
          <w:p w14:paraId="412A5685" w14:textId="61AAB951" w:rsidR="008C0D28" w:rsidRDefault="008C0D28" w:rsidP="008C0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6 </w:t>
            </w:r>
            <w:r w:rsidR="00317B5C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10.3]</w:t>
            </w:r>
          </w:p>
        </w:tc>
        <w:tc>
          <w:tcPr>
            <w:tcW w:w="1341" w:type="dxa"/>
            <w:vAlign w:val="center"/>
          </w:tcPr>
          <w:p w14:paraId="3F879865" w14:textId="3B0A3661" w:rsidR="008C0D28" w:rsidRDefault="008C0D28" w:rsidP="008C0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341" w:type="dxa"/>
            <w:vAlign w:val="center"/>
          </w:tcPr>
          <w:p w14:paraId="57DC9AA9" w14:textId="77777777" w:rsidR="008C0D28" w:rsidRDefault="008C0D28" w:rsidP="008C0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262BBF" w14:textId="21E71638" w:rsidR="008C0D28" w:rsidRDefault="008C0D28" w:rsidP="008C0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[5.6]</w:t>
            </w:r>
          </w:p>
          <w:p w14:paraId="64691CDF" w14:textId="76AAF0BE" w:rsidR="008C0D28" w:rsidRDefault="008C0D28" w:rsidP="008C0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 [82.6]</w:t>
            </w:r>
          </w:p>
          <w:p w14:paraId="4FEE2AA4" w14:textId="24A43918" w:rsidR="008C0D28" w:rsidRDefault="008C0D28" w:rsidP="008C0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 </w:t>
            </w:r>
            <w:r w:rsidR="00317B5C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11.8]</w:t>
            </w:r>
          </w:p>
        </w:tc>
        <w:tc>
          <w:tcPr>
            <w:tcW w:w="1341" w:type="dxa"/>
            <w:vAlign w:val="center"/>
          </w:tcPr>
          <w:p w14:paraId="2D8F09A3" w14:textId="77777777" w:rsidR="008C0D28" w:rsidRDefault="008C0D28" w:rsidP="008C0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71714D" w14:textId="3689D3E3" w:rsidR="008C0D28" w:rsidRDefault="008C0D28" w:rsidP="008C0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 [15.6]</w:t>
            </w:r>
          </w:p>
          <w:p w14:paraId="121494EE" w14:textId="34C44EA9" w:rsidR="008C0D28" w:rsidRDefault="008C0D28" w:rsidP="008C0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8 [73.5]</w:t>
            </w:r>
          </w:p>
          <w:p w14:paraId="6E2B5A96" w14:textId="3138F430" w:rsidR="008C0D28" w:rsidRDefault="008C0D28" w:rsidP="008C0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6 </w:t>
            </w:r>
            <w:r w:rsidR="00317B5C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10.9]</w:t>
            </w:r>
          </w:p>
        </w:tc>
        <w:tc>
          <w:tcPr>
            <w:tcW w:w="1342" w:type="dxa"/>
            <w:vAlign w:val="center"/>
          </w:tcPr>
          <w:p w14:paraId="7EE6A825" w14:textId="5780FFD8" w:rsidR="008C0D28" w:rsidRDefault="008C0D28" w:rsidP="008C0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9</w:t>
            </w:r>
          </w:p>
        </w:tc>
      </w:tr>
      <w:tr w:rsidR="00800E3F" w14:paraId="0204B9CC" w14:textId="77777777" w:rsidTr="00B221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53B22810" w14:textId="77777777" w:rsidR="00800E3F" w:rsidRDefault="00800E3F" w:rsidP="00800E3F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Postoperative complications</w:t>
            </w:r>
          </w:p>
          <w:p w14:paraId="7F385E52" w14:textId="30876FFE" w:rsidR="00800E3F" w:rsidRDefault="00800E3F" w:rsidP="00800E3F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None</w:t>
            </w:r>
          </w:p>
          <w:p w14:paraId="779D2790" w14:textId="56E03505" w:rsidR="00800E3F" w:rsidRPr="00B2218F" w:rsidRDefault="00800E3F" w:rsidP="00800E3F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One or more</w:t>
            </w:r>
          </w:p>
        </w:tc>
        <w:tc>
          <w:tcPr>
            <w:tcW w:w="1341" w:type="dxa"/>
            <w:vAlign w:val="center"/>
          </w:tcPr>
          <w:p w14:paraId="17596366" w14:textId="77777777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47000B" w14:textId="77777777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DD9847B" w14:textId="0612095C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[93.8]</w:t>
            </w:r>
          </w:p>
          <w:p w14:paraId="6303BCF7" w14:textId="18597818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[6.3]</w:t>
            </w:r>
          </w:p>
        </w:tc>
        <w:tc>
          <w:tcPr>
            <w:tcW w:w="1341" w:type="dxa"/>
            <w:vAlign w:val="center"/>
          </w:tcPr>
          <w:p w14:paraId="4CB28F1E" w14:textId="77777777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9295759" w14:textId="77777777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208EF49" w14:textId="01440294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 [91.2]</w:t>
            </w:r>
          </w:p>
          <w:p w14:paraId="66C0DE3D" w14:textId="522DAAAB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[8.8]</w:t>
            </w:r>
          </w:p>
        </w:tc>
        <w:tc>
          <w:tcPr>
            <w:tcW w:w="1341" w:type="dxa"/>
            <w:vAlign w:val="center"/>
          </w:tcPr>
          <w:p w14:paraId="21754119" w14:textId="523CDF41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0</w:t>
            </w:r>
          </w:p>
        </w:tc>
        <w:tc>
          <w:tcPr>
            <w:tcW w:w="1341" w:type="dxa"/>
            <w:vAlign w:val="center"/>
          </w:tcPr>
          <w:p w14:paraId="20B2F833" w14:textId="77777777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CE86E0F" w14:textId="77777777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BD2EB66" w14:textId="79C7AB9D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 [88.2]</w:t>
            </w:r>
          </w:p>
          <w:p w14:paraId="2A4F2F1B" w14:textId="7D38BD0C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 [11.8]</w:t>
            </w:r>
          </w:p>
        </w:tc>
        <w:tc>
          <w:tcPr>
            <w:tcW w:w="1342" w:type="dxa"/>
            <w:vAlign w:val="center"/>
          </w:tcPr>
          <w:p w14:paraId="354B0E59" w14:textId="77777777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724713" w14:textId="77777777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A1D561C" w14:textId="7C116AD0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8 [95.5]</w:t>
            </w:r>
          </w:p>
          <w:p w14:paraId="677E5430" w14:textId="611C05AE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[4.5]</w:t>
            </w:r>
          </w:p>
        </w:tc>
        <w:tc>
          <w:tcPr>
            <w:tcW w:w="1341" w:type="dxa"/>
            <w:vAlign w:val="center"/>
          </w:tcPr>
          <w:p w14:paraId="3ACEDC2D" w14:textId="37451D6F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1341" w:type="dxa"/>
            <w:vAlign w:val="center"/>
          </w:tcPr>
          <w:p w14:paraId="5F3FACDE" w14:textId="77777777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209822F" w14:textId="77777777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95B177" w14:textId="28D798B1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3 [88.7]</w:t>
            </w:r>
          </w:p>
          <w:p w14:paraId="2CE17B1F" w14:textId="497A1D18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 [11.3]</w:t>
            </w:r>
          </w:p>
        </w:tc>
        <w:tc>
          <w:tcPr>
            <w:tcW w:w="1341" w:type="dxa"/>
            <w:vAlign w:val="center"/>
          </w:tcPr>
          <w:p w14:paraId="41CC5550" w14:textId="77777777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0F8384D" w14:textId="77777777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978A09" w14:textId="56F1AFF5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0 [95.2]</w:t>
            </w:r>
          </w:p>
          <w:p w14:paraId="5E136EEA" w14:textId="48B85AFF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[4.8]</w:t>
            </w:r>
          </w:p>
        </w:tc>
        <w:tc>
          <w:tcPr>
            <w:tcW w:w="1342" w:type="dxa"/>
            <w:vAlign w:val="center"/>
          </w:tcPr>
          <w:p w14:paraId="613D26C2" w14:textId="378B5AF9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2</w:t>
            </w:r>
          </w:p>
        </w:tc>
      </w:tr>
      <w:tr w:rsidR="00112821" w14:paraId="2F31D2AC" w14:textId="77777777" w:rsidTr="00B2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07EBFC68" w14:textId="77777777" w:rsidR="00112821" w:rsidRDefault="00112821" w:rsidP="0011282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ypT</w:t>
            </w:r>
          </w:p>
          <w:p w14:paraId="033EE0A6" w14:textId="22150E73" w:rsidR="00112821" w:rsidRDefault="00112821" w:rsidP="0011282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ypT0-2</w:t>
            </w:r>
          </w:p>
          <w:p w14:paraId="0A586802" w14:textId="64DD9BDC" w:rsidR="00112821" w:rsidRPr="00B2218F" w:rsidRDefault="00112821" w:rsidP="0011282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ypT3-4</w:t>
            </w:r>
          </w:p>
        </w:tc>
        <w:tc>
          <w:tcPr>
            <w:tcW w:w="1341" w:type="dxa"/>
            <w:vAlign w:val="center"/>
          </w:tcPr>
          <w:p w14:paraId="6826A538" w14:textId="77777777" w:rsidR="00112821" w:rsidRDefault="00112821" w:rsidP="00112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D9D4DAE" w14:textId="135F901C" w:rsidR="00112821" w:rsidRDefault="00112821" w:rsidP="00112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[</w:t>
            </w:r>
            <w:r w:rsidR="00584DC3">
              <w:rPr>
                <w:rFonts w:ascii="Times New Roman" w:hAnsi="Times New Roman" w:cs="Times New Roman"/>
              </w:rPr>
              <w:t>73.0</w:t>
            </w:r>
            <w:r>
              <w:rPr>
                <w:rFonts w:ascii="Times New Roman" w:hAnsi="Times New Roman" w:cs="Times New Roman"/>
              </w:rPr>
              <w:t>]</w:t>
            </w:r>
          </w:p>
          <w:p w14:paraId="7C9ABE3C" w14:textId="52E94849" w:rsidR="00112821" w:rsidRDefault="00584DC3" w:rsidP="00112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112821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27.1</w:t>
            </w:r>
            <w:r w:rsidR="0011282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41" w:type="dxa"/>
            <w:vAlign w:val="center"/>
          </w:tcPr>
          <w:p w14:paraId="5D2C620B" w14:textId="77777777" w:rsidR="00112821" w:rsidRDefault="00112821" w:rsidP="00112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ABA2441" w14:textId="474152F9" w:rsidR="00112821" w:rsidRDefault="00584DC3" w:rsidP="00112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  <w:r w:rsidR="00112821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61.3]</w:t>
            </w:r>
          </w:p>
          <w:p w14:paraId="6AF27012" w14:textId="5BCF57FE" w:rsidR="00112821" w:rsidRDefault="00584DC3" w:rsidP="00112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  <w:r w:rsidR="00112821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37.8</w:t>
            </w:r>
            <w:r w:rsidR="0011282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41" w:type="dxa"/>
            <w:vAlign w:val="center"/>
          </w:tcPr>
          <w:p w14:paraId="57810CC1" w14:textId="57810FD6" w:rsidR="00112821" w:rsidRDefault="00584DC3" w:rsidP="00112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41" w:type="dxa"/>
            <w:vAlign w:val="center"/>
          </w:tcPr>
          <w:p w14:paraId="66FAB10F" w14:textId="77777777" w:rsidR="00112821" w:rsidRDefault="00112821" w:rsidP="00112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677978" w14:textId="77777777" w:rsidR="00112821" w:rsidRDefault="00112821" w:rsidP="00112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 [68.2]</w:t>
            </w:r>
          </w:p>
          <w:p w14:paraId="0CD33AAF" w14:textId="2EABD573" w:rsidR="00112821" w:rsidRDefault="00112821" w:rsidP="00112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[31.8]</w:t>
            </w:r>
          </w:p>
        </w:tc>
        <w:tc>
          <w:tcPr>
            <w:tcW w:w="1342" w:type="dxa"/>
            <w:vAlign w:val="center"/>
          </w:tcPr>
          <w:p w14:paraId="556A3EF4" w14:textId="77777777" w:rsidR="00112821" w:rsidRDefault="00112821" w:rsidP="00112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FDF593" w14:textId="77777777" w:rsidR="00112821" w:rsidRDefault="00112821" w:rsidP="00112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[57.8]</w:t>
            </w:r>
          </w:p>
          <w:p w14:paraId="1EA557EA" w14:textId="14C2E790" w:rsidR="00112821" w:rsidRDefault="00112821" w:rsidP="00112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[42.1]</w:t>
            </w:r>
          </w:p>
        </w:tc>
        <w:tc>
          <w:tcPr>
            <w:tcW w:w="1341" w:type="dxa"/>
            <w:vAlign w:val="center"/>
          </w:tcPr>
          <w:p w14:paraId="1E7EF4A3" w14:textId="5E5431D3" w:rsidR="00112821" w:rsidRDefault="00112821" w:rsidP="00112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1341" w:type="dxa"/>
            <w:vAlign w:val="center"/>
          </w:tcPr>
          <w:p w14:paraId="4BA2EB66" w14:textId="77777777" w:rsidR="00112821" w:rsidRDefault="00112821" w:rsidP="00112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BE1411F" w14:textId="58335D3B" w:rsidR="00112821" w:rsidRDefault="00112821" w:rsidP="00112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 [68.2]</w:t>
            </w:r>
          </w:p>
          <w:p w14:paraId="077BD960" w14:textId="1B1100D0" w:rsidR="00112821" w:rsidRDefault="00112821" w:rsidP="00112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[31.8]</w:t>
            </w:r>
          </w:p>
        </w:tc>
        <w:tc>
          <w:tcPr>
            <w:tcW w:w="1341" w:type="dxa"/>
            <w:vAlign w:val="center"/>
          </w:tcPr>
          <w:p w14:paraId="72D48280" w14:textId="77777777" w:rsidR="00112821" w:rsidRDefault="00112821" w:rsidP="00112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C0990FE" w14:textId="6C7FBAA5" w:rsidR="00112821" w:rsidRDefault="00112821" w:rsidP="00112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[57.8]</w:t>
            </w:r>
          </w:p>
          <w:p w14:paraId="644962A4" w14:textId="397AC240" w:rsidR="00112821" w:rsidRDefault="00112821" w:rsidP="00112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[42.1]</w:t>
            </w:r>
          </w:p>
        </w:tc>
        <w:tc>
          <w:tcPr>
            <w:tcW w:w="1342" w:type="dxa"/>
            <w:vAlign w:val="center"/>
          </w:tcPr>
          <w:p w14:paraId="354EE848" w14:textId="3CB00918" w:rsidR="00112821" w:rsidRDefault="00112821" w:rsidP="00112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</w:tr>
      <w:tr w:rsidR="00800E3F" w14:paraId="7D8EF020" w14:textId="77777777" w:rsidTr="00B221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</w:tcPr>
          <w:p w14:paraId="676398B1" w14:textId="77777777" w:rsidR="00800E3F" w:rsidRDefault="00800E3F" w:rsidP="00800E3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61D48">
              <w:rPr>
                <w:rFonts w:ascii="Times New Roman" w:hAnsi="Times New Roman" w:cs="Times New Roman"/>
              </w:rPr>
              <w:t>Lymphovascular</w:t>
            </w:r>
            <w:r w:rsidRPr="0040745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vasion</w:t>
            </w:r>
          </w:p>
          <w:p w14:paraId="72E59D02" w14:textId="77777777" w:rsidR="00800E3F" w:rsidRDefault="00800E3F" w:rsidP="00800E3F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Negative</w:t>
            </w:r>
          </w:p>
          <w:p w14:paraId="256BD306" w14:textId="040C0247" w:rsidR="00800E3F" w:rsidRDefault="00800E3F" w:rsidP="00800E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Positive</w:t>
            </w:r>
          </w:p>
        </w:tc>
        <w:tc>
          <w:tcPr>
            <w:tcW w:w="1341" w:type="dxa"/>
            <w:vAlign w:val="center"/>
          </w:tcPr>
          <w:p w14:paraId="5D4E3D25" w14:textId="77777777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D8C8E48" w14:textId="77777777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43B31D4" w14:textId="77777777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[93.8]</w:t>
            </w:r>
          </w:p>
          <w:p w14:paraId="348B4C0C" w14:textId="5DF36B67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[6.3]</w:t>
            </w:r>
          </w:p>
        </w:tc>
        <w:tc>
          <w:tcPr>
            <w:tcW w:w="1341" w:type="dxa"/>
            <w:vAlign w:val="center"/>
          </w:tcPr>
          <w:p w14:paraId="1A83C9F5" w14:textId="77777777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58E015" w14:textId="77777777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14F171B" w14:textId="4CE77AA5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6 [87.1]</w:t>
            </w:r>
          </w:p>
          <w:p w14:paraId="499AC176" w14:textId="39624ADC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 [12.9]</w:t>
            </w:r>
          </w:p>
        </w:tc>
        <w:tc>
          <w:tcPr>
            <w:tcW w:w="1341" w:type="dxa"/>
            <w:vAlign w:val="center"/>
          </w:tcPr>
          <w:p w14:paraId="5EF12B0B" w14:textId="58B099F5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7</w:t>
            </w:r>
          </w:p>
        </w:tc>
        <w:tc>
          <w:tcPr>
            <w:tcW w:w="1341" w:type="dxa"/>
            <w:vAlign w:val="center"/>
          </w:tcPr>
          <w:p w14:paraId="654A4183" w14:textId="77777777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CC02E75" w14:textId="77777777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C31F9D" w14:textId="3011D774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6 [88.8]</w:t>
            </w:r>
          </w:p>
          <w:p w14:paraId="650D3829" w14:textId="48247496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 [11.2]</w:t>
            </w:r>
          </w:p>
        </w:tc>
        <w:tc>
          <w:tcPr>
            <w:tcW w:w="1342" w:type="dxa"/>
            <w:vAlign w:val="center"/>
          </w:tcPr>
          <w:p w14:paraId="1D51C15D" w14:textId="77777777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473D8FC" w14:textId="77777777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B583155" w14:textId="1BAECDF2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5 [87.1]</w:t>
            </w:r>
          </w:p>
          <w:p w14:paraId="1E0259AF" w14:textId="6C1BE2FF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[12.9]</w:t>
            </w:r>
          </w:p>
        </w:tc>
        <w:tc>
          <w:tcPr>
            <w:tcW w:w="1341" w:type="dxa"/>
            <w:vAlign w:val="center"/>
          </w:tcPr>
          <w:p w14:paraId="47305DB4" w14:textId="6E788886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5</w:t>
            </w:r>
          </w:p>
        </w:tc>
        <w:tc>
          <w:tcPr>
            <w:tcW w:w="1341" w:type="dxa"/>
            <w:vAlign w:val="center"/>
          </w:tcPr>
          <w:p w14:paraId="6F7D0292" w14:textId="77777777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16D1D72" w14:textId="77777777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F9E2AC7" w14:textId="77777777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2 [88.2]</w:t>
            </w:r>
          </w:p>
          <w:p w14:paraId="25878FF1" w14:textId="7995E6B2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 [11.8]</w:t>
            </w:r>
          </w:p>
        </w:tc>
        <w:tc>
          <w:tcPr>
            <w:tcW w:w="1341" w:type="dxa"/>
            <w:vAlign w:val="center"/>
          </w:tcPr>
          <w:p w14:paraId="6B6C69C3" w14:textId="77777777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959CB5" w14:textId="77777777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4E6B583" w14:textId="77777777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9 [87.8]</w:t>
            </w:r>
          </w:p>
          <w:p w14:paraId="1419C927" w14:textId="74FB75A9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 [12.2]</w:t>
            </w:r>
          </w:p>
        </w:tc>
        <w:tc>
          <w:tcPr>
            <w:tcW w:w="1342" w:type="dxa"/>
            <w:vAlign w:val="center"/>
          </w:tcPr>
          <w:p w14:paraId="5CA9EA50" w14:textId="66F4AA0C" w:rsidR="00800E3F" w:rsidRDefault="00800E3F" w:rsidP="00800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9</w:t>
            </w:r>
          </w:p>
        </w:tc>
      </w:tr>
      <w:tr w:rsidR="00800E3F" w14:paraId="66DC9A3F" w14:textId="77777777" w:rsidTr="0080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</w:tcPr>
          <w:p w14:paraId="4428781C" w14:textId="77777777" w:rsidR="00800E3F" w:rsidRDefault="00800E3F" w:rsidP="00800E3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32FD">
              <w:rPr>
                <w:rFonts w:ascii="Times New Roman" w:hAnsi="Times New Roman" w:cs="Times New Roman"/>
              </w:rPr>
              <w:t>Perineural invasion</w:t>
            </w:r>
          </w:p>
          <w:p w14:paraId="5F94916D" w14:textId="77777777" w:rsidR="00800E3F" w:rsidRDefault="00800E3F" w:rsidP="00800E3F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Negative</w:t>
            </w:r>
          </w:p>
          <w:p w14:paraId="3499B30B" w14:textId="7240D74A" w:rsidR="00800E3F" w:rsidRDefault="00800E3F" w:rsidP="00800E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Positive</w:t>
            </w:r>
          </w:p>
        </w:tc>
        <w:tc>
          <w:tcPr>
            <w:tcW w:w="1341" w:type="dxa"/>
            <w:vAlign w:val="center"/>
          </w:tcPr>
          <w:p w14:paraId="2714B35C" w14:textId="77777777" w:rsidR="00800E3F" w:rsidRDefault="00800E3F" w:rsidP="00800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319820" w14:textId="63E075B3" w:rsidR="00800E3F" w:rsidRDefault="00800E3F" w:rsidP="00800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[89.6]</w:t>
            </w:r>
          </w:p>
          <w:p w14:paraId="07768A49" w14:textId="4A2CFFBC" w:rsidR="00800E3F" w:rsidRDefault="00800E3F" w:rsidP="00800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[10.4]</w:t>
            </w:r>
          </w:p>
        </w:tc>
        <w:tc>
          <w:tcPr>
            <w:tcW w:w="1341" w:type="dxa"/>
            <w:vAlign w:val="center"/>
          </w:tcPr>
          <w:p w14:paraId="4F27DBA0" w14:textId="77777777" w:rsidR="00800E3F" w:rsidRDefault="00800E3F" w:rsidP="00800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721612A" w14:textId="46B96DB5" w:rsidR="00800E3F" w:rsidRDefault="00800E3F" w:rsidP="00800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4 [79.6]</w:t>
            </w:r>
          </w:p>
          <w:p w14:paraId="092E4E41" w14:textId="5179FEA2" w:rsidR="00800E3F" w:rsidRDefault="00800E3F" w:rsidP="00800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[20.4]</w:t>
            </w:r>
          </w:p>
        </w:tc>
        <w:tc>
          <w:tcPr>
            <w:tcW w:w="1341" w:type="dxa"/>
            <w:vAlign w:val="center"/>
          </w:tcPr>
          <w:p w14:paraId="69A3CB76" w14:textId="66F74D3B" w:rsidR="00800E3F" w:rsidRDefault="00800E3F" w:rsidP="00800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1341" w:type="dxa"/>
            <w:vAlign w:val="center"/>
          </w:tcPr>
          <w:p w14:paraId="601E259D" w14:textId="77777777" w:rsidR="00800E3F" w:rsidRDefault="00800E3F" w:rsidP="00800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F95CEA6" w14:textId="5BED30CF" w:rsidR="00800E3F" w:rsidRDefault="00800E3F" w:rsidP="00800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4 [82.4]</w:t>
            </w:r>
          </w:p>
          <w:p w14:paraId="4BC16FDE" w14:textId="1807141F" w:rsidR="00800E3F" w:rsidRDefault="00800E3F" w:rsidP="00800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[17.6]</w:t>
            </w:r>
          </w:p>
        </w:tc>
        <w:tc>
          <w:tcPr>
            <w:tcW w:w="1342" w:type="dxa"/>
            <w:vAlign w:val="center"/>
          </w:tcPr>
          <w:p w14:paraId="4DE2BC20" w14:textId="77777777" w:rsidR="00800E3F" w:rsidRDefault="00800E3F" w:rsidP="00800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E58039A" w14:textId="464B6B04" w:rsidR="00800E3F" w:rsidRDefault="00800E3F" w:rsidP="00800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3 [79.4]</w:t>
            </w:r>
          </w:p>
          <w:p w14:paraId="75C4D229" w14:textId="53CCB534" w:rsidR="00800E3F" w:rsidRDefault="00800E3F" w:rsidP="00800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[20.6]</w:t>
            </w:r>
          </w:p>
        </w:tc>
        <w:tc>
          <w:tcPr>
            <w:tcW w:w="1341" w:type="dxa"/>
            <w:vAlign w:val="center"/>
          </w:tcPr>
          <w:p w14:paraId="56ED771B" w14:textId="23B6141C" w:rsidR="00800E3F" w:rsidRDefault="00800E3F" w:rsidP="00800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2</w:t>
            </w:r>
          </w:p>
        </w:tc>
        <w:tc>
          <w:tcPr>
            <w:tcW w:w="1341" w:type="dxa"/>
            <w:vAlign w:val="center"/>
          </w:tcPr>
          <w:p w14:paraId="096C0E8F" w14:textId="77777777" w:rsidR="00800E3F" w:rsidRDefault="00800E3F" w:rsidP="00800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177328F" w14:textId="613E14D3" w:rsidR="00800E3F" w:rsidRDefault="00800E3F" w:rsidP="00800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1F5123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 xml:space="preserve"> [82</w:t>
            </w:r>
            <w:r w:rsidR="001F5123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]</w:t>
            </w:r>
          </w:p>
          <w:p w14:paraId="6EFF3061" w14:textId="32D79137" w:rsidR="00800E3F" w:rsidRDefault="00800E3F" w:rsidP="00800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1F512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[17.</w:t>
            </w:r>
            <w:r w:rsidR="001F512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41" w:type="dxa"/>
            <w:vAlign w:val="center"/>
          </w:tcPr>
          <w:p w14:paraId="0BCCA791" w14:textId="77777777" w:rsidR="00800E3F" w:rsidRDefault="00800E3F" w:rsidP="00800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451B8D" w14:textId="2BD6A60F" w:rsidR="00800E3F" w:rsidRDefault="00800E3F" w:rsidP="00800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1F5123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 xml:space="preserve"> [7</w:t>
            </w:r>
            <w:r w:rsidR="001F5123">
              <w:rPr>
                <w:rFonts w:ascii="Times New Roman" w:hAnsi="Times New Roman" w:cs="Times New Roman"/>
              </w:rPr>
              <w:t>8.9</w:t>
            </w:r>
            <w:r>
              <w:rPr>
                <w:rFonts w:ascii="Times New Roman" w:hAnsi="Times New Roman" w:cs="Times New Roman"/>
              </w:rPr>
              <w:t>]</w:t>
            </w:r>
          </w:p>
          <w:p w14:paraId="79252740" w14:textId="5A86ACEB" w:rsidR="00800E3F" w:rsidRDefault="00800E3F" w:rsidP="00800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1F512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[2</w:t>
            </w:r>
            <w:r w:rsidR="001F5123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42" w:type="dxa"/>
            <w:vAlign w:val="center"/>
          </w:tcPr>
          <w:p w14:paraId="4EEFF6D1" w14:textId="1BDD3200" w:rsidR="00800E3F" w:rsidRDefault="00800E3F" w:rsidP="00800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4</w:t>
            </w:r>
          </w:p>
        </w:tc>
      </w:tr>
    </w:tbl>
    <w:p w14:paraId="3F5F039D" w14:textId="77777777" w:rsidR="003F0EC7" w:rsidRDefault="003F0EC7" w:rsidP="003F0EC7">
      <w:pPr>
        <w:rPr>
          <w:rFonts w:ascii="Times New Roman" w:hAnsi="Times New Roman" w:cs="Times New Roman"/>
        </w:rPr>
      </w:pPr>
      <w:r w:rsidRPr="00407450">
        <w:rPr>
          <w:rFonts w:ascii="Times New Roman" w:hAnsi="Times New Roman" w:cs="Times New Roman"/>
        </w:rPr>
        <w:t xml:space="preserve">Data are shown as mean ± SD or n [%]. </w:t>
      </w:r>
      <w:r>
        <w:rPr>
          <w:rFonts w:ascii="Times New Roman" w:hAnsi="Times New Roman" w:cs="Times New Roman"/>
        </w:rPr>
        <w:t>nCRT, neoadjuvant chemoradiotherapy; nCT, neoadjuvant chemotherapy</w:t>
      </w:r>
      <w:r w:rsidRPr="00407450">
        <w:rPr>
          <w:rFonts w:ascii="Times New Roman" w:hAnsi="Times New Roman" w:cs="Times New Roman"/>
        </w:rPr>
        <w:t>; SD, standard deviation</w:t>
      </w:r>
    </w:p>
    <w:p w14:paraId="57A24B7B" w14:textId="083697C9" w:rsidR="00B2218F" w:rsidRPr="003F0EC7" w:rsidRDefault="00B2218F">
      <w:pPr>
        <w:rPr>
          <w:rFonts w:ascii="Times New Roman" w:hAnsi="Times New Roman" w:cs="Times New Roman"/>
        </w:rPr>
      </w:pPr>
    </w:p>
    <w:p w14:paraId="3169B54A" w14:textId="3F5CA55C" w:rsidR="00B2218F" w:rsidRDefault="00B2218F">
      <w:pPr>
        <w:rPr>
          <w:rFonts w:ascii="Times New Roman" w:hAnsi="Times New Roman" w:cs="Times New Roman"/>
        </w:rPr>
      </w:pPr>
    </w:p>
    <w:p w14:paraId="60408D37" w14:textId="27766C2C" w:rsidR="00B2218F" w:rsidRDefault="00B2218F">
      <w:pPr>
        <w:rPr>
          <w:rFonts w:ascii="Times New Roman" w:hAnsi="Times New Roman" w:cs="Times New Roman"/>
        </w:rPr>
      </w:pPr>
    </w:p>
    <w:p w14:paraId="05208AC3" w14:textId="4C7805D9" w:rsidR="00B2218F" w:rsidRDefault="00B2218F">
      <w:pPr>
        <w:rPr>
          <w:rFonts w:ascii="Times New Roman" w:hAnsi="Times New Roman" w:cs="Times New Roman"/>
        </w:rPr>
      </w:pPr>
    </w:p>
    <w:p w14:paraId="338539B6" w14:textId="1903D9D4" w:rsidR="00B2218F" w:rsidRDefault="00B2218F">
      <w:pPr>
        <w:rPr>
          <w:rFonts w:ascii="Times New Roman" w:hAnsi="Times New Roman" w:cs="Times New Roman"/>
        </w:rPr>
      </w:pPr>
    </w:p>
    <w:p w14:paraId="43C86445" w14:textId="79BB8521" w:rsidR="00B2218F" w:rsidRDefault="00B2218F">
      <w:pPr>
        <w:rPr>
          <w:rFonts w:ascii="Times New Roman" w:hAnsi="Times New Roman" w:cs="Times New Roman"/>
        </w:rPr>
      </w:pPr>
    </w:p>
    <w:p w14:paraId="29EF2991" w14:textId="571A6CC7" w:rsidR="00B2218F" w:rsidRDefault="00B2218F">
      <w:pPr>
        <w:rPr>
          <w:rFonts w:ascii="Times New Roman" w:hAnsi="Times New Roman" w:cs="Times New Roman"/>
        </w:rPr>
      </w:pPr>
    </w:p>
    <w:p w14:paraId="1079D63D" w14:textId="2D1CA17A" w:rsidR="00B660CF" w:rsidRDefault="00B660CF">
      <w:pPr>
        <w:rPr>
          <w:rFonts w:ascii="Times New Roman" w:hAnsi="Times New Roman" w:cs="Times New Roman"/>
        </w:rPr>
      </w:pPr>
    </w:p>
    <w:p w14:paraId="3E6B8B74" w14:textId="3ED1BB94" w:rsidR="00B660CF" w:rsidRDefault="00B660CF">
      <w:pPr>
        <w:rPr>
          <w:rFonts w:ascii="Times New Roman" w:hAnsi="Times New Roman" w:cs="Times New Roman"/>
        </w:rPr>
      </w:pPr>
    </w:p>
    <w:p w14:paraId="0F15FFD3" w14:textId="5A03FA12" w:rsidR="00B660CF" w:rsidRDefault="00B660CF">
      <w:pPr>
        <w:rPr>
          <w:rFonts w:ascii="Times New Roman" w:hAnsi="Times New Roman" w:cs="Times New Roman"/>
        </w:rPr>
      </w:pPr>
    </w:p>
    <w:p w14:paraId="184A3DCD" w14:textId="589B21A9" w:rsidR="00302F25" w:rsidRPr="0023779E" w:rsidRDefault="00302F25" w:rsidP="00302F25">
      <w:pPr>
        <w:ind w:leftChars="-270" w:left="-567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3779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r w:rsidRPr="0023779E">
        <w:rPr>
          <w:rFonts w:ascii="Times New Roman" w:hAnsi="Times New Roman" w:cs="Times New Roman"/>
          <w:b/>
          <w:bCs/>
        </w:rPr>
        <w:t xml:space="preserve">. The basic information of studies </w:t>
      </w:r>
      <w:r>
        <w:rPr>
          <w:rFonts w:ascii="Times New Roman" w:hAnsi="Times New Roman" w:cs="Times New Roman"/>
          <w:b/>
          <w:bCs/>
        </w:rPr>
        <w:t xml:space="preserve">included in the </w:t>
      </w:r>
      <w:r w:rsidRPr="0023779E">
        <w:rPr>
          <w:rFonts w:ascii="Times New Roman" w:hAnsi="Times New Roman" w:cs="Times New Roman"/>
          <w:b/>
          <w:bCs/>
        </w:rPr>
        <w:t>analyzed.</w:t>
      </w:r>
    </w:p>
    <w:tbl>
      <w:tblPr>
        <w:tblStyle w:val="PlainTable2"/>
        <w:tblW w:w="15334" w:type="dxa"/>
        <w:tblInd w:w="-743" w:type="dxa"/>
        <w:tblLook w:val="04A0" w:firstRow="1" w:lastRow="0" w:firstColumn="1" w:lastColumn="0" w:noHBand="0" w:noVBand="1"/>
      </w:tblPr>
      <w:tblGrid>
        <w:gridCol w:w="1635"/>
        <w:gridCol w:w="1768"/>
        <w:gridCol w:w="1482"/>
        <w:gridCol w:w="1068"/>
        <w:gridCol w:w="1028"/>
        <w:gridCol w:w="1486"/>
        <w:gridCol w:w="3353"/>
        <w:gridCol w:w="3514"/>
      </w:tblGrid>
      <w:tr w:rsidR="00302F25" w:rsidRPr="0023779E" w14:paraId="60B24B5E" w14:textId="77777777" w:rsidTr="00CE62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31AC66" w14:textId="77777777" w:rsidR="00302F25" w:rsidRPr="0023779E" w:rsidRDefault="00302F25" w:rsidP="00CE622F">
            <w:pPr>
              <w:jc w:val="center"/>
              <w:rPr>
                <w:rFonts w:ascii="Times New Roman" w:hAnsi="Times New Roman" w:cs="Times New Roman"/>
              </w:rPr>
            </w:pPr>
            <w:r w:rsidRPr="0023779E">
              <w:rPr>
                <w:rFonts w:ascii="Times New Roman" w:hAnsi="Times New Roman" w:cs="Times New Roman"/>
              </w:rPr>
              <w:t>Studies</w:t>
            </w:r>
          </w:p>
        </w:tc>
        <w:tc>
          <w:tcPr>
            <w:tcW w:w="17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AFB778" w14:textId="77777777" w:rsidR="00302F25" w:rsidRPr="0023779E" w:rsidRDefault="00302F25" w:rsidP="00CE62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79E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4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1E5E86" w14:textId="77777777" w:rsidR="00302F25" w:rsidRPr="0023779E" w:rsidRDefault="00302F25" w:rsidP="00CE62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79E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1CEBB0" w14:textId="77777777" w:rsidR="00302F25" w:rsidRPr="0023779E" w:rsidRDefault="00302F25" w:rsidP="00CE62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79E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10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8A6A7A" w14:textId="77777777" w:rsidR="00302F25" w:rsidRPr="0023779E" w:rsidRDefault="00302F25" w:rsidP="00CE62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79E">
              <w:rPr>
                <w:rFonts w:ascii="Times New Roman" w:hAnsi="Times New Roman" w:cs="Times New Roman"/>
              </w:rPr>
              <w:t>Study size</w:t>
            </w:r>
          </w:p>
        </w:tc>
        <w:tc>
          <w:tcPr>
            <w:tcW w:w="14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236BE3" w14:textId="77777777" w:rsidR="00302F25" w:rsidRPr="0023779E" w:rsidRDefault="00302F25" w:rsidP="00CE62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79E">
              <w:rPr>
                <w:rFonts w:ascii="Times New Roman" w:hAnsi="Times New Roman" w:cs="Times New Roman"/>
              </w:rPr>
              <w:t>LN regression evaluation</w:t>
            </w:r>
          </w:p>
        </w:tc>
        <w:tc>
          <w:tcPr>
            <w:tcW w:w="33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EEE2AF" w14:textId="77777777" w:rsidR="00302F25" w:rsidRPr="0023779E" w:rsidRDefault="00302F25" w:rsidP="00CE62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79E">
              <w:rPr>
                <w:rFonts w:ascii="Times New Roman" w:hAnsi="Times New Roman" w:cs="Times New Roman"/>
              </w:rPr>
              <w:t>Neoadjuvant strategy</w:t>
            </w:r>
          </w:p>
        </w:tc>
        <w:tc>
          <w:tcPr>
            <w:tcW w:w="35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7B2E77" w14:textId="77777777" w:rsidR="00302F25" w:rsidRPr="0023779E" w:rsidRDefault="00302F25" w:rsidP="00CE62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79E">
              <w:rPr>
                <w:rFonts w:ascii="Times New Roman" w:hAnsi="Times New Roman" w:cs="Times New Roman"/>
              </w:rPr>
              <w:t>Esophagectomy</w:t>
            </w:r>
          </w:p>
        </w:tc>
      </w:tr>
      <w:tr w:rsidR="00302F25" w:rsidRPr="0023779E" w14:paraId="356F6A0C" w14:textId="77777777" w:rsidTr="00CE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single" w:sz="12" w:space="0" w:color="auto"/>
            </w:tcBorders>
            <w:vAlign w:val="center"/>
          </w:tcPr>
          <w:p w14:paraId="33024192" w14:textId="3C16D093" w:rsidR="00302F25" w:rsidRPr="0023779E" w:rsidRDefault="00302F25" w:rsidP="00CE622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illem J. Koemans et al. 2021</w:t>
            </w:r>
            <w:r w:rsidR="006C31D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6C31D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VtYW5zPC9BdXRob3I+PFllYXI+MjAyMTwvWWVhcj48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</w:fldData>
              </w:fldCha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VtYW5zPC9BdXRob3I+PFllYXI+MjAyMTwvWWVhcj48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</w:fldData>
              </w:fldCha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C31D6">
              <w:rPr>
                <w:rFonts w:ascii="Times New Roman" w:hAnsi="Times New Roman" w:cs="Times New Roman"/>
                <w:sz w:val="18"/>
                <w:szCs w:val="18"/>
              </w:rPr>
            </w:r>
            <w:r w:rsidR="006C31D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30A57">
              <w:rPr>
                <w:rFonts w:ascii="Times New Roman" w:hAnsi="Times New Roman" w:cs="Times New Roman"/>
                <w:noProof/>
                <w:sz w:val="18"/>
                <w:szCs w:val="18"/>
              </w:rPr>
              <w:t>(1)</w:t>
            </w:r>
            <w:r w:rsidR="006C31D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68" w:type="dxa"/>
            <w:tcBorders>
              <w:top w:val="single" w:sz="12" w:space="0" w:color="auto"/>
            </w:tcBorders>
            <w:vAlign w:val="center"/>
          </w:tcPr>
          <w:p w14:paraId="789A5182" w14:textId="77777777" w:rsidR="00302F25" w:rsidRPr="0023779E" w:rsidRDefault="00302F25" w:rsidP="00CE62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482" w:type="dxa"/>
            <w:tcBorders>
              <w:top w:val="single" w:sz="12" w:space="0" w:color="auto"/>
            </w:tcBorders>
            <w:vAlign w:val="center"/>
          </w:tcPr>
          <w:p w14:paraId="5335CF67" w14:textId="77777777" w:rsidR="00302F25" w:rsidRPr="0023779E" w:rsidRDefault="00302F25" w:rsidP="00CE62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The Netherlands</w:t>
            </w:r>
          </w:p>
        </w:tc>
        <w:tc>
          <w:tcPr>
            <w:tcW w:w="1068" w:type="dxa"/>
            <w:tcBorders>
              <w:top w:val="single" w:sz="12" w:space="0" w:color="auto"/>
            </w:tcBorders>
            <w:vAlign w:val="center"/>
          </w:tcPr>
          <w:p w14:paraId="526280E7" w14:textId="77777777" w:rsidR="00302F25" w:rsidRPr="0023779E" w:rsidRDefault="00302F25" w:rsidP="00CE62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AC and SCC</w:t>
            </w:r>
          </w:p>
        </w:tc>
        <w:tc>
          <w:tcPr>
            <w:tcW w:w="1028" w:type="dxa"/>
            <w:tcBorders>
              <w:top w:val="single" w:sz="12" w:space="0" w:color="auto"/>
            </w:tcBorders>
            <w:vAlign w:val="center"/>
          </w:tcPr>
          <w:p w14:paraId="27F7F9A2" w14:textId="77777777" w:rsidR="00302F25" w:rsidRPr="0023779E" w:rsidRDefault="00302F25" w:rsidP="00CE62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486" w:type="dxa"/>
            <w:tcBorders>
              <w:top w:val="single" w:sz="12" w:space="0" w:color="auto"/>
            </w:tcBorders>
            <w:vAlign w:val="center"/>
          </w:tcPr>
          <w:p w14:paraId="6F307BEA" w14:textId="0A6173CC" w:rsidR="00302F25" w:rsidRPr="0023779E" w:rsidRDefault="00302F25" w:rsidP="00CE62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logic</w:t>
            </w:r>
            <w:r w:rsidR="002B51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 regression</w:t>
            </w:r>
          </w:p>
        </w:tc>
        <w:tc>
          <w:tcPr>
            <w:tcW w:w="3353" w:type="dxa"/>
            <w:tcBorders>
              <w:top w:val="single" w:sz="12" w:space="0" w:color="auto"/>
            </w:tcBorders>
            <w:vAlign w:val="center"/>
          </w:tcPr>
          <w:p w14:paraId="320EA576" w14:textId="77777777" w:rsidR="00302F25" w:rsidRPr="0023779E" w:rsidRDefault="00302F25" w:rsidP="00CE62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Carboplatin and paclitaxel + radiotherapy 1.8 Gy per fraction, 23 or 28 fractions</w:t>
            </w:r>
          </w:p>
        </w:tc>
        <w:tc>
          <w:tcPr>
            <w:tcW w:w="3514" w:type="dxa"/>
            <w:tcBorders>
              <w:top w:val="single" w:sz="12" w:space="0" w:color="auto"/>
            </w:tcBorders>
            <w:vAlign w:val="center"/>
          </w:tcPr>
          <w:p w14:paraId="76EE779B" w14:textId="77777777" w:rsidR="00302F25" w:rsidRPr="0023779E" w:rsidRDefault="00302F25" w:rsidP="00CE62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Minimally invasive THE woth one-feld low mediastinal LND, or MIE through Ivor-Lewis approach with two-field LND</w:t>
            </w:r>
          </w:p>
        </w:tc>
      </w:tr>
      <w:tr w:rsidR="00302F25" w:rsidRPr="0023779E" w14:paraId="0F8E1480" w14:textId="77777777" w:rsidTr="00CE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Align w:val="center"/>
          </w:tcPr>
          <w:p w14:paraId="0E442834" w14:textId="5092F144" w:rsidR="00302F25" w:rsidRPr="0023779E" w:rsidRDefault="00302F25" w:rsidP="00CE622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hinya Urakawa et al. 2021</w:t>
            </w:r>
            <w:r w:rsidR="006C31D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6C31D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cmFrYXdhPC9BdXRob3I+PFllYXI+MjAyMTwvWWVhcj48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</w:fldData>
              </w:fldCha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cmFrYXdhPC9BdXRob3I+PFllYXI+MjAyMTwvWWVhcj48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</w:fldData>
              </w:fldCha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C31D6">
              <w:rPr>
                <w:rFonts w:ascii="Times New Roman" w:hAnsi="Times New Roman" w:cs="Times New Roman"/>
                <w:sz w:val="18"/>
                <w:szCs w:val="18"/>
              </w:rPr>
            </w:r>
            <w:r w:rsidR="006C31D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30A57">
              <w:rPr>
                <w:rFonts w:ascii="Times New Roman" w:hAnsi="Times New Roman" w:cs="Times New Roman"/>
                <w:noProof/>
                <w:sz w:val="18"/>
                <w:szCs w:val="18"/>
              </w:rPr>
              <w:t>(2)</w:t>
            </w:r>
            <w:r w:rsidR="006C31D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68" w:type="dxa"/>
            <w:vAlign w:val="center"/>
          </w:tcPr>
          <w:p w14:paraId="67C6FE32" w14:textId="77777777" w:rsidR="00302F25" w:rsidRPr="0023779E" w:rsidRDefault="00302F25" w:rsidP="00CE6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Annals of Surgery</w:t>
            </w:r>
          </w:p>
        </w:tc>
        <w:tc>
          <w:tcPr>
            <w:tcW w:w="1482" w:type="dxa"/>
            <w:vAlign w:val="center"/>
          </w:tcPr>
          <w:p w14:paraId="5812C3EA" w14:textId="77777777" w:rsidR="00302F25" w:rsidRPr="0023779E" w:rsidRDefault="00302F25" w:rsidP="00CE6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068" w:type="dxa"/>
            <w:vAlign w:val="center"/>
          </w:tcPr>
          <w:p w14:paraId="62F2DC98" w14:textId="77777777" w:rsidR="00302F25" w:rsidRPr="0023779E" w:rsidRDefault="00302F25" w:rsidP="00CE6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1028" w:type="dxa"/>
            <w:vAlign w:val="center"/>
          </w:tcPr>
          <w:p w14:paraId="1A05A556" w14:textId="77777777" w:rsidR="00302F25" w:rsidRPr="0023779E" w:rsidRDefault="00302F25" w:rsidP="00CE6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486" w:type="dxa"/>
            <w:vAlign w:val="center"/>
          </w:tcPr>
          <w:p w14:paraId="65A4A038" w14:textId="77777777" w:rsidR="00302F25" w:rsidRPr="0023779E" w:rsidRDefault="00302F25" w:rsidP="00CE6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Preoperative imagination</w:t>
            </w:r>
          </w:p>
        </w:tc>
        <w:tc>
          <w:tcPr>
            <w:tcW w:w="3353" w:type="dxa"/>
            <w:vAlign w:val="center"/>
          </w:tcPr>
          <w:p w14:paraId="77A36539" w14:textId="77777777" w:rsidR="00302F25" w:rsidRPr="0023779E" w:rsidRDefault="00302F25" w:rsidP="00CE6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riamycin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, cisplatin, and 5-fluorouracil or docetaxel, cisplatin, and 5-fluorouracil</w:t>
            </w:r>
          </w:p>
        </w:tc>
        <w:tc>
          <w:tcPr>
            <w:tcW w:w="3514" w:type="dxa"/>
            <w:vAlign w:val="center"/>
          </w:tcPr>
          <w:p w14:paraId="526F3697" w14:textId="77777777" w:rsidR="00302F25" w:rsidRPr="0023779E" w:rsidRDefault="00302F25" w:rsidP="00CE6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En bloc esophagectomy with two-field or three-field LND through right thoracotomy or thoracoscopy</w:t>
            </w:r>
          </w:p>
        </w:tc>
      </w:tr>
      <w:tr w:rsidR="002B5113" w:rsidRPr="0023779E" w14:paraId="043B58F9" w14:textId="77777777" w:rsidTr="00CE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Align w:val="center"/>
          </w:tcPr>
          <w:p w14:paraId="58B53D94" w14:textId="1E8798A1" w:rsidR="002B5113" w:rsidRPr="0023779E" w:rsidRDefault="002B5113" w:rsidP="002B511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ieven Depypere et al. 2021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XB5cGVyZTwvQXV0aG9yPjxZZWFyPjIwMjE8L1llYXI+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</w:fldData>
              </w:fldCha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XB5cGVyZTwvQXV0aG9yPjxZZWFyPjIwMjE8L1llYXI+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</w:fldData>
              </w:fldCha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30A57">
              <w:rPr>
                <w:rFonts w:ascii="Times New Roman" w:hAnsi="Times New Roman" w:cs="Times New Roman"/>
                <w:noProof/>
                <w:sz w:val="18"/>
                <w:szCs w:val="18"/>
              </w:rPr>
              <w:t>(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68" w:type="dxa"/>
            <w:vAlign w:val="center"/>
          </w:tcPr>
          <w:p w14:paraId="3C0830C1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Annals Of Thoracic Surgery</w:t>
            </w:r>
          </w:p>
        </w:tc>
        <w:tc>
          <w:tcPr>
            <w:tcW w:w="1482" w:type="dxa"/>
            <w:vAlign w:val="center"/>
          </w:tcPr>
          <w:p w14:paraId="21433BB9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1068" w:type="dxa"/>
            <w:vAlign w:val="center"/>
          </w:tcPr>
          <w:p w14:paraId="2B56F95B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1028" w:type="dxa"/>
            <w:vAlign w:val="center"/>
          </w:tcPr>
          <w:p w14:paraId="42A8E708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1486" w:type="dxa"/>
            <w:vAlign w:val="center"/>
          </w:tcPr>
          <w:p w14:paraId="64B408FA" w14:textId="5383B650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logi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 regression</w:t>
            </w:r>
          </w:p>
        </w:tc>
        <w:tc>
          <w:tcPr>
            <w:tcW w:w="3353" w:type="dxa"/>
            <w:vAlign w:val="center"/>
          </w:tcPr>
          <w:p w14:paraId="69C94E50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Cisplatin and 5-fluorouracil + radiotherapy between 36 to 45 Gy (1.8 Gy per fraction)</w:t>
            </w:r>
          </w:p>
        </w:tc>
        <w:tc>
          <w:tcPr>
            <w:tcW w:w="3514" w:type="dxa"/>
            <w:vAlign w:val="center"/>
          </w:tcPr>
          <w:p w14:paraId="6ACE37B0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Transthoracic esophagectomy with en bloc three -field LND</w:t>
            </w:r>
          </w:p>
        </w:tc>
      </w:tr>
      <w:tr w:rsidR="002B5113" w:rsidRPr="0023779E" w14:paraId="5DC3373E" w14:textId="77777777" w:rsidTr="00CE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Align w:val="center"/>
          </w:tcPr>
          <w:p w14:paraId="73D0E9A6" w14:textId="6B52CB9F" w:rsidR="002B5113" w:rsidRPr="0023779E" w:rsidRDefault="002B5113" w:rsidP="002B511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. Nabeya et al. 2005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abeya&lt;/Author&gt;&lt;Year&gt;2005&lt;/Year&gt;&lt;RecNum&gt;14&lt;/RecNum&gt;&lt;DisplayText&gt;(4)&lt;/DisplayText&gt;&lt;record&gt;&lt;rec-number&gt;14&lt;/rec-number&gt;&lt;foreign-keys&gt;&lt;key app="EN" db-id="vzrtpepvdrad09efedoxdxwlwfpfdv2ptz29" timestamp="1697469843"&gt;14&lt;/key&gt;&lt;/foreign-keys&gt;&lt;ref-type name="Journal Article"&gt;17&lt;/ref-type&gt;&lt;contributors&gt;&lt;authors&gt;&lt;author&gt;Nabeya, Yoshihiro&lt;/author&gt;&lt;author&gt;Ochiai, T.&lt;/author&gt;&lt;author&gt;Matsubara, H.&lt;/author&gt;&lt;author&gt;Okazumi, S.&lt;/author&gt;&lt;author&gt;Shiratori, T.&lt;/author&gt;&lt;author&gt;Shuto, K.&lt;/author&gt;&lt;author&gt;Aoki, T.&lt;/author&gt;&lt;author&gt;Miyazaki, S.&lt;/author&gt;&lt;author&gt;Gunji, Y.&lt;/author&gt;&lt;author&gt;Uno, T.&lt;/author&gt;&lt;author&gt;Ito, H.&lt;/author&gt;&lt;author&gt;Shimada, H.&lt;/author&gt;&lt;/authors&gt;&lt;/contributors&gt;&lt;auth-address&gt;Department of Frontier Surgery, Graduate School of Medicine, Chiba University, Chuo-ku, Chiba, Japan. nabeya-y@faculty.chiba-u.jp&lt;/auth-address&gt;&lt;titles&gt;&lt;title&gt;Neoadjuvant chemoradiotherapy followed by esophagectomy for initially resectable squamous cell carcinoma of the esophagus with multiple lymph node metastasis&lt;/title&gt;&lt;secondary-title&gt;Diseases of the Esophagus : Official Journal of the International Society For Diseases of the Esophagus&lt;/secondary-title&gt;&lt;alt-title&gt;Dis Esophagus&lt;/alt-title&gt;&lt;/titles&gt;&lt;periodical&gt;&lt;full-title&gt;Diseases of the Esophagus : Official Journal of the International Society For Diseases of the Esophagus&lt;/full-title&gt;&lt;abbr-1&gt;Dis Esophagus&lt;/abbr-1&gt;&lt;/periodical&gt;&lt;alt-periodical&gt;&lt;full-title&gt;Diseases of the Esophagus : Official Journal of the International Society For Diseases of the Esophagus&lt;/full-title&gt;&lt;abbr-1&gt;Dis Esophagus&lt;/abbr-1&gt;&lt;/alt-periodical&gt;&lt;pages&gt;388-397&lt;/pages&gt;&lt;volume&gt;18&lt;/volume&gt;&lt;number&gt;6&lt;/number&gt;&lt;dates&gt;&lt;year&gt;2005&lt;/year&gt;&lt;/dates&gt;&lt;isbn&gt;1120-8694&lt;/isbn&gt;&lt;accession-num&gt;16336610&lt;/accession-num&gt;&lt;label&gt;2.6&lt;/label&gt;&lt;urls&gt;&lt;related-urls&gt;&lt;url&gt;https://pubmed.ncbi.nlm.nih.gov/16336610&lt;/url&gt;&lt;/related-urls&gt;&lt;/urls&gt;&lt;custom1&gt;2.6&lt;/custom1&gt;&lt;custom2&gt;Q4&lt;/custom2&gt;&lt;custom3&gt;3åŒº&lt;/custom3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30A57">
              <w:rPr>
                <w:rFonts w:ascii="Times New Roman" w:hAnsi="Times New Roman" w:cs="Times New Roman"/>
                <w:noProof/>
                <w:sz w:val="18"/>
                <w:szCs w:val="18"/>
              </w:rPr>
              <w:t>(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68" w:type="dxa"/>
            <w:vAlign w:val="center"/>
          </w:tcPr>
          <w:p w14:paraId="30A0710E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Diseases Of the Esophagus</w:t>
            </w:r>
          </w:p>
        </w:tc>
        <w:tc>
          <w:tcPr>
            <w:tcW w:w="1482" w:type="dxa"/>
            <w:vAlign w:val="center"/>
          </w:tcPr>
          <w:p w14:paraId="161DE15B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068" w:type="dxa"/>
            <w:vAlign w:val="center"/>
          </w:tcPr>
          <w:p w14:paraId="135B2D8A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1028" w:type="dxa"/>
            <w:vAlign w:val="center"/>
          </w:tcPr>
          <w:p w14:paraId="2BEEB391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486" w:type="dxa"/>
            <w:vAlign w:val="center"/>
          </w:tcPr>
          <w:p w14:paraId="7F6B907F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Preoperative imagination</w:t>
            </w:r>
          </w:p>
        </w:tc>
        <w:tc>
          <w:tcPr>
            <w:tcW w:w="3353" w:type="dxa"/>
            <w:vAlign w:val="center"/>
          </w:tcPr>
          <w:p w14:paraId="5C935BA2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5-fluorouracil and cisplatin + radiotherapy up to 46 Gy (1.8-2.0 Gy per fraction)</w:t>
            </w:r>
          </w:p>
        </w:tc>
        <w:tc>
          <w:tcPr>
            <w:tcW w:w="3514" w:type="dxa"/>
            <w:vAlign w:val="center"/>
          </w:tcPr>
          <w:p w14:paraId="1C2F4DAA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Esophagectomy with three-field LND</w:t>
            </w:r>
          </w:p>
        </w:tc>
      </w:tr>
      <w:tr w:rsidR="002B5113" w:rsidRPr="0023779E" w14:paraId="3BC3161E" w14:textId="77777777" w:rsidTr="00CE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Align w:val="center"/>
          </w:tcPr>
          <w:p w14:paraId="252B201D" w14:textId="0BD7C3EA" w:rsidR="002B5113" w:rsidRPr="0023779E" w:rsidRDefault="002B5113" w:rsidP="002B511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John M. Findlay et al. 2019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aW5kbGF5PC9BdXRob3I+PFllYXI+MjAxOTwvWWVhcj48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</w:fldData>
              </w:fldCha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aW5kbGF5PC9BdXRob3I+PFllYXI+MjAxOTwvWWVhcj48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</w:fldData>
              </w:fldCha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30A57">
              <w:rPr>
                <w:rFonts w:ascii="Times New Roman" w:hAnsi="Times New Roman" w:cs="Times New Roman"/>
                <w:noProof/>
                <w:sz w:val="18"/>
                <w:szCs w:val="18"/>
              </w:rPr>
              <w:t>(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68" w:type="dxa"/>
            <w:vAlign w:val="center"/>
          </w:tcPr>
          <w:p w14:paraId="027BC32B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European Radiology</w:t>
            </w:r>
          </w:p>
        </w:tc>
        <w:tc>
          <w:tcPr>
            <w:tcW w:w="1482" w:type="dxa"/>
            <w:vAlign w:val="center"/>
          </w:tcPr>
          <w:p w14:paraId="60FAF8CC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1068" w:type="dxa"/>
            <w:vAlign w:val="center"/>
          </w:tcPr>
          <w:p w14:paraId="1727A273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AC and SCC</w:t>
            </w:r>
          </w:p>
        </w:tc>
        <w:tc>
          <w:tcPr>
            <w:tcW w:w="1028" w:type="dxa"/>
            <w:vAlign w:val="center"/>
          </w:tcPr>
          <w:p w14:paraId="668FD551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1486" w:type="dxa"/>
            <w:vAlign w:val="center"/>
          </w:tcPr>
          <w:p w14:paraId="36F75F77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Preoperative imagination</w:t>
            </w:r>
          </w:p>
        </w:tc>
        <w:tc>
          <w:tcPr>
            <w:tcW w:w="3353" w:type="dxa"/>
            <w:vAlign w:val="center"/>
          </w:tcPr>
          <w:p w14:paraId="4B16264E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Cisplatin/oxaliplatin and 5-fluorouracil/capecitabine or epirubicin,</w:t>
            </w:r>
          </w:p>
          <w:p w14:paraId="2BC86284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cisplatin/oxaliplatin and 5-fluorouracil/capecitabine</w:t>
            </w:r>
          </w:p>
        </w:tc>
        <w:tc>
          <w:tcPr>
            <w:tcW w:w="3514" w:type="dxa"/>
            <w:vAlign w:val="center"/>
          </w:tcPr>
          <w:p w14:paraId="4178362C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Left thoracoabdominal, Ivor-Lewis or three-stage esophagectom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ith 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minimum two-fiel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ND</w:t>
            </w:r>
          </w:p>
        </w:tc>
      </w:tr>
      <w:tr w:rsidR="002B5113" w:rsidRPr="0023779E" w14:paraId="79326EA2" w14:textId="77777777" w:rsidTr="00CE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Align w:val="center"/>
          </w:tcPr>
          <w:p w14:paraId="46345876" w14:textId="3E62A825" w:rsidR="002B5113" w:rsidRPr="0023779E" w:rsidRDefault="002B5113" w:rsidP="002B511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Jian Zhong et al. 2020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9uZzwvQXV0aG9yPjxZZWFyPjIwMjE8L1llYXI+PFJl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</w:fldData>
              </w:fldCha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9uZzwvQXV0aG9yPjxZZWFyPjIwMjE8L1llYXI+PFJl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</w:fldData>
              </w:fldCha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30A57">
              <w:rPr>
                <w:rFonts w:ascii="Times New Roman" w:hAnsi="Times New Roman" w:cs="Times New Roman"/>
                <w:noProof/>
                <w:sz w:val="18"/>
                <w:szCs w:val="18"/>
              </w:rPr>
              <w:t>(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68" w:type="dxa"/>
            <w:vAlign w:val="center"/>
          </w:tcPr>
          <w:p w14:paraId="61327F5B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European Journal of Surgical Oncology</w:t>
            </w:r>
          </w:p>
        </w:tc>
        <w:tc>
          <w:tcPr>
            <w:tcW w:w="1482" w:type="dxa"/>
            <w:vAlign w:val="center"/>
          </w:tcPr>
          <w:p w14:paraId="694CB3C0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68" w:type="dxa"/>
            <w:vAlign w:val="center"/>
          </w:tcPr>
          <w:p w14:paraId="3E98C9F5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028" w:type="dxa"/>
            <w:vAlign w:val="center"/>
          </w:tcPr>
          <w:p w14:paraId="0688837D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1486" w:type="dxa"/>
            <w:vAlign w:val="center"/>
          </w:tcPr>
          <w:p w14:paraId="3E2910D3" w14:textId="475C8E80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logi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 regression</w:t>
            </w:r>
          </w:p>
        </w:tc>
        <w:tc>
          <w:tcPr>
            <w:tcW w:w="3353" w:type="dxa"/>
            <w:vAlign w:val="center"/>
          </w:tcPr>
          <w:p w14:paraId="48775441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splatin based chemotherapy (v</w:t>
            </w:r>
            <w:r w:rsidRPr="008F713D">
              <w:rPr>
                <w:rFonts w:ascii="Times New Roman" w:hAnsi="Times New Roman" w:cs="Times New Roman"/>
                <w:sz w:val="18"/>
                <w:szCs w:val="18"/>
              </w:rPr>
              <w:t>inorelb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F713D">
              <w:rPr>
                <w:rFonts w:ascii="Times New Roman" w:hAnsi="Times New Roman" w:cs="Times New Roman"/>
                <w:sz w:val="18"/>
                <w:szCs w:val="18"/>
              </w:rPr>
              <w:t>docetax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F713D">
              <w:rPr>
                <w:rFonts w:ascii="Times New Roman" w:hAnsi="Times New Roman" w:cs="Times New Roman"/>
                <w:sz w:val="18"/>
                <w:szCs w:val="18"/>
              </w:rPr>
              <w:t xml:space="preserve">paclitaxe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 w:rsidRPr="008F713D">
              <w:rPr>
                <w:rFonts w:ascii="Times New Roman" w:hAnsi="Times New Roman" w:cs="Times New Roman"/>
                <w:sz w:val="18"/>
                <w:szCs w:val="18"/>
              </w:rPr>
              <w:t>fluorouraci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mbined with cisplatin) 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+ radiotherap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-45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 G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20-25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 fra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3514" w:type="dxa"/>
            <w:vAlign w:val="center"/>
          </w:tcPr>
          <w:p w14:paraId="24E82725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713D">
              <w:rPr>
                <w:rFonts w:ascii="Times New Roman" w:hAnsi="Times New Roman" w:cs="Times New Roman"/>
                <w:sz w:val="18"/>
                <w:szCs w:val="18"/>
              </w:rPr>
              <w:t>Mckeown's or Ivor Lewis or left transthorac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  <w:r w:rsidRPr="008F713D">
              <w:rPr>
                <w:rFonts w:ascii="Times New Roman" w:hAnsi="Times New Roman" w:cs="Times New Roman"/>
                <w:sz w:val="18"/>
                <w:szCs w:val="18"/>
              </w:rPr>
              <w:t>sophagectom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two-fiel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ND</w:t>
            </w:r>
          </w:p>
        </w:tc>
      </w:tr>
      <w:tr w:rsidR="002B5113" w:rsidRPr="0023779E" w14:paraId="391F934C" w14:textId="77777777" w:rsidTr="00CE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Align w:val="center"/>
          </w:tcPr>
          <w:p w14:paraId="1ECB45E6" w14:textId="38515678" w:rsidR="002B5113" w:rsidRPr="0023779E" w:rsidRDefault="002B5113" w:rsidP="002B511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B393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akahiro Yoshida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et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al. 202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b3NoaWRhPC9BdXRob3I+PFllYXI+MjAyMjwvWWVhcj48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</w:fldData>
              </w:fldCha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b3NoaWRhPC9BdXRob3I+PFllYXI+MjAyMjwvWWVhcj48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</w:fldData>
              </w:fldCha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30A57">
              <w:rPr>
                <w:rFonts w:ascii="Times New Roman" w:hAnsi="Times New Roman" w:cs="Times New Roman"/>
                <w:noProof/>
                <w:sz w:val="18"/>
                <w:szCs w:val="18"/>
              </w:rPr>
              <w:t>(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68" w:type="dxa"/>
            <w:vAlign w:val="center"/>
          </w:tcPr>
          <w:p w14:paraId="77454492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3934">
              <w:rPr>
                <w:rFonts w:ascii="Times New Roman" w:hAnsi="Times New Roman" w:cs="Times New Roman"/>
                <w:sz w:val="18"/>
                <w:szCs w:val="18"/>
              </w:rPr>
              <w:t>Anticancer Research</w:t>
            </w:r>
          </w:p>
        </w:tc>
        <w:tc>
          <w:tcPr>
            <w:tcW w:w="1482" w:type="dxa"/>
            <w:vAlign w:val="center"/>
          </w:tcPr>
          <w:p w14:paraId="376481D6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068" w:type="dxa"/>
            <w:vAlign w:val="center"/>
          </w:tcPr>
          <w:p w14:paraId="25D5BEB1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028" w:type="dxa"/>
            <w:vAlign w:val="center"/>
          </w:tcPr>
          <w:p w14:paraId="14015EE0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86" w:type="dxa"/>
            <w:vAlign w:val="center"/>
          </w:tcPr>
          <w:p w14:paraId="13A1714C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Preoperative imagination</w:t>
            </w:r>
          </w:p>
        </w:tc>
        <w:tc>
          <w:tcPr>
            <w:tcW w:w="3353" w:type="dxa"/>
            <w:vAlign w:val="center"/>
          </w:tcPr>
          <w:p w14:paraId="338433BF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3934">
              <w:rPr>
                <w:rFonts w:ascii="Times New Roman" w:hAnsi="Times New Roman" w:cs="Times New Roman"/>
                <w:sz w:val="18"/>
                <w:szCs w:val="18"/>
              </w:rPr>
              <w:t>Docetax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B3934">
              <w:rPr>
                <w:rFonts w:ascii="Times New Roman" w:hAnsi="Times New Roman" w:cs="Times New Roman"/>
                <w:sz w:val="18"/>
                <w:szCs w:val="18"/>
              </w:rPr>
              <w:t xml:space="preserve"> cisplatin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 and 5-fluorouraci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 without 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radiotherapy betwee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4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 Gy (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0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 Gy per fraction)</w:t>
            </w:r>
          </w:p>
        </w:tc>
        <w:tc>
          <w:tcPr>
            <w:tcW w:w="3514" w:type="dxa"/>
            <w:vAlign w:val="center"/>
          </w:tcPr>
          <w:p w14:paraId="71C1F6A2" w14:textId="77777777" w:rsidR="002B5113" w:rsidRPr="0018509C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sophagectomy</w:t>
            </w:r>
          </w:p>
        </w:tc>
      </w:tr>
      <w:tr w:rsidR="002B5113" w:rsidRPr="0023779E" w14:paraId="5AEC9B4E" w14:textId="77777777" w:rsidTr="00CE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Align w:val="center"/>
          </w:tcPr>
          <w:p w14:paraId="0B629A90" w14:textId="477FFA7A" w:rsidR="002B5113" w:rsidRPr="0023779E" w:rsidRDefault="002B5113" w:rsidP="002B511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8509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akaomi Hagi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et al. 202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dpPC9BdXRob3I+PFllYXI+MjAyMjwvWWVhcj48UmVj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=
</w:fldData>
              </w:fldCha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dpPC9BdXRob3I+PFllYXI+MjAyMjwvWWVhcj48UmVj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=
</w:fldData>
              </w:fldCha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30A57">
              <w:rPr>
                <w:rFonts w:ascii="Times New Roman" w:hAnsi="Times New Roman" w:cs="Times New Roman"/>
                <w:noProof/>
                <w:sz w:val="18"/>
                <w:szCs w:val="18"/>
              </w:rPr>
              <w:t>(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68" w:type="dxa"/>
            <w:vAlign w:val="center"/>
          </w:tcPr>
          <w:p w14:paraId="60D03285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Annals of Surgery</w:t>
            </w:r>
          </w:p>
        </w:tc>
        <w:tc>
          <w:tcPr>
            <w:tcW w:w="1482" w:type="dxa"/>
            <w:vAlign w:val="center"/>
          </w:tcPr>
          <w:p w14:paraId="2E2EF89A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068" w:type="dxa"/>
            <w:vAlign w:val="center"/>
          </w:tcPr>
          <w:p w14:paraId="5B03EF14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028" w:type="dxa"/>
            <w:vAlign w:val="center"/>
          </w:tcPr>
          <w:p w14:paraId="40F7C8E1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486" w:type="dxa"/>
            <w:vAlign w:val="center"/>
          </w:tcPr>
          <w:p w14:paraId="7CE227D1" w14:textId="0999F20D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logi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 regression</w:t>
            </w:r>
          </w:p>
        </w:tc>
        <w:tc>
          <w:tcPr>
            <w:tcW w:w="3353" w:type="dxa"/>
            <w:vAlign w:val="center"/>
          </w:tcPr>
          <w:p w14:paraId="0B1E7317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riamycin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, cisplatin, and 5-fluorouracil or docetaxel, cisplatin, and 5-fluorouracil</w:t>
            </w:r>
          </w:p>
        </w:tc>
        <w:tc>
          <w:tcPr>
            <w:tcW w:w="3514" w:type="dxa"/>
            <w:vAlign w:val="center"/>
          </w:tcPr>
          <w:p w14:paraId="2A31FE11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total</w:t>
            </w:r>
            <w:r w:rsidRPr="00B2599C">
              <w:rPr>
                <w:rFonts w:ascii="Times New Roman" w:hAnsi="Times New Roman" w:cs="Times New Roman"/>
                <w:sz w:val="18"/>
                <w:szCs w:val="18"/>
              </w:rPr>
              <w:t>l esophagectomy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 with two-fiel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three-field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 LND</w:t>
            </w:r>
          </w:p>
        </w:tc>
      </w:tr>
      <w:tr w:rsidR="002B5113" w:rsidRPr="0023779E" w14:paraId="2885949D" w14:textId="77777777" w:rsidTr="00CE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Align w:val="center"/>
          </w:tcPr>
          <w:p w14:paraId="420EE3F7" w14:textId="6396F0FB" w:rsidR="002B5113" w:rsidRPr="00B2599C" w:rsidRDefault="002B5113" w:rsidP="002B511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99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 R Davies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et al. 201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YXZpZXM8L0F1dGhvcj48WWVhcj4yMDE4PC9ZZWFyPjxS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</w:fldData>
              </w:fldCha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YXZpZXM8L0F1dGhvcj48WWVhcj4yMDE4PC9ZZWFyPjxS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</w:fldData>
              </w:fldCha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30A57">
              <w:rPr>
                <w:rFonts w:ascii="Times New Roman" w:hAnsi="Times New Roman" w:cs="Times New Roman"/>
                <w:noProof/>
                <w:sz w:val="18"/>
                <w:szCs w:val="18"/>
              </w:rPr>
              <w:t>(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68" w:type="dxa"/>
            <w:vAlign w:val="center"/>
          </w:tcPr>
          <w:p w14:paraId="504C5265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99C">
              <w:rPr>
                <w:rFonts w:ascii="Times New Roman" w:hAnsi="Times New Roman" w:cs="Times New Roman"/>
                <w:sz w:val="18"/>
                <w:szCs w:val="18"/>
              </w:rPr>
              <w:t>British Journal of Surgery</w:t>
            </w:r>
          </w:p>
        </w:tc>
        <w:tc>
          <w:tcPr>
            <w:tcW w:w="1482" w:type="dxa"/>
            <w:vAlign w:val="center"/>
          </w:tcPr>
          <w:p w14:paraId="1B01DA77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1068" w:type="dxa"/>
            <w:vAlign w:val="center"/>
          </w:tcPr>
          <w:p w14:paraId="3126BEAE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28" w:type="dxa"/>
            <w:vAlign w:val="center"/>
          </w:tcPr>
          <w:p w14:paraId="366DDC93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1486" w:type="dxa"/>
            <w:vAlign w:val="center"/>
          </w:tcPr>
          <w:p w14:paraId="2FB3B232" w14:textId="6CDD074D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logi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 regression</w:t>
            </w:r>
          </w:p>
        </w:tc>
        <w:tc>
          <w:tcPr>
            <w:tcW w:w="3353" w:type="dxa"/>
            <w:vAlign w:val="center"/>
          </w:tcPr>
          <w:p w14:paraId="1BC7E3E2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99C">
              <w:rPr>
                <w:rFonts w:ascii="Times New Roman" w:hAnsi="Times New Roman" w:cs="Times New Roman"/>
                <w:sz w:val="18"/>
                <w:szCs w:val="18"/>
              </w:rPr>
              <w:t>Cisplatin 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599C">
              <w:rPr>
                <w:rFonts w:ascii="Times New Roman" w:hAnsi="Times New Roman" w:cs="Times New Roman"/>
                <w:sz w:val="18"/>
                <w:szCs w:val="18"/>
              </w:rPr>
              <w:t>5-fluorouraci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B2599C">
              <w:rPr>
                <w:rFonts w:ascii="Times New Roman" w:hAnsi="Times New Roman" w:cs="Times New Roman"/>
                <w:sz w:val="18"/>
                <w:szCs w:val="18"/>
              </w:rPr>
              <w:t>epirubicin, cisplatin and 5-fluorouraci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B2599C">
              <w:rPr>
                <w:rFonts w:ascii="Times New Roman" w:hAnsi="Times New Roman" w:cs="Times New Roman"/>
                <w:sz w:val="18"/>
                <w:szCs w:val="18"/>
              </w:rPr>
              <w:t>epirubicin, cisplatin 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capecitabine</w:t>
            </w:r>
          </w:p>
        </w:tc>
        <w:tc>
          <w:tcPr>
            <w:tcW w:w="3514" w:type="dxa"/>
            <w:vAlign w:val="center"/>
          </w:tcPr>
          <w:p w14:paraId="5E7E2606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sophagectomy</w:t>
            </w:r>
          </w:p>
        </w:tc>
      </w:tr>
      <w:tr w:rsidR="002B5113" w:rsidRPr="0023779E" w14:paraId="58C58F5C" w14:textId="77777777" w:rsidTr="00CE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Align w:val="center"/>
          </w:tcPr>
          <w:p w14:paraId="27A31C1C" w14:textId="6467B09C" w:rsidR="002B5113" w:rsidRPr="0023779E" w:rsidRDefault="002B5113" w:rsidP="002B511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99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aniel Reim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et al. 202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ZWltPC9BdXRob3I+PFllYXI+MjAyMDwvWWVhcj48UmVj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</w:fldData>
              </w:fldCha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ZWltPC9BdXRob3I+PFllYXI+MjAyMDwvWWVhcj48UmVj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</w:fldData>
              </w:fldCha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30A57">
              <w:rPr>
                <w:rFonts w:ascii="Times New Roman" w:hAnsi="Times New Roman" w:cs="Times New Roman"/>
                <w:noProof/>
                <w:sz w:val="18"/>
                <w:szCs w:val="18"/>
              </w:rPr>
              <w:t>(1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68" w:type="dxa"/>
            <w:vAlign w:val="center"/>
          </w:tcPr>
          <w:p w14:paraId="377A262E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39B">
              <w:rPr>
                <w:rFonts w:ascii="Times New Roman" w:hAnsi="Times New Roman" w:cs="Times New Roman"/>
                <w:sz w:val="18"/>
                <w:szCs w:val="18"/>
              </w:rPr>
              <w:t>Journal of Pathology Clinical Research</w:t>
            </w:r>
          </w:p>
        </w:tc>
        <w:tc>
          <w:tcPr>
            <w:tcW w:w="1482" w:type="dxa"/>
            <w:vAlign w:val="center"/>
          </w:tcPr>
          <w:p w14:paraId="64177B8A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39B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068" w:type="dxa"/>
            <w:vAlign w:val="center"/>
          </w:tcPr>
          <w:p w14:paraId="73EB4C40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28" w:type="dxa"/>
            <w:vAlign w:val="center"/>
          </w:tcPr>
          <w:p w14:paraId="24D91B67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486" w:type="dxa"/>
            <w:vAlign w:val="center"/>
          </w:tcPr>
          <w:p w14:paraId="37FD047A" w14:textId="778E3855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logi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 regression</w:t>
            </w:r>
          </w:p>
        </w:tc>
        <w:tc>
          <w:tcPr>
            <w:tcW w:w="3353" w:type="dxa"/>
            <w:vAlign w:val="center"/>
          </w:tcPr>
          <w:p w14:paraId="00A18FCB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39B">
              <w:rPr>
                <w:rFonts w:ascii="Times New Roman" w:hAnsi="Times New Roman" w:cs="Times New Roman"/>
                <w:sz w:val="18"/>
                <w:szCs w:val="18"/>
              </w:rPr>
              <w:t>Oxalipla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5139B">
              <w:rPr>
                <w:rFonts w:ascii="Times New Roman" w:hAnsi="Times New Roman" w:cs="Times New Roman"/>
                <w:sz w:val="18"/>
                <w:szCs w:val="18"/>
              </w:rPr>
              <w:t>leucovor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B2599C">
              <w:rPr>
                <w:rFonts w:ascii="Times New Roman" w:hAnsi="Times New Roman" w:cs="Times New Roman"/>
                <w:sz w:val="18"/>
                <w:szCs w:val="18"/>
              </w:rPr>
              <w:t>5-fluorouraci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C5139B">
              <w:rPr>
                <w:rFonts w:ascii="Times New Roman" w:hAnsi="Times New Roman" w:cs="Times New Roman"/>
                <w:sz w:val="18"/>
                <w:szCs w:val="18"/>
              </w:rPr>
              <w:t>cispla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5139B">
              <w:rPr>
                <w:rFonts w:ascii="Times New Roman" w:hAnsi="Times New Roman" w:cs="Times New Roman"/>
                <w:sz w:val="18"/>
                <w:szCs w:val="18"/>
              </w:rPr>
              <w:t xml:space="preserve"> leucovor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B2599C">
              <w:rPr>
                <w:rFonts w:ascii="Times New Roman" w:hAnsi="Times New Roman" w:cs="Times New Roman"/>
                <w:sz w:val="18"/>
                <w:szCs w:val="18"/>
              </w:rPr>
              <w:t>5-fluorouraci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C5139B">
              <w:rPr>
                <w:rFonts w:ascii="Times New Roman" w:hAnsi="Times New Roman" w:cs="Times New Roman"/>
                <w:sz w:val="18"/>
                <w:szCs w:val="18"/>
              </w:rPr>
              <w:t>etoposi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adriamycin and </w:t>
            </w:r>
            <w:r w:rsidRPr="00C5139B">
              <w:rPr>
                <w:rFonts w:ascii="Times New Roman" w:hAnsi="Times New Roman" w:cs="Times New Roman"/>
                <w:sz w:val="18"/>
                <w:szCs w:val="18"/>
              </w:rPr>
              <w:t>cispla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C5139B">
              <w:rPr>
                <w:rFonts w:ascii="Times New Roman" w:hAnsi="Times New Roman" w:cs="Times New Roman"/>
                <w:sz w:val="18"/>
                <w:szCs w:val="18"/>
              </w:rPr>
              <w:t>modified platin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based</w:t>
            </w:r>
            <w:r w:rsidRPr="00C5139B">
              <w:rPr>
                <w:rFonts w:ascii="Times New Roman" w:hAnsi="Times New Roman" w:cs="Times New Roman"/>
                <w:sz w:val="18"/>
                <w:szCs w:val="18"/>
              </w:rPr>
              <w:t xml:space="preserve"> regimens</w:t>
            </w:r>
          </w:p>
        </w:tc>
        <w:tc>
          <w:tcPr>
            <w:tcW w:w="3514" w:type="dxa"/>
            <w:vAlign w:val="center"/>
          </w:tcPr>
          <w:p w14:paraId="51161F8F" w14:textId="77777777" w:rsidR="002B5113" w:rsidRPr="00C5139B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39B">
              <w:rPr>
                <w:rFonts w:ascii="Times New Roman" w:hAnsi="Times New Roman" w:cs="Times New Roman"/>
                <w:sz w:val="18"/>
                <w:szCs w:val="18"/>
              </w:rPr>
              <w:t>Ivor-Lew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139B">
              <w:rPr>
                <w:rFonts w:ascii="Times New Roman" w:hAnsi="Times New Roman" w:cs="Times New Roman"/>
                <w:sz w:val="18"/>
                <w:szCs w:val="18"/>
              </w:rPr>
              <w:t>abdominothoracic oesophagectomy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 with two-fiel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ND</w:t>
            </w:r>
          </w:p>
        </w:tc>
      </w:tr>
      <w:tr w:rsidR="002B5113" w:rsidRPr="0023779E" w14:paraId="7AAEF0BE" w14:textId="77777777" w:rsidTr="00CE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Align w:val="center"/>
          </w:tcPr>
          <w:p w14:paraId="2E199CA2" w14:textId="081BDC76" w:rsidR="002B5113" w:rsidRPr="0023779E" w:rsidRDefault="002B5113" w:rsidP="002B511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578F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ylan R Nieman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et al. 201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aWVtYW48L0F1dGhvcj48WWVhcj4yMDE1PC9ZZWFyPjxS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</w:fldData>
              </w:fldCha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aWVtYW48L0F1dGhvcj48WWVhcj4yMDE1PC9ZZWFyPjxS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</w:fldData>
              </w:fldCha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30A57">
              <w:rPr>
                <w:rFonts w:ascii="Times New Roman" w:hAnsi="Times New Roman" w:cs="Times New Roman"/>
                <w:noProof/>
                <w:sz w:val="18"/>
                <w:szCs w:val="18"/>
              </w:rPr>
              <w:t>(1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68" w:type="dxa"/>
            <w:vAlign w:val="center"/>
          </w:tcPr>
          <w:p w14:paraId="279AAF05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78FF">
              <w:rPr>
                <w:rFonts w:ascii="Times New Roman" w:hAnsi="Times New Roman" w:cs="Times New Roman"/>
                <w:sz w:val="18"/>
                <w:szCs w:val="18"/>
              </w:rPr>
              <w:t>Annals Of Thoracic Surgery</w:t>
            </w:r>
          </w:p>
        </w:tc>
        <w:tc>
          <w:tcPr>
            <w:tcW w:w="1482" w:type="dxa"/>
            <w:vAlign w:val="center"/>
          </w:tcPr>
          <w:p w14:paraId="7439272F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A</w:t>
            </w:r>
          </w:p>
        </w:tc>
        <w:tc>
          <w:tcPr>
            <w:tcW w:w="1068" w:type="dxa"/>
            <w:vAlign w:val="center"/>
          </w:tcPr>
          <w:p w14:paraId="4FA12425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28" w:type="dxa"/>
            <w:vAlign w:val="center"/>
          </w:tcPr>
          <w:p w14:paraId="73F472D5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6" w:type="dxa"/>
            <w:vAlign w:val="center"/>
          </w:tcPr>
          <w:p w14:paraId="03E65BF4" w14:textId="103BA79E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logi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 regression</w:t>
            </w:r>
          </w:p>
        </w:tc>
        <w:tc>
          <w:tcPr>
            <w:tcW w:w="3353" w:type="dxa"/>
            <w:vAlign w:val="center"/>
          </w:tcPr>
          <w:p w14:paraId="37625BCF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motherapy or chemoradiotherapy</w:t>
            </w:r>
          </w:p>
        </w:tc>
        <w:tc>
          <w:tcPr>
            <w:tcW w:w="3514" w:type="dxa"/>
            <w:vAlign w:val="center"/>
          </w:tcPr>
          <w:p w14:paraId="5368E891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78FF">
              <w:rPr>
                <w:rFonts w:ascii="Times New Roman" w:hAnsi="Times New Roman" w:cs="Times New Roman"/>
                <w:sz w:val="18"/>
                <w:szCs w:val="18"/>
              </w:rPr>
              <w:t>Transhiatal esophagectom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578FF">
              <w:rPr>
                <w:rFonts w:ascii="Times New Roman" w:hAnsi="Times New Roman" w:cs="Times New Roman"/>
                <w:sz w:val="18"/>
                <w:szCs w:val="18"/>
              </w:rPr>
              <w:t xml:space="preserve">en bloc esophagectomy through right thoracotom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 w:rsidRPr="00F06E41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oracoscopic </w:t>
            </w:r>
            <w:r w:rsidRPr="00F06E41">
              <w:rPr>
                <w:rFonts w:ascii="Times New Roman" w:hAnsi="Times New Roman" w:cs="Times New Roman"/>
                <w:sz w:val="18"/>
                <w:szCs w:val="18"/>
              </w:rPr>
              <w:t>minimally invasive esophagectomy</w:t>
            </w:r>
          </w:p>
        </w:tc>
      </w:tr>
      <w:tr w:rsidR="002B5113" w:rsidRPr="0023779E" w14:paraId="7AEC0990" w14:textId="77777777" w:rsidTr="00CE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Align w:val="center"/>
          </w:tcPr>
          <w:p w14:paraId="2456A2B6" w14:textId="32AA36A9" w:rsidR="002B5113" w:rsidRPr="0023779E" w:rsidRDefault="002B5113" w:rsidP="002B511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06E4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nnouck Philippron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et al. 201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aGlsaXBwcm9uPC9BdXRob3I+PFllYXI+MjAxNjwvWWVh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==
</w:fldData>
              </w:fldCha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aGlsaXBwcm9uPC9BdXRob3I+PFllYXI+MjAxNjwvWWVh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==
</w:fldData>
              </w:fldCha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30A57">
              <w:rPr>
                <w:rFonts w:ascii="Times New Roman" w:hAnsi="Times New Roman" w:cs="Times New Roman"/>
                <w:noProof/>
                <w:sz w:val="18"/>
                <w:szCs w:val="18"/>
              </w:rPr>
              <w:t>(1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68" w:type="dxa"/>
            <w:vAlign w:val="center"/>
          </w:tcPr>
          <w:p w14:paraId="2AACD2FF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6E41">
              <w:rPr>
                <w:rFonts w:ascii="Times New Roman" w:hAnsi="Times New Roman" w:cs="Times New Roman"/>
                <w:sz w:val="18"/>
                <w:szCs w:val="18"/>
              </w:rPr>
              <w:t>Sem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F06E41">
              <w:rPr>
                <w:rFonts w:ascii="Times New Roman" w:hAnsi="Times New Roman" w:cs="Times New Roman"/>
                <w:sz w:val="18"/>
                <w:szCs w:val="18"/>
              </w:rPr>
              <w:t xml:space="preserve"> Thor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c and </w:t>
            </w:r>
            <w:r w:rsidRPr="00F06E41">
              <w:rPr>
                <w:rFonts w:ascii="Times New Roman" w:hAnsi="Times New Roman" w:cs="Times New Roman"/>
                <w:sz w:val="18"/>
                <w:szCs w:val="18"/>
              </w:rPr>
              <w:t>Cardiovas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lar</w:t>
            </w:r>
            <w:r w:rsidRPr="00F06E41">
              <w:rPr>
                <w:rFonts w:ascii="Times New Roman" w:hAnsi="Times New Roman" w:cs="Times New Roman"/>
                <w:sz w:val="18"/>
                <w:szCs w:val="18"/>
              </w:rPr>
              <w:t xml:space="preserve"> Sur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y</w:t>
            </w:r>
          </w:p>
        </w:tc>
        <w:tc>
          <w:tcPr>
            <w:tcW w:w="1482" w:type="dxa"/>
            <w:vAlign w:val="center"/>
          </w:tcPr>
          <w:p w14:paraId="432740ED" w14:textId="77777777" w:rsidR="002B5113" w:rsidRPr="00F06E41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6E41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068" w:type="dxa"/>
            <w:vAlign w:val="center"/>
          </w:tcPr>
          <w:p w14:paraId="53F29817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AC and SCC</w:t>
            </w:r>
          </w:p>
        </w:tc>
        <w:tc>
          <w:tcPr>
            <w:tcW w:w="1028" w:type="dxa"/>
            <w:vAlign w:val="center"/>
          </w:tcPr>
          <w:p w14:paraId="1CC19BF3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486" w:type="dxa"/>
            <w:vAlign w:val="center"/>
          </w:tcPr>
          <w:p w14:paraId="4A887AD7" w14:textId="41D18A82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logi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 regression</w:t>
            </w:r>
          </w:p>
        </w:tc>
        <w:tc>
          <w:tcPr>
            <w:tcW w:w="3353" w:type="dxa"/>
            <w:vAlign w:val="center"/>
          </w:tcPr>
          <w:p w14:paraId="70DD6178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39B">
              <w:rPr>
                <w:rFonts w:ascii="Times New Roman" w:hAnsi="Times New Roman" w:cs="Times New Roman"/>
                <w:sz w:val="18"/>
                <w:szCs w:val="18"/>
              </w:rPr>
              <w:t>Cispla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B2599C">
              <w:rPr>
                <w:rFonts w:ascii="Times New Roman" w:hAnsi="Times New Roman" w:cs="Times New Roman"/>
                <w:sz w:val="18"/>
                <w:szCs w:val="18"/>
              </w:rPr>
              <w:t>5-fluorouraci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+ radiotherap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-40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 Gy (1.8 Gy per fraction)</w:t>
            </w:r>
          </w:p>
        </w:tc>
        <w:tc>
          <w:tcPr>
            <w:tcW w:w="3514" w:type="dxa"/>
            <w:vAlign w:val="center"/>
          </w:tcPr>
          <w:p w14:paraId="77F130DA" w14:textId="77777777" w:rsidR="002B5113" w:rsidRPr="00CC46C8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C46C8">
              <w:rPr>
                <w:rFonts w:ascii="Times New Roman" w:hAnsi="Times New Roman" w:cs="Times New Roman"/>
                <w:sz w:val="18"/>
                <w:szCs w:val="18"/>
              </w:rPr>
              <w:t>Iv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C46C8">
              <w:rPr>
                <w:rFonts w:ascii="Times New Roman" w:hAnsi="Times New Roman" w:cs="Times New Roman"/>
                <w:sz w:val="18"/>
                <w:szCs w:val="18"/>
              </w:rPr>
              <w:t>Lew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C46C8">
              <w:rPr>
                <w:rFonts w:ascii="Times New Roman" w:hAnsi="Times New Roman" w:cs="Times New Roman"/>
                <w:sz w:val="18"/>
                <w:szCs w:val="18"/>
              </w:rPr>
              <w:t>sub-total en bloc esophagectom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with two-fiel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ND</w:t>
            </w:r>
          </w:p>
        </w:tc>
      </w:tr>
      <w:tr w:rsidR="002B5113" w:rsidRPr="0023779E" w14:paraId="6A8FE6A0" w14:textId="77777777" w:rsidTr="00CE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Align w:val="center"/>
          </w:tcPr>
          <w:p w14:paraId="4C37C895" w14:textId="526C89C4" w:rsidR="002B5113" w:rsidRPr="0023779E" w:rsidRDefault="002B5113" w:rsidP="002B511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C46C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iucheng Wu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et al. 202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dTwvQXV0aG9yPjxZZWFyPjIwMjI8L1llYXI+PFJlY051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</w:fldData>
              </w:fldCha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dTwvQXV0aG9yPjxZZWFyPjIwMjI8L1llYXI+PFJlY051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</w:fldData>
              </w:fldCha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30A57">
              <w:rPr>
                <w:rFonts w:ascii="Times New Roman" w:hAnsi="Times New Roman" w:cs="Times New Roman"/>
                <w:noProof/>
                <w:sz w:val="18"/>
                <w:szCs w:val="18"/>
              </w:rPr>
              <w:t>(1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68" w:type="dxa"/>
            <w:vAlign w:val="center"/>
          </w:tcPr>
          <w:p w14:paraId="1316CBEE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C46C8">
              <w:rPr>
                <w:rFonts w:ascii="Times New Roman" w:hAnsi="Times New Roman" w:cs="Times New Roman"/>
                <w:sz w:val="18"/>
                <w:szCs w:val="18"/>
              </w:rPr>
              <w:t>Journal Of Surgical Oncology</w:t>
            </w:r>
          </w:p>
        </w:tc>
        <w:tc>
          <w:tcPr>
            <w:tcW w:w="1482" w:type="dxa"/>
            <w:vAlign w:val="center"/>
          </w:tcPr>
          <w:p w14:paraId="6C9A2E18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68" w:type="dxa"/>
            <w:vAlign w:val="center"/>
          </w:tcPr>
          <w:p w14:paraId="71E7373E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28" w:type="dxa"/>
            <w:vAlign w:val="center"/>
          </w:tcPr>
          <w:p w14:paraId="4E3F2E59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86" w:type="dxa"/>
            <w:vAlign w:val="center"/>
          </w:tcPr>
          <w:p w14:paraId="68E1EAAA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Preoperative imagination</w:t>
            </w:r>
          </w:p>
        </w:tc>
        <w:tc>
          <w:tcPr>
            <w:tcW w:w="3353" w:type="dxa"/>
            <w:vAlign w:val="center"/>
          </w:tcPr>
          <w:p w14:paraId="3DF46FE6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99C">
              <w:rPr>
                <w:rFonts w:ascii="Times New Roman" w:hAnsi="Times New Roman" w:cs="Times New Roman"/>
                <w:sz w:val="18"/>
                <w:szCs w:val="18"/>
              </w:rPr>
              <w:t>5-fluorouracil</w:t>
            </w:r>
            <w:r w:rsidRPr="00CC46C8">
              <w:rPr>
                <w:rFonts w:ascii="Times New Roman" w:hAnsi="Times New Roman" w:cs="Times New Roman" w:hint="eastAsia"/>
                <w:sz w:val="18"/>
                <w:szCs w:val="18"/>
              </w:rPr>
              <w:t>/oxaliplatin/docetaxel, capecitabine/oxaliplatin, 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C46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/oxaliplati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-1</w:t>
            </w:r>
            <w:r w:rsidRPr="00CC46C8">
              <w:rPr>
                <w:rFonts w:ascii="Times New Roman" w:hAnsi="Times New Roman" w:cs="Times New Roman" w:hint="eastAsia"/>
                <w:sz w:val="18"/>
                <w:szCs w:val="18"/>
              </w:rPr>
              <w:t>/oxaliplatin/docetax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B2599C">
              <w:rPr>
                <w:rFonts w:ascii="Times New Roman" w:hAnsi="Times New Roman" w:cs="Times New Roman"/>
                <w:sz w:val="18"/>
                <w:szCs w:val="18"/>
              </w:rPr>
              <w:t>5-fluorouracil</w:t>
            </w:r>
            <w:r w:rsidRPr="00CC46C8">
              <w:rPr>
                <w:rFonts w:ascii="Times New Roman" w:hAnsi="Times New Roman" w:cs="Times New Roman" w:hint="eastAsia"/>
                <w:sz w:val="18"/>
                <w:szCs w:val="18"/>
              </w:rPr>
              <w:t>/oxaliplatin</w:t>
            </w:r>
          </w:p>
        </w:tc>
        <w:tc>
          <w:tcPr>
            <w:tcW w:w="3514" w:type="dxa"/>
            <w:vAlign w:val="center"/>
          </w:tcPr>
          <w:p w14:paraId="657592DC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sophagectomy</w:t>
            </w:r>
          </w:p>
        </w:tc>
      </w:tr>
      <w:tr w:rsidR="002B5113" w:rsidRPr="0023779E" w14:paraId="6DFF5619" w14:textId="77777777" w:rsidTr="00CE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Align w:val="center"/>
          </w:tcPr>
          <w:p w14:paraId="2D8F66C3" w14:textId="077E1D01" w:rsidR="002B5113" w:rsidRPr="0023779E" w:rsidRDefault="002B5113" w:rsidP="002B511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594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Jian-Xun Chen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et al. 202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en&lt;/Author&gt;&lt;Year&gt;2020&lt;/Year&gt;&lt;RecNum&gt;24&lt;/RecNum&gt;&lt;DisplayText&gt;(14)&lt;/DisplayText&gt;&lt;record&gt;&lt;rec-number&gt;24&lt;/rec-number&gt;&lt;foreign-keys&gt;&lt;key app="EN" db-id="vzrtpepvdrad09efedoxdxwlwfpfdv2ptz29" timestamp="1697470551"&gt;24&lt;/key&gt;&lt;/foreign-keys&gt;&lt;ref-type name="Journal Article"&gt;17&lt;/ref-type&gt;&lt;contributors&gt;&lt;authors&gt;&lt;author&gt;Chen, Jian-Xun&lt;/author&gt;&lt;author&gt;Lu, Ting-Yu&lt;/author&gt;&lt;author&gt;Fang, Hsin-Yuan&lt;/author&gt;&lt;author&gt;Lin, Yu-Sen&lt;/author&gt;&lt;author&gt;Lee, Jang-Ming&lt;/author&gt;&lt;/authors&gt;&lt;/contributors&gt;&lt;auth-address&gt;Department of Surgery, China Medical University Hospital, Taichung, Taiwan.&amp;#xD;Department of Surgery, National Taiwan University Hospital and National Taiwan University College of Medicine, No. 2, Yude Road, North District, Taichung City, 40447, Taiwan, ROC. leejm0242@gmail.com.&lt;/auth-address&gt;&lt;titles&gt;&lt;title&gt;The Impact of Pretreatment PET/CT Nodal Status on Esophageal Squamous Cell Carcinoma After Neoadjuvant Chemoradiation&lt;/title&gt;&lt;secondary-title&gt;World Journal of Surgery&lt;/secondary-title&gt;&lt;alt-title&gt;World J Surg&lt;/alt-title&gt;&lt;/titles&gt;&lt;periodical&gt;&lt;full-title&gt;World Journal of Surgery&lt;/full-title&gt;&lt;abbr-1&gt;World J Surg&lt;/abbr-1&gt;&lt;/periodical&gt;&lt;alt-periodical&gt;&lt;full-title&gt;World Journal of Surgery&lt;/full-title&gt;&lt;abbr-1&gt;World J Surg&lt;/abbr-1&gt;&lt;/alt-periodical&gt;&lt;pages&gt;2323-2331&lt;/pages&gt;&lt;volume&gt;44&lt;/volume&gt;&lt;number&gt;7&lt;/number&gt;&lt;dates&gt;&lt;year&gt;2020&lt;/year&gt;&lt;/dates&gt;&lt;isbn&gt;1432-2323&lt;/isbn&gt;&lt;accession-num&gt;32296872&lt;/accession-num&gt;&lt;label&gt;2.6&lt;/label&gt;&lt;urls&gt;&lt;related-urls&gt;&lt;url&gt;https://pubmed.ncbi.nlm.nih.gov/32296872&lt;/url&gt;&lt;/related-urls&gt;&lt;/urls&gt;&lt;custom1&gt;2.6&lt;/custom1&gt;&lt;custom2&gt;Q2&lt;/custom2&gt;&lt;custom3&gt;3åŒº&lt;/custom3&gt;&lt;electronic-resource-num&gt;10.1007/s00268-020-05481-7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30A57">
              <w:rPr>
                <w:rFonts w:ascii="Times New Roman" w:hAnsi="Times New Roman" w:cs="Times New Roman"/>
                <w:noProof/>
                <w:sz w:val="18"/>
                <w:szCs w:val="18"/>
              </w:rPr>
              <w:t>(1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68" w:type="dxa"/>
            <w:vAlign w:val="center"/>
          </w:tcPr>
          <w:p w14:paraId="71660A1F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594F">
              <w:rPr>
                <w:rFonts w:ascii="Times New Roman" w:hAnsi="Times New Roman" w:cs="Times New Roman"/>
                <w:sz w:val="18"/>
                <w:szCs w:val="18"/>
              </w:rPr>
              <w:t>World Journal of Surgical Oncology</w:t>
            </w:r>
          </w:p>
        </w:tc>
        <w:tc>
          <w:tcPr>
            <w:tcW w:w="1482" w:type="dxa"/>
            <w:vAlign w:val="center"/>
          </w:tcPr>
          <w:p w14:paraId="729F4BCF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68" w:type="dxa"/>
            <w:vAlign w:val="center"/>
          </w:tcPr>
          <w:p w14:paraId="642C2A79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1028" w:type="dxa"/>
            <w:vAlign w:val="center"/>
          </w:tcPr>
          <w:p w14:paraId="0D6661EA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86" w:type="dxa"/>
            <w:vAlign w:val="center"/>
          </w:tcPr>
          <w:p w14:paraId="2BC70E73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Preoperative imagination</w:t>
            </w:r>
          </w:p>
        </w:tc>
        <w:tc>
          <w:tcPr>
            <w:tcW w:w="3353" w:type="dxa"/>
            <w:vAlign w:val="center"/>
          </w:tcPr>
          <w:p w14:paraId="0E820D59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594F">
              <w:rPr>
                <w:rFonts w:ascii="Times New Roman" w:hAnsi="Times New Roman" w:cs="Times New Roman"/>
                <w:sz w:val="18"/>
                <w:szCs w:val="18"/>
              </w:rPr>
              <w:t xml:space="preserve">paclitaxel and cisplati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 w:rsidRPr="0010594F">
              <w:rPr>
                <w:rFonts w:ascii="Times New Roman" w:hAnsi="Times New Roman" w:cs="Times New Roman"/>
                <w:sz w:val="18"/>
                <w:szCs w:val="18"/>
              </w:rPr>
              <w:t>cetuxima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0594F">
              <w:rPr>
                <w:rFonts w:ascii="Times New Roman" w:hAnsi="Times New Roman" w:cs="Times New Roman"/>
                <w:sz w:val="18"/>
                <w:szCs w:val="18"/>
              </w:rPr>
              <w:t xml:space="preserve"> paclitaxel and cispla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10594F">
              <w:rPr>
                <w:rFonts w:ascii="Times New Roman" w:hAnsi="Times New Roman" w:cs="Times New Roman"/>
                <w:sz w:val="18"/>
                <w:szCs w:val="18"/>
              </w:rPr>
              <w:t xml:space="preserve">cisplat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10594F">
              <w:rPr>
                <w:rFonts w:ascii="Times New Roman" w:hAnsi="Times New Roman" w:cs="Times New Roman"/>
                <w:sz w:val="18"/>
                <w:szCs w:val="18"/>
              </w:rPr>
              <w:t xml:space="preserve"> 5-fluorouraci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+ radiotherap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-50.4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 Gy (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0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 Gy per fraction)</w:t>
            </w:r>
          </w:p>
        </w:tc>
        <w:tc>
          <w:tcPr>
            <w:tcW w:w="3514" w:type="dxa"/>
            <w:vAlign w:val="center"/>
          </w:tcPr>
          <w:p w14:paraId="2E46D252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594F">
              <w:rPr>
                <w:rFonts w:ascii="Times New Roman" w:hAnsi="Times New Roman" w:cs="Times New Roman"/>
                <w:sz w:val="18"/>
                <w:szCs w:val="18"/>
              </w:rPr>
              <w:t>Ivor Lew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10594F">
              <w:rPr>
                <w:rFonts w:ascii="Times New Roman" w:hAnsi="Times New Roman" w:cs="Times New Roman"/>
                <w:sz w:val="18"/>
                <w:szCs w:val="18"/>
              </w:rPr>
              <w:t>three-hole subtotal esophagectom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regional LND</w:t>
            </w:r>
          </w:p>
        </w:tc>
      </w:tr>
      <w:tr w:rsidR="002B5113" w:rsidRPr="0023779E" w14:paraId="1C7BAA13" w14:textId="77777777" w:rsidTr="00CE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Align w:val="center"/>
          </w:tcPr>
          <w:p w14:paraId="7796F3C4" w14:textId="762FB827" w:rsidR="002B5113" w:rsidRPr="0010594F" w:rsidRDefault="002B5113" w:rsidP="002B511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594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ndrea Zanoni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et al. 201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YW5vbmk8L0F1dGhvcj48WWVhcj4yMDE2PC9ZZWFyPjxS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</w:fldData>
              </w:fldCha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YW5vbmk8L0F1dGhvcj48WWVhcj4yMDE2PC9ZZWFyPjxS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</w:fldData>
              </w:fldCha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30A57">
              <w:rPr>
                <w:rFonts w:ascii="Times New Roman" w:hAnsi="Times New Roman" w:cs="Times New Roman"/>
                <w:noProof/>
                <w:sz w:val="18"/>
                <w:szCs w:val="18"/>
              </w:rPr>
              <w:t>(1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68" w:type="dxa"/>
            <w:vAlign w:val="center"/>
          </w:tcPr>
          <w:p w14:paraId="75129B9D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594F">
              <w:rPr>
                <w:rFonts w:ascii="Times New Roman" w:hAnsi="Times New Roman" w:cs="Times New Roman"/>
                <w:sz w:val="18"/>
                <w:szCs w:val="18"/>
              </w:rPr>
              <w:t>Annals Of Surgical Oncology</w:t>
            </w:r>
          </w:p>
        </w:tc>
        <w:tc>
          <w:tcPr>
            <w:tcW w:w="1482" w:type="dxa"/>
            <w:vAlign w:val="center"/>
          </w:tcPr>
          <w:p w14:paraId="65E8C826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594F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068" w:type="dxa"/>
            <w:vAlign w:val="center"/>
          </w:tcPr>
          <w:p w14:paraId="2E534C39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AC and SCC</w:t>
            </w:r>
          </w:p>
        </w:tc>
        <w:tc>
          <w:tcPr>
            <w:tcW w:w="1028" w:type="dxa"/>
            <w:vAlign w:val="center"/>
          </w:tcPr>
          <w:p w14:paraId="4C9FE832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86" w:type="dxa"/>
            <w:vAlign w:val="center"/>
          </w:tcPr>
          <w:p w14:paraId="2D9B9690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Preoperative imagination</w:t>
            </w:r>
          </w:p>
        </w:tc>
        <w:tc>
          <w:tcPr>
            <w:tcW w:w="3353" w:type="dxa"/>
            <w:vAlign w:val="center"/>
          </w:tcPr>
          <w:p w14:paraId="44EBE855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594F">
              <w:rPr>
                <w:rFonts w:ascii="Times New Roman" w:hAnsi="Times New Roman" w:cs="Times New Roman"/>
                <w:sz w:val="18"/>
                <w:szCs w:val="18"/>
              </w:rPr>
              <w:t>5-fluorouracilcisplatin, and docetax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+ radiotherap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4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 Gy</w:t>
            </w:r>
          </w:p>
        </w:tc>
        <w:tc>
          <w:tcPr>
            <w:tcW w:w="3514" w:type="dxa"/>
            <w:vAlign w:val="center"/>
          </w:tcPr>
          <w:p w14:paraId="293CCC70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594F">
              <w:rPr>
                <w:rFonts w:ascii="Times New Roman" w:hAnsi="Times New Roman" w:cs="Times New Roman"/>
                <w:sz w:val="18"/>
                <w:szCs w:val="18"/>
              </w:rPr>
              <w:t>McKeow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sophagectomy or </w:t>
            </w:r>
            <w:r w:rsidRPr="0010594F">
              <w:rPr>
                <w:rFonts w:ascii="Times New Roman" w:hAnsi="Times New Roman" w:cs="Times New Roman"/>
                <w:sz w:val="18"/>
                <w:szCs w:val="18"/>
              </w:rPr>
              <w:t>proximal gastrecto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10594F">
              <w:rPr>
                <w:rFonts w:ascii="Times New Roman" w:hAnsi="Times New Roman" w:cs="Times New Roman"/>
                <w:sz w:val="18"/>
                <w:szCs w:val="18"/>
              </w:rPr>
              <w:t xml:space="preserve"> and subto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0594F">
              <w:rPr>
                <w:rFonts w:ascii="Times New Roman" w:hAnsi="Times New Roman" w:cs="Times New Roman"/>
                <w:sz w:val="18"/>
                <w:szCs w:val="18"/>
              </w:rPr>
              <w:t>esophagectomy</w:t>
            </w:r>
          </w:p>
        </w:tc>
      </w:tr>
      <w:tr w:rsidR="002B5113" w:rsidRPr="0023779E" w14:paraId="765276CE" w14:textId="77777777" w:rsidTr="00CE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Align w:val="center"/>
          </w:tcPr>
          <w:p w14:paraId="4F385605" w14:textId="7CA2464E" w:rsidR="002B5113" w:rsidRPr="0023779E" w:rsidRDefault="002B5113" w:rsidP="002B511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594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bastian Brinkmann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et al. 202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cmlua21hbm48L0F1dGhvcj48WWVhcj4yMDIwPC9ZZWFy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</w:fldData>
              </w:fldCha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cmlua21hbm48L0F1dGhvcj48WWVhcj4yMDIwPC9ZZWFy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</w:fldData>
              </w:fldCha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30A57">
              <w:rPr>
                <w:rFonts w:ascii="Times New Roman" w:hAnsi="Times New Roman" w:cs="Times New Roman"/>
                <w:noProof/>
                <w:sz w:val="18"/>
                <w:szCs w:val="18"/>
              </w:rPr>
              <w:t>(1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68" w:type="dxa"/>
            <w:vAlign w:val="center"/>
          </w:tcPr>
          <w:p w14:paraId="3F48E3B8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594F">
              <w:rPr>
                <w:rFonts w:ascii="Times New Roman" w:hAnsi="Times New Roman" w:cs="Times New Roman"/>
                <w:sz w:val="18"/>
                <w:szCs w:val="18"/>
              </w:rPr>
              <w:t>Annals Of Surgical Oncology</w:t>
            </w:r>
          </w:p>
        </w:tc>
        <w:tc>
          <w:tcPr>
            <w:tcW w:w="1482" w:type="dxa"/>
            <w:vAlign w:val="center"/>
          </w:tcPr>
          <w:p w14:paraId="6A54E4E1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6E41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068" w:type="dxa"/>
            <w:vAlign w:val="center"/>
          </w:tcPr>
          <w:p w14:paraId="55DD802D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AC and SCC</w:t>
            </w:r>
          </w:p>
        </w:tc>
        <w:tc>
          <w:tcPr>
            <w:tcW w:w="1028" w:type="dxa"/>
            <w:vAlign w:val="center"/>
          </w:tcPr>
          <w:p w14:paraId="2D8B2287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86" w:type="dxa"/>
            <w:vAlign w:val="center"/>
          </w:tcPr>
          <w:p w14:paraId="4DB86943" w14:textId="146236CA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logi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 regression</w:t>
            </w:r>
          </w:p>
        </w:tc>
        <w:tc>
          <w:tcPr>
            <w:tcW w:w="3353" w:type="dxa"/>
            <w:vAlign w:val="center"/>
          </w:tcPr>
          <w:p w14:paraId="36AB0F79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Carboplatin and paclitaxel + radiotherap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.4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 Gy</w:t>
            </w:r>
          </w:p>
        </w:tc>
        <w:tc>
          <w:tcPr>
            <w:tcW w:w="3514" w:type="dxa"/>
            <w:vAlign w:val="center"/>
          </w:tcPr>
          <w:p w14:paraId="5B7D7085" w14:textId="77777777" w:rsidR="002B5113" w:rsidRPr="00E27545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En bloc esophagectom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rough </w:t>
            </w:r>
            <w:r w:rsidRPr="00E27545">
              <w:rPr>
                <w:rFonts w:ascii="Times New Roman" w:hAnsi="Times New Roman" w:cs="Times New Roman"/>
                <w:sz w:val="18"/>
                <w:szCs w:val="18"/>
              </w:rPr>
              <w:t xml:space="preserve">right-sided anterolateral thoracotomy with 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two-fiel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ND</w:t>
            </w:r>
          </w:p>
        </w:tc>
      </w:tr>
      <w:tr w:rsidR="002B5113" w:rsidRPr="0023779E" w14:paraId="15FE5FA7" w14:textId="77777777" w:rsidTr="00CE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Align w:val="center"/>
          </w:tcPr>
          <w:p w14:paraId="54A4AA88" w14:textId="2B83CDAB" w:rsidR="002B5113" w:rsidRPr="0023779E" w:rsidRDefault="002B5113" w:rsidP="002B511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594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o-Kuei Hsu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et al. 202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su&lt;/Author&gt;&lt;Year&gt;2021&lt;/Year&gt;&lt;RecNum&gt;27&lt;/RecNum&gt;&lt;DisplayText&gt;(17)&lt;/DisplayText&gt;&lt;record&gt;&lt;rec-number&gt;27&lt;/rec-number&gt;&lt;foreign-keys&gt;&lt;key app="EN" db-id="vzrtpepvdrad09efedoxdxwlwfpfdv2ptz29" timestamp="1697470681"&gt;27&lt;/key&gt;&lt;/foreign-keys&gt;&lt;ref-type name="Journal Article"&gt;17&lt;/ref-type&gt;&lt;contributors&gt;&lt;authors&gt;&lt;author&gt;Hsu, Po-Kuei&lt;/author&gt;&lt;author&gt;Yeh, Yi-Chen&lt;/author&gt;&lt;author&gt;Chien, Ling- I.&lt;/author&gt;&lt;author&gt;Huang, Chien-Sheng&lt;/author&gt;&lt;author&gt;Hsu, Han-Shui&lt;/author&gt;&lt;/authors&gt;&lt;/contributors&gt;&lt;auth-address&gt;Division of Thoracic Surgery, Department of Surgery, Taipei Veterans General Hospital, School of Medicine, National Yang-Ming University, Taipei, Taiwan. hsupokuei@yahoo.com.tw.&amp;#xD;Department of Pathology, Taipei Veterans General Hospital, Taipei, Taiwan.&amp;#xD;Department of Nursing, Taipei Veterans General Hospital, Taipei, Taiwan.&amp;#xD;Division of Thoracic Surgery, Department of Surgery, Taipei Veterans General Hospital, School of Medicine, National Yang-Ming University, Taipei, Taiwan.&lt;/auth-address&gt;&lt;titles&gt;&lt;title&gt;Clinicopathological Significance of Pathologic Complete Lymph Node Regression After Neoadjuvant Chemoradiotherapy in Esophageal Squamous Cell Carcinoma&lt;/title&gt;&lt;secondary-title&gt;Annals of Surgical Oncology&lt;/secondary-title&gt;&lt;alt-title&gt;Ann Surg Oncol&lt;/alt-title&gt;&lt;/titles&gt;&lt;periodical&gt;&lt;full-title&gt;Annals of Surgical Oncology&lt;/full-title&gt;&lt;abbr-1&gt;Ann Surg Oncol&lt;/abbr-1&gt;&lt;/periodical&gt;&lt;alt-periodical&gt;&lt;full-title&gt;Annals of Surgical Oncology&lt;/full-title&gt;&lt;abbr-1&gt;Ann Surg Oncol&lt;/abbr-1&gt;&lt;/alt-periodical&gt;&lt;pages&gt;2048-2058&lt;/pages&gt;&lt;volume&gt;28&lt;/volume&gt;&lt;number&gt;4&lt;/number&gt;&lt;dates&gt;&lt;year&gt;2021&lt;/year&gt;&lt;/dates&gt;&lt;isbn&gt;1534-4681&lt;/isbn&gt;&lt;accession-num&gt;33216266&lt;/accession-num&gt;&lt;label&gt;3.7&lt;/label&gt;&lt;urls&gt;&lt;related-urls&gt;&lt;url&gt;https://pubmed.ncbi.nlm.nih.gov/33216266&lt;/url&gt;&lt;/related-urls&gt;&lt;/urls&gt;&lt;custom1&gt;3.7&lt;/custom1&gt;&lt;custom2&gt;Q1&lt;/custom2&gt;&lt;custom3&gt;2åŒº&lt;/custom3&gt;&lt;electronic-resource-num&gt;10.1245/s10434-020-09363-z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30A57">
              <w:rPr>
                <w:rFonts w:ascii="Times New Roman" w:hAnsi="Times New Roman" w:cs="Times New Roman"/>
                <w:noProof/>
                <w:sz w:val="18"/>
                <w:szCs w:val="18"/>
              </w:rPr>
              <w:t>(1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68" w:type="dxa"/>
            <w:vAlign w:val="center"/>
          </w:tcPr>
          <w:p w14:paraId="4C2EFA3F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594F">
              <w:rPr>
                <w:rFonts w:ascii="Times New Roman" w:hAnsi="Times New Roman" w:cs="Times New Roman"/>
                <w:sz w:val="18"/>
                <w:szCs w:val="18"/>
              </w:rPr>
              <w:t>Annals Of Surgical Oncology</w:t>
            </w:r>
          </w:p>
        </w:tc>
        <w:tc>
          <w:tcPr>
            <w:tcW w:w="1482" w:type="dxa"/>
            <w:vAlign w:val="center"/>
          </w:tcPr>
          <w:p w14:paraId="414330BB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68" w:type="dxa"/>
            <w:vAlign w:val="center"/>
          </w:tcPr>
          <w:p w14:paraId="49B15AB6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1028" w:type="dxa"/>
            <w:vAlign w:val="center"/>
          </w:tcPr>
          <w:p w14:paraId="33F1DDB9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486" w:type="dxa"/>
            <w:vAlign w:val="center"/>
          </w:tcPr>
          <w:p w14:paraId="60D3C15F" w14:textId="284C3F52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logi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 regression</w:t>
            </w:r>
          </w:p>
        </w:tc>
        <w:tc>
          <w:tcPr>
            <w:tcW w:w="3353" w:type="dxa"/>
            <w:vAlign w:val="center"/>
          </w:tcPr>
          <w:p w14:paraId="36AE3812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7545">
              <w:rPr>
                <w:rFonts w:ascii="Times New Roman" w:hAnsi="Times New Roman" w:cs="Times New Roman"/>
                <w:sz w:val="18"/>
                <w:szCs w:val="18"/>
              </w:rPr>
              <w:t>Cispla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E27545">
              <w:rPr>
                <w:rFonts w:ascii="Times New Roman" w:hAnsi="Times New Roman" w:cs="Times New Roman"/>
                <w:sz w:val="18"/>
                <w:szCs w:val="18"/>
              </w:rPr>
              <w:t>5-fluorouraci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+ radiotherap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.4-50.4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 Gy</w:t>
            </w:r>
          </w:p>
        </w:tc>
        <w:tc>
          <w:tcPr>
            <w:tcW w:w="3514" w:type="dxa"/>
            <w:vAlign w:val="center"/>
          </w:tcPr>
          <w:p w14:paraId="54A9ED38" w14:textId="77777777" w:rsidR="002B5113" w:rsidRPr="00E27545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7545">
              <w:rPr>
                <w:rFonts w:ascii="Times New Roman" w:hAnsi="Times New Roman" w:cs="Times New Roman"/>
                <w:sz w:val="18"/>
                <w:szCs w:val="18"/>
              </w:rPr>
              <w:t>McKeown tri-incisional esophagectomy</w:t>
            </w:r>
          </w:p>
        </w:tc>
      </w:tr>
      <w:tr w:rsidR="002B5113" w:rsidRPr="0023779E" w14:paraId="5C5D1058" w14:textId="77777777" w:rsidTr="00CE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Align w:val="center"/>
          </w:tcPr>
          <w:p w14:paraId="5AA84922" w14:textId="43B1981D" w:rsidR="002B5113" w:rsidRPr="0023779E" w:rsidRDefault="002B5113" w:rsidP="002B511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754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an Tang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et al. 202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YW5nPC9BdXRob3I+PFllYXI+MjAyMDwvWWVhcj48UmVj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</w:fldData>
              </w:fldCha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YW5nPC9BdXRob3I+PFllYXI+MjAyMDwvWWVhcj48UmVj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</w:fldData>
              </w:fldCha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30A57">
              <w:rPr>
                <w:rFonts w:ascii="Times New Roman" w:hAnsi="Times New Roman" w:cs="Times New Roman"/>
                <w:noProof/>
                <w:sz w:val="18"/>
                <w:szCs w:val="18"/>
              </w:rPr>
              <w:t>(1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68" w:type="dxa"/>
            <w:vAlign w:val="center"/>
          </w:tcPr>
          <w:p w14:paraId="050A716D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7545">
              <w:rPr>
                <w:rFonts w:ascii="Times New Roman" w:hAnsi="Times New Roman" w:cs="Times New Roman"/>
                <w:sz w:val="18"/>
                <w:szCs w:val="18"/>
              </w:rPr>
              <w:t>Journal Of Gastrointestinal Surgery</w:t>
            </w:r>
          </w:p>
        </w:tc>
        <w:tc>
          <w:tcPr>
            <w:tcW w:w="1482" w:type="dxa"/>
            <w:vAlign w:val="center"/>
          </w:tcPr>
          <w:p w14:paraId="7CAE0E6D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068" w:type="dxa"/>
            <w:vAlign w:val="center"/>
          </w:tcPr>
          <w:p w14:paraId="3C6C75C4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028" w:type="dxa"/>
            <w:vAlign w:val="center"/>
          </w:tcPr>
          <w:p w14:paraId="27EEB7F2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86" w:type="dxa"/>
            <w:vAlign w:val="center"/>
          </w:tcPr>
          <w:p w14:paraId="0C138D4B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Preoperative imagination</w:t>
            </w:r>
          </w:p>
        </w:tc>
        <w:tc>
          <w:tcPr>
            <w:tcW w:w="3353" w:type="dxa"/>
            <w:vAlign w:val="center"/>
          </w:tcPr>
          <w:p w14:paraId="65202992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Carboplatin and paclitaxel + radiotherap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 Gy</w:t>
            </w:r>
          </w:p>
        </w:tc>
        <w:tc>
          <w:tcPr>
            <w:tcW w:w="3514" w:type="dxa"/>
            <w:vAlign w:val="center"/>
          </w:tcPr>
          <w:p w14:paraId="1DE7B024" w14:textId="77777777" w:rsidR="002B5113" w:rsidRPr="00E27545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7545">
              <w:rPr>
                <w:rFonts w:ascii="Times New Roman" w:hAnsi="Times New Roman" w:cs="Times New Roman"/>
                <w:sz w:val="18"/>
                <w:szCs w:val="18"/>
              </w:rPr>
              <w:t>Transthorac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7545">
              <w:rPr>
                <w:rFonts w:ascii="Times New Roman" w:hAnsi="Times New Roman" w:cs="Times New Roman"/>
                <w:sz w:val="18"/>
                <w:szCs w:val="18"/>
              </w:rPr>
              <w:t>esophagectom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two-fiel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ND</w:t>
            </w:r>
          </w:p>
        </w:tc>
      </w:tr>
      <w:tr w:rsidR="002B5113" w:rsidRPr="0023779E" w14:paraId="3FFFE684" w14:textId="77777777" w:rsidTr="00CE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Align w:val="center"/>
          </w:tcPr>
          <w:p w14:paraId="7948F3CE" w14:textId="373141A9" w:rsidR="002B5113" w:rsidRPr="0023779E" w:rsidRDefault="002B5113" w:rsidP="002B511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754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Joel Shapiro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et al. 201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hapiro&lt;/Author&gt;&lt;Year&gt;2017&lt;/Year&gt;&lt;RecNum&gt;29&lt;/RecNum&gt;&lt;DisplayText&gt;(19)&lt;/DisplayText&gt;&lt;record&gt;&lt;rec-number&gt;29&lt;/rec-number&gt;&lt;foreign-keys&gt;&lt;key app="EN" db-id="vzrtpepvdrad09efedoxdxwlwfpfdv2ptz29" timestamp="1697470755"&gt;29&lt;/key&gt;&lt;/foreign-keys&gt;&lt;ref-type name="Journal Article"&gt;17&lt;/ref-type&gt;&lt;contributors&gt;&lt;authors&gt;&lt;author&gt;Shapiro, Joel&lt;/author&gt;&lt;author&gt;Biermann, Katharina&lt;/author&gt;&lt;author&gt;van Klaveren, David&lt;/author&gt;&lt;author&gt;Offerhaus, G. Johan A.&lt;/author&gt;&lt;author&gt;Ten Kate, Fiebo J. W.&lt;/author&gt;&lt;author&gt;Meijer, Sybren L.&lt;/author&gt;&lt;author&gt;van Berge Henegouwen, Mark I.&lt;/author&gt;&lt;author&gt;Steyerberg, Ewout W.&lt;/author&gt;&lt;author&gt;Wijnhoven, Bas P. L.&lt;/author&gt;&lt;author&gt;Lanschot, J. Jan B. van&lt;/author&gt;&lt;/authors&gt;&lt;/contributors&gt;&lt;auth-address&gt;*Department of Surgery â€ Department of Pathology â€¡Department of Public Health, Rotterdam Â§Department of Pathology, University Medical Center Utrecht, Utrecht Â¶Department of Pathology ||Department of Surgery, Academic Medical Center, Amsterdam, The Netherlands.&lt;/auth-address&gt;&lt;titles&gt;&lt;title&gt;Prognostic Value of Pretreatment Pathological Tumor Extent in Patients Treated With Neoadjuvant Chemoradiotherapy Plus Surgery for Esophageal or Junctional Cancer&lt;/title&gt;&lt;secondary-title&gt;Annals of Surgery&lt;/secondary-title&gt;&lt;alt-title&gt;Ann Surg&lt;/alt-title&gt;&lt;/titles&gt;&lt;periodical&gt;&lt;full-title&gt;Annals of Surgery&lt;/full-title&gt;&lt;abbr-1&gt;Ann Surg&lt;/abbr-1&gt;&lt;/periodical&gt;&lt;alt-periodical&gt;&lt;full-title&gt;Annals of Surgery&lt;/full-title&gt;&lt;abbr-1&gt;Ann Surg&lt;/abbr-1&gt;&lt;/alt-periodical&gt;&lt;pages&gt;356-362&lt;/pages&gt;&lt;volume&gt;265&lt;/volume&gt;&lt;number&gt;2&lt;/number&gt;&lt;dates&gt;&lt;year&gt;2017&lt;/year&gt;&lt;/dates&gt;&lt;isbn&gt;1528-1140&lt;/isbn&gt;&lt;accession-num&gt;28059964&lt;/accession-num&gt;&lt;label&gt;9.0&lt;/label&gt;&lt;urls&gt;&lt;related-urls&gt;&lt;url&gt;https://pubmed.ncbi.nlm.nih.gov/28059964&lt;/url&gt;&lt;/related-urls&gt;&lt;/urls&gt;&lt;custom1&gt;9.0&lt;/custom1&gt;&lt;custom2&gt;Q1&lt;/custom2&gt;&lt;custom3&gt;1åŒº&lt;/custom3&gt;&lt;electronic-resource-num&gt;10.1097/SLA.0000000000001630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30A57">
              <w:rPr>
                <w:rFonts w:ascii="Times New Roman" w:hAnsi="Times New Roman" w:cs="Times New Roman"/>
                <w:noProof/>
                <w:sz w:val="18"/>
                <w:szCs w:val="18"/>
              </w:rPr>
              <w:t>(1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68" w:type="dxa"/>
            <w:vAlign w:val="center"/>
          </w:tcPr>
          <w:p w14:paraId="7EBE1EFE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Annals of Surgery</w:t>
            </w:r>
          </w:p>
        </w:tc>
        <w:tc>
          <w:tcPr>
            <w:tcW w:w="1482" w:type="dxa"/>
            <w:vAlign w:val="center"/>
          </w:tcPr>
          <w:p w14:paraId="5EB7EB89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The Netherlands</w:t>
            </w:r>
          </w:p>
        </w:tc>
        <w:tc>
          <w:tcPr>
            <w:tcW w:w="1068" w:type="dxa"/>
            <w:vAlign w:val="center"/>
          </w:tcPr>
          <w:p w14:paraId="50D3CAF3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AC and SCC</w:t>
            </w:r>
          </w:p>
        </w:tc>
        <w:tc>
          <w:tcPr>
            <w:tcW w:w="1028" w:type="dxa"/>
            <w:vAlign w:val="center"/>
          </w:tcPr>
          <w:p w14:paraId="681DA07F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486" w:type="dxa"/>
            <w:vAlign w:val="center"/>
          </w:tcPr>
          <w:p w14:paraId="53A30845" w14:textId="3A81AC88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logi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 regression</w:t>
            </w:r>
          </w:p>
        </w:tc>
        <w:tc>
          <w:tcPr>
            <w:tcW w:w="3353" w:type="dxa"/>
            <w:vAlign w:val="center"/>
          </w:tcPr>
          <w:p w14:paraId="30811AA1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Carboplatin and paclitax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+ radiotherap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.4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 G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7470D">
              <w:rPr>
                <w:rFonts w:ascii="Times New Roman" w:hAnsi="Times New Roman" w:cs="Times New Roman"/>
                <w:sz w:val="18"/>
                <w:szCs w:val="18"/>
              </w:rPr>
              <w:t>in 23 fractions</w:t>
            </w:r>
          </w:p>
        </w:tc>
        <w:tc>
          <w:tcPr>
            <w:tcW w:w="3514" w:type="dxa"/>
            <w:vAlign w:val="center"/>
          </w:tcPr>
          <w:p w14:paraId="63E76AFA" w14:textId="77777777" w:rsidR="002B5113" w:rsidRPr="0023779E" w:rsidRDefault="002B5113" w:rsidP="002B5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470D">
              <w:rPr>
                <w:rFonts w:ascii="Times New Roman" w:hAnsi="Times New Roman" w:cs="Times New Roman"/>
                <w:sz w:val="18"/>
                <w:szCs w:val="18"/>
              </w:rPr>
              <w:t>Transthorac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17470D">
              <w:rPr>
                <w:rFonts w:ascii="Times New Roman" w:hAnsi="Times New Roman" w:cs="Times New Roman"/>
                <w:sz w:val="18"/>
                <w:szCs w:val="18"/>
              </w:rPr>
              <w:t>transhia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sophagectomy with 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two-fiel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ND</w:t>
            </w:r>
          </w:p>
        </w:tc>
      </w:tr>
      <w:tr w:rsidR="002B5113" w:rsidRPr="0023779E" w14:paraId="1EA6332E" w14:textId="77777777" w:rsidTr="00CE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vAlign w:val="center"/>
          </w:tcPr>
          <w:p w14:paraId="573B2CCB" w14:textId="2D122B34" w:rsidR="002B5113" w:rsidRPr="0023779E" w:rsidRDefault="002B5113" w:rsidP="002B511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2754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laire L Donohoe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et al. 201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430A5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onohoe&lt;/Author&gt;&lt;Year&gt;2013&lt;/Year&gt;&lt;RecNum&gt;30&lt;/RecNum&gt;&lt;DisplayText&gt;(20)&lt;/DisplayText&gt;&lt;record&gt;&lt;rec-number&gt;30&lt;/rec-number&gt;&lt;foreign-keys&gt;&lt;key app="EN" db-id="vzrtpepvdrad09efedoxdxwlwfpfdv2ptz29" timestamp="1697470793"&gt;30&lt;/key&gt;&lt;/foreign-keys&gt;&lt;ref-type name="Journal Article"&gt;17&lt;/ref-type&gt;&lt;contributors&gt;&lt;authors&gt;&lt;author&gt;Donohoe, Claire L.&lt;/author&gt;&lt;author&gt;O&amp;apos;Farrell, Naoimh J.&lt;/author&gt;&lt;author&gt;Grant, Tim&lt;/author&gt;&lt;author&gt;King, Sinead&lt;/author&gt;&lt;author&gt;Clarke, Lindsey&lt;/author&gt;&lt;author&gt;Muldoon, Cian&lt;/author&gt;&lt;author&gt;Reynolds, John V.&lt;/author&gt;&lt;/authors&gt;&lt;/contributors&gt;&lt;auth-address&gt;*Department of Surgery, Trinity Centre for Health Sciences, Trinity College Dublin, and St James Hospital â€ Department of Biostatistics, University College Dublin â€¡Department of Pathology, St James Hospital, Dublin, Ireland.&lt;/auth-address&gt;&lt;titles&gt;&lt;title&gt;Classification of pathologic response to neoadjuvant therapy in esophageal and junctional cancer: assessment of existing measures and proposal of a novel 3-point standard&lt;/title&gt;&lt;secondary-title&gt;Annals of Surgery&lt;/secondary-title&gt;&lt;alt-title&gt;Ann Surg&lt;/alt-title&gt;&lt;/titles&gt;&lt;periodical&gt;&lt;full-title&gt;Annals of Surgery&lt;/full-title&gt;&lt;abbr-1&gt;Ann Surg&lt;/abbr-1&gt;&lt;/periodical&gt;&lt;alt-periodical&gt;&lt;full-title&gt;Annals of Surgery&lt;/full-title&gt;&lt;abbr-1&gt;Ann Surg&lt;/abbr-1&gt;&lt;/alt-periodical&gt;&lt;volume&gt;258&lt;/volume&gt;&lt;number&gt;5&lt;/number&gt;&lt;dates&gt;&lt;year&gt;2013&lt;/year&gt;&lt;/dates&gt;&lt;isbn&gt;1528-1140&lt;/isbn&gt;&lt;accession-num&gt;24045450&lt;/accession-num&gt;&lt;label&gt;9.0&lt;/label&gt;&lt;urls&gt;&lt;related-urls&gt;&lt;url&gt;https://pubmed.ncbi.nlm.nih.gov/24045450&lt;/url&gt;&lt;/related-urls&gt;&lt;/urls&gt;&lt;custom1&gt;9.0&lt;/custom1&gt;&lt;custom2&gt;Q1&lt;/custom2&gt;&lt;custom3&gt;1åŒº&lt;/custom3&gt;&lt;electronic-resource-num&gt;10.1097/SLA.0b013e3182a66588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30A57">
              <w:rPr>
                <w:rFonts w:ascii="Times New Roman" w:hAnsi="Times New Roman" w:cs="Times New Roman"/>
                <w:noProof/>
                <w:sz w:val="18"/>
                <w:szCs w:val="18"/>
              </w:rPr>
              <w:t>(2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68" w:type="dxa"/>
            <w:vAlign w:val="center"/>
          </w:tcPr>
          <w:p w14:paraId="14325598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Annals of Surgery</w:t>
            </w:r>
          </w:p>
        </w:tc>
        <w:tc>
          <w:tcPr>
            <w:tcW w:w="1482" w:type="dxa"/>
            <w:vAlign w:val="center"/>
          </w:tcPr>
          <w:p w14:paraId="6A0A66A2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7545"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</w:tc>
        <w:tc>
          <w:tcPr>
            <w:tcW w:w="1068" w:type="dxa"/>
            <w:vAlign w:val="center"/>
          </w:tcPr>
          <w:p w14:paraId="2C103A75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AC and SCC</w:t>
            </w:r>
          </w:p>
        </w:tc>
        <w:tc>
          <w:tcPr>
            <w:tcW w:w="1028" w:type="dxa"/>
            <w:vAlign w:val="center"/>
          </w:tcPr>
          <w:p w14:paraId="059F59AC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486" w:type="dxa"/>
            <w:vAlign w:val="center"/>
          </w:tcPr>
          <w:p w14:paraId="4D3FD3AE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>Preoperative imagination</w:t>
            </w:r>
          </w:p>
        </w:tc>
        <w:tc>
          <w:tcPr>
            <w:tcW w:w="3353" w:type="dxa"/>
            <w:vAlign w:val="center"/>
          </w:tcPr>
          <w:p w14:paraId="24A89CE5" w14:textId="77777777" w:rsidR="002B5113" w:rsidRPr="0023779E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7545">
              <w:rPr>
                <w:rFonts w:ascii="Times New Roman" w:hAnsi="Times New Roman" w:cs="Times New Roman"/>
                <w:sz w:val="18"/>
                <w:szCs w:val="18"/>
              </w:rPr>
              <w:t>Cispla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E27545">
              <w:rPr>
                <w:rFonts w:ascii="Times New Roman" w:hAnsi="Times New Roman" w:cs="Times New Roman"/>
                <w:sz w:val="18"/>
                <w:szCs w:val="18"/>
              </w:rPr>
              <w:t>5-fluorouraci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+ radiotherap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-44</w:t>
            </w:r>
            <w:r w:rsidRPr="0023779E">
              <w:rPr>
                <w:rFonts w:ascii="Times New Roman" w:hAnsi="Times New Roman" w:cs="Times New Roman"/>
                <w:sz w:val="18"/>
                <w:szCs w:val="18"/>
              </w:rPr>
              <w:t xml:space="preserve"> Gy</w:t>
            </w:r>
          </w:p>
        </w:tc>
        <w:tc>
          <w:tcPr>
            <w:tcW w:w="3514" w:type="dxa"/>
            <w:vAlign w:val="center"/>
          </w:tcPr>
          <w:p w14:paraId="7397B922" w14:textId="77777777" w:rsidR="002B5113" w:rsidRPr="0017470D" w:rsidRDefault="002B5113" w:rsidP="002B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470D">
              <w:rPr>
                <w:rFonts w:ascii="Times New Roman" w:hAnsi="Times New Roman" w:cs="Times New Roman"/>
                <w:sz w:val="18"/>
                <w:szCs w:val="18"/>
              </w:rPr>
              <w:t>Transthoracic en-blo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7470D">
              <w:rPr>
                <w:rFonts w:ascii="Times New Roman" w:hAnsi="Times New Roman" w:cs="Times New Roman"/>
                <w:sz w:val="18"/>
                <w:szCs w:val="18"/>
              </w:rPr>
              <w:t>esophagectom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17470D">
              <w:rPr>
                <w:rFonts w:ascii="Times New Roman" w:hAnsi="Times New Roman" w:cs="Times New Roman"/>
                <w:sz w:val="18"/>
                <w:szCs w:val="18"/>
              </w:rPr>
              <w:t>transhiatal esophagectomy</w:t>
            </w:r>
          </w:p>
        </w:tc>
      </w:tr>
    </w:tbl>
    <w:p w14:paraId="69063FDA" w14:textId="77777777" w:rsidR="00302F25" w:rsidRPr="0023779E" w:rsidRDefault="00302F25" w:rsidP="00302F25">
      <w:pPr>
        <w:rPr>
          <w:rFonts w:ascii="Times New Roman" w:hAnsi="Times New Roman" w:cs="Times New Roman"/>
        </w:rPr>
      </w:pPr>
      <w:r w:rsidRPr="0023779E">
        <w:rPr>
          <w:rFonts w:ascii="Times New Roman" w:hAnsi="Times New Roman" w:cs="Times New Roman"/>
        </w:rPr>
        <w:t>LN, lymph node; AC, adenocarcinoma; SCC, squamous cell carcinoma; THE, transhiatal esophagectomy; LND, lymph node dissection</w:t>
      </w:r>
    </w:p>
    <w:p w14:paraId="5EBDC751" w14:textId="77777777" w:rsidR="006C31D6" w:rsidRDefault="006C31D6">
      <w:pPr>
        <w:rPr>
          <w:rFonts w:ascii="Times New Roman" w:hAnsi="Times New Roman" w:cs="Times New Roman"/>
        </w:rPr>
      </w:pPr>
    </w:p>
    <w:p w14:paraId="2338DCBC" w14:textId="77777777" w:rsidR="006C31D6" w:rsidRDefault="006C31D6">
      <w:pPr>
        <w:rPr>
          <w:rFonts w:ascii="Times New Roman" w:hAnsi="Times New Roman" w:cs="Times New Roman"/>
        </w:rPr>
      </w:pPr>
    </w:p>
    <w:p w14:paraId="59AA6EF9" w14:textId="77777777" w:rsidR="00430A57" w:rsidRPr="00430A57" w:rsidRDefault="006C31D6" w:rsidP="00430A57">
      <w:pPr>
        <w:pStyle w:val="EndNoteBibliography"/>
        <w:ind w:left="720" w:hanging="72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430A57" w:rsidRPr="00430A57">
        <w:t>1.</w:t>
      </w:r>
      <w:r w:rsidR="00430A57" w:rsidRPr="00430A57">
        <w:tab/>
        <w:t xml:space="preserve">Koemans WJ, Larue RTHM, Kloft M, et al. Lymph node response to chemoradiotherapy in oesophageal cancer patients: relationship with radiotherapy fields. </w:t>
      </w:r>
      <w:r w:rsidR="00430A57" w:rsidRPr="00430A57">
        <w:rPr>
          <w:i/>
        </w:rPr>
        <w:t>Esophagus : Official Journal of the Japan Esophageal Society</w:t>
      </w:r>
      <w:r w:rsidR="00430A57" w:rsidRPr="00430A57">
        <w:t xml:space="preserve"> 2021; 18(1):100-110.</w:t>
      </w:r>
    </w:p>
    <w:p w14:paraId="5C24B1FB" w14:textId="77777777" w:rsidR="00430A57" w:rsidRPr="00430A57" w:rsidRDefault="00430A57" w:rsidP="00430A57">
      <w:pPr>
        <w:pStyle w:val="EndNoteBibliography"/>
        <w:ind w:left="720" w:hanging="720"/>
      </w:pPr>
      <w:r w:rsidRPr="00430A57">
        <w:t>2.</w:t>
      </w:r>
      <w:r w:rsidRPr="00430A57">
        <w:tab/>
        <w:t xml:space="preserve">Urakawa S, Makino T, Yamasaki M, et al. Lymph Node Response to Neoadjuvant Chemotherapy as an Independent Prognostic Factor in Metastatic Esophageal Cancer. </w:t>
      </w:r>
      <w:r w:rsidRPr="00430A57">
        <w:rPr>
          <w:i/>
        </w:rPr>
        <w:t>Annals of Surgery</w:t>
      </w:r>
      <w:r w:rsidRPr="00430A57">
        <w:t xml:space="preserve"> 2021; 273(6):1141-1149.</w:t>
      </w:r>
    </w:p>
    <w:p w14:paraId="2964A12D" w14:textId="77777777" w:rsidR="00430A57" w:rsidRPr="00430A57" w:rsidRDefault="00430A57" w:rsidP="00430A57">
      <w:pPr>
        <w:pStyle w:val="EndNoteBibliography"/>
        <w:ind w:left="720" w:hanging="720"/>
      </w:pPr>
      <w:r w:rsidRPr="00430A57">
        <w:t>3.</w:t>
      </w:r>
      <w:r w:rsidRPr="00430A57">
        <w:tab/>
        <w:t xml:space="preserve">Depypere L, De Hertogh G, Moons J, et al. Importance of Lymph Node Response After Neoadjuvant Chemoradiotherapy for Esophageal Adenocarcinoma. </w:t>
      </w:r>
      <w:r w:rsidRPr="00430A57">
        <w:rPr>
          <w:i/>
        </w:rPr>
        <w:t>The Annals of Thoracic Surgery</w:t>
      </w:r>
      <w:r w:rsidRPr="00430A57">
        <w:t xml:space="preserve"> 2021; 112(6):1847-1854.</w:t>
      </w:r>
    </w:p>
    <w:p w14:paraId="5487B22F" w14:textId="77777777" w:rsidR="00430A57" w:rsidRPr="00430A57" w:rsidRDefault="00430A57" w:rsidP="00430A57">
      <w:pPr>
        <w:pStyle w:val="EndNoteBibliography"/>
        <w:ind w:left="720" w:hanging="720"/>
      </w:pPr>
      <w:r w:rsidRPr="00430A57">
        <w:t>4.</w:t>
      </w:r>
      <w:r w:rsidRPr="00430A57">
        <w:tab/>
        <w:t xml:space="preserve">Nabeya Y, Ochiai T, Matsubara H, et al. Neoadjuvant chemoradiotherapy followed by esophagectomy for initially resectable squamous cell carcinoma of the esophagus with multiple lymph node metastasis. </w:t>
      </w:r>
      <w:r w:rsidRPr="00430A57">
        <w:rPr>
          <w:i/>
        </w:rPr>
        <w:t>Diseases of the Esophagus : Official Journal of the International Society For Diseases of the Esophagus</w:t>
      </w:r>
      <w:r w:rsidRPr="00430A57">
        <w:t xml:space="preserve"> 2005; 18(6):388-397.</w:t>
      </w:r>
    </w:p>
    <w:p w14:paraId="1BF08CC4" w14:textId="77777777" w:rsidR="00430A57" w:rsidRPr="00430A57" w:rsidRDefault="00430A57" w:rsidP="00430A57">
      <w:pPr>
        <w:pStyle w:val="EndNoteBibliography"/>
        <w:ind w:left="720" w:hanging="720"/>
      </w:pPr>
      <w:r w:rsidRPr="00430A57">
        <w:t>5.</w:t>
      </w:r>
      <w:r w:rsidRPr="00430A57">
        <w:tab/>
        <w:t xml:space="preserve">Findlay JM, Dickson E, Fiorani C, et al. Temporal validation of metabolic nodal response of esophageal cancer to neoadjuvant chemotherapy as an independent predictor of unresectable disease, survival, and recurrence. </w:t>
      </w:r>
      <w:r w:rsidRPr="00430A57">
        <w:rPr>
          <w:i/>
        </w:rPr>
        <w:t>European Radiology</w:t>
      </w:r>
      <w:r w:rsidRPr="00430A57">
        <w:t xml:space="preserve"> 2019; 29(12):6717-6727.</w:t>
      </w:r>
    </w:p>
    <w:p w14:paraId="283DB8F2" w14:textId="77777777" w:rsidR="00430A57" w:rsidRPr="00430A57" w:rsidRDefault="00430A57" w:rsidP="00430A57">
      <w:pPr>
        <w:pStyle w:val="EndNoteBibliography"/>
        <w:ind w:left="720" w:hanging="720"/>
      </w:pPr>
      <w:r w:rsidRPr="00430A57">
        <w:t>6.</w:t>
      </w:r>
      <w:r w:rsidRPr="00430A57">
        <w:tab/>
        <w:t xml:space="preserve">Zhong J, Wang K, Fang S, et al. Prognostic impact of sterilized lymph nodes in esophageal squamous cell carcinomas after neoadjuvant chemoradiotherapy. </w:t>
      </w:r>
      <w:r w:rsidRPr="00430A57">
        <w:rPr>
          <w:i/>
        </w:rPr>
        <w:t>European Journal of Surgical Oncology : the Journal of the European Society of Surgical Oncology and the British Association of Surgical Oncology</w:t>
      </w:r>
      <w:r w:rsidRPr="00430A57">
        <w:t xml:space="preserve"> 2021; 47(12):3074-3080.</w:t>
      </w:r>
    </w:p>
    <w:p w14:paraId="3460E408" w14:textId="77777777" w:rsidR="00430A57" w:rsidRPr="00430A57" w:rsidRDefault="00430A57" w:rsidP="00430A57">
      <w:pPr>
        <w:pStyle w:val="EndNoteBibliography"/>
        <w:ind w:left="720" w:hanging="720"/>
      </w:pPr>
      <w:r w:rsidRPr="00430A57">
        <w:t>7.</w:t>
      </w:r>
      <w:r w:rsidRPr="00430A57">
        <w:tab/>
        <w:t xml:space="preserve">Yoshida T, Nishino T, Goto M, et al. ypN0 in Patients With Definitive cN-positive Status After Preoperative Treatment Is a Prognostic Factor in Esophageal Cancer. </w:t>
      </w:r>
      <w:r w:rsidRPr="00430A57">
        <w:rPr>
          <w:i/>
        </w:rPr>
        <w:t>Anticancer Research</w:t>
      </w:r>
      <w:r w:rsidRPr="00430A57">
        <w:t xml:space="preserve"> 2022; 42(1):195-203.</w:t>
      </w:r>
    </w:p>
    <w:p w14:paraId="76574DFE" w14:textId="77777777" w:rsidR="00430A57" w:rsidRPr="00430A57" w:rsidRDefault="00430A57" w:rsidP="00430A57">
      <w:pPr>
        <w:pStyle w:val="EndNoteBibliography"/>
        <w:ind w:left="720" w:hanging="720"/>
      </w:pPr>
      <w:r w:rsidRPr="00430A57">
        <w:t>8.</w:t>
      </w:r>
      <w:r w:rsidRPr="00430A57">
        <w:tab/>
        <w:t xml:space="preserve">Hagi T, Makino T, Yamasaki M, et al. Pathological Regression of Lymph Nodes Better Predicts Long-term Survival in Esophageal Cancer Patients Undergoing Neoadjuvant Chemotherapy Followed by Surgery. </w:t>
      </w:r>
      <w:r w:rsidRPr="00430A57">
        <w:rPr>
          <w:i/>
        </w:rPr>
        <w:t>Annals of Surgery</w:t>
      </w:r>
      <w:r w:rsidRPr="00430A57">
        <w:t xml:space="preserve"> 2022; 275(6):1121-1129.</w:t>
      </w:r>
    </w:p>
    <w:p w14:paraId="6F1A1B1F" w14:textId="77777777" w:rsidR="00430A57" w:rsidRPr="00430A57" w:rsidRDefault="00430A57" w:rsidP="00430A57">
      <w:pPr>
        <w:pStyle w:val="EndNoteBibliography"/>
        <w:ind w:left="720" w:hanging="720"/>
      </w:pPr>
      <w:r w:rsidRPr="00430A57">
        <w:t>9.</w:t>
      </w:r>
      <w:r w:rsidRPr="00430A57">
        <w:tab/>
        <w:t xml:space="preserve">Davies AR, Myoteri D, Zylstra J, et al. Lymph node regression and survival following neoadjuvant chemotherapy in oesophageal adenocarcinoma. </w:t>
      </w:r>
      <w:r w:rsidRPr="00430A57">
        <w:rPr>
          <w:i/>
        </w:rPr>
        <w:t>The British Journal of Surgery</w:t>
      </w:r>
      <w:r w:rsidRPr="00430A57">
        <w:t xml:space="preserve"> 2018; 105(12):1639-1649.</w:t>
      </w:r>
    </w:p>
    <w:p w14:paraId="3232B6D6" w14:textId="77777777" w:rsidR="00430A57" w:rsidRPr="00430A57" w:rsidRDefault="00430A57" w:rsidP="00430A57">
      <w:pPr>
        <w:pStyle w:val="EndNoteBibliography"/>
        <w:ind w:left="720" w:hanging="720"/>
      </w:pPr>
      <w:r w:rsidRPr="00430A57">
        <w:t>10.</w:t>
      </w:r>
      <w:r w:rsidRPr="00430A57">
        <w:tab/>
        <w:t xml:space="preserve">Reim D, Novotny A, Friess H, et al. Significance of tumour regression in lymph node metastases of gastric and gastro-oesophageal junction adenocarcinomas. </w:t>
      </w:r>
      <w:r w:rsidRPr="00430A57">
        <w:rPr>
          <w:i/>
        </w:rPr>
        <w:t>The Journal of Pathology. Clinical Research</w:t>
      </w:r>
      <w:r w:rsidRPr="00430A57">
        <w:t xml:space="preserve"> 2020; 6(4):263-272.</w:t>
      </w:r>
    </w:p>
    <w:p w14:paraId="14602B1E" w14:textId="77777777" w:rsidR="00430A57" w:rsidRPr="00430A57" w:rsidRDefault="00430A57" w:rsidP="00430A57">
      <w:pPr>
        <w:pStyle w:val="EndNoteBibliography"/>
        <w:ind w:left="720" w:hanging="720"/>
      </w:pPr>
      <w:r w:rsidRPr="00430A57">
        <w:t>11.</w:t>
      </w:r>
      <w:r w:rsidRPr="00430A57">
        <w:tab/>
        <w:t xml:space="preserve">Nieman DR, Peyre CG, Watson TJ, et al. Neoadjuvant treatment response in negative nodes is an important prognosticator after esophagectomy. </w:t>
      </w:r>
      <w:r w:rsidRPr="00430A57">
        <w:rPr>
          <w:i/>
        </w:rPr>
        <w:t>The Annals of Thoracic Surgery</w:t>
      </w:r>
      <w:r w:rsidRPr="00430A57">
        <w:t xml:space="preserve"> 2015; 99(1):277-283.</w:t>
      </w:r>
    </w:p>
    <w:p w14:paraId="40022876" w14:textId="77777777" w:rsidR="00430A57" w:rsidRPr="00430A57" w:rsidRDefault="00430A57" w:rsidP="00430A57">
      <w:pPr>
        <w:pStyle w:val="EndNoteBibliography"/>
        <w:ind w:left="720" w:hanging="720"/>
      </w:pPr>
      <w:r w:rsidRPr="00430A57">
        <w:t>12.</w:t>
      </w:r>
      <w:r w:rsidRPr="00430A57">
        <w:tab/>
        <w:t xml:space="preserve">Philippron A, Bollschweiler E, Kunikata A, et al. Prognostic Relevance of Lymph Node Regression After Neoadjuvant Chemoradiation for Esophageal Cancer. </w:t>
      </w:r>
      <w:r w:rsidRPr="00430A57">
        <w:rPr>
          <w:i/>
        </w:rPr>
        <w:t>Seminars In Thoracic and Cardiovascular Surgery</w:t>
      </w:r>
      <w:r w:rsidRPr="00430A57">
        <w:t xml:space="preserve"> 2016; 28(2):549-558.</w:t>
      </w:r>
    </w:p>
    <w:p w14:paraId="2F2CFB7A" w14:textId="77777777" w:rsidR="00430A57" w:rsidRPr="00430A57" w:rsidRDefault="00430A57" w:rsidP="00430A57">
      <w:pPr>
        <w:pStyle w:val="EndNoteBibliography"/>
        <w:ind w:left="720" w:hanging="720"/>
      </w:pPr>
      <w:r w:rsidRPr="00430A57">
        <w:t>13.</w:t>
      </w:r>
      <w:r w:rsidRPr="00430A57">
        <w:tab/>
        <w:t xml:space="preserve">Wu L, Xing Z, Huang M, et al. Nodal downstaging to ypN0 after neoadjuvant chemotherapy positively impacts on survival of cT4N+ GC/GEJ patients. </w:t>
      </w:r>
      <w:r w:rsidRPr="00430A57">
        <w:rPr>
          <w:i/>
        </w:rPr>
        <w:t>Journal of Surgical Oncology</w:t>
      </w:r>
      <w:r w:rsidRPr="00430A57">
        <w:t xml:space="preserve"> 2022; 126(8):1403-1412.</w:t>
      </w:r>
    </w:p>
    <w:p w14:paraId="2EA87898" w14:textId="77777777" w:rsidR="00430A57" w:rsidRPr="00430A57" w:rsidRDefault="00430A57" w:rsidP="00430A57">
      <w:pPr>
        <w:pStyle w:val="EndNoteBibliography"/>
        <w:ind w:left="720" w:hanging="720"/>
      </w:pPr>
      <w:r w:rsidRPr="00430A57">
        <w:t>14.</w:t>
      </w:r>
      <w:r w:rsidRPr="00430A57">
        <w:tab/>
        <w:t xml:space="preserve">Chen J-X, Lu T-Y, Fang H-Y, et al. The Impact of Pretreatment PET/CT Nodal Status on Esophageal Squamous Cell Carcinoma After Neoadjuvant Chemoradiation. </w:t>
      </w:r>
      <w:r w:rsidRPr="00430A57">
        <w:rPr>
          <w:i/>
        </w:rPr>
        <w:t>World Journal of Surgery</w:t>
      </w:r>
      <w:r w:rsidRPr="00430A57">
        <w:t xml:space="preserve"> 2020; 44(7):2323-2331.</w:t>
      </w:r>
    </w:p>
    <w:p w14:paraId="55A61A1F" w14:textId="77777777" w:rsidR="00430A57" w:rsidRPr="00430A57" w:rsidRDefault="00430A57" w:rsidP="00430A57">
      <w:pPr>
        <w:pStyle w:val="EndNoteBibliography"/>
        <w:ind w:left="720" w:hanging="720"/>
      </w:pPr>
      <w:r w:rsidRPr="00430A57">
        <w:t>15.</w:t>
      </w:r>
      <w:r w:rsidRPr="00430A57">
        <w:tab/>
        <w:t xml:space="preserve">Zanoni A, Verlato G, Giacopuzzi S, et al. ypN0: Does It Matter How You Get There? Nodal Downstaging in Esophageal Cancer. </w:t>
      </w:r>
      <w:r w:rsidRPr="00430A57">
        <w:rPr>
          <w:i/>
        </w:rPr>
        <w:t>Annals of Surgical Oncology</w:t>
      </w:r>
      <w:r w:rsidRPr="00430A57">
        <w:t xml:space="preserve"> 2016; 23(Suppl 5).</w:t>
      </w:r>
    </w:p>
    <w:p w14:paraId="1E9072AB" w14:textId="77777777" w:rsidR="00430A57" w:rsidRPr="00430A57" w:rsidRDefault="00430A57" w:rsidP="00430A57">
      <w:pPr>
        <w:pStyle w:val="EndNoteBibliography"/>
        <w:ind w:left="720" w:hanging="720"/>
      </w:pPr>
      <w:r w:rsidRPr="00430A57">
        <w:t>16.</w:t>
      </w:r>
      <w:r w:rsidRPr="00430A57">
        <w:tab/>
        <w:t xml:space="preserve">Brinkmann S, Noordman BJ, HÃ¶lscher AH, et al. External Validation of Pretreatment Pathological Tumor Extent in Patients with Neoadjuvant Chemoradiotherapy Plus Surgery for Esophageal Cancer. </w:t>
      </w:r>
      <w:r w:rsidRPr="00430A57">
        <w:rPr>
          <w:i/>
        </w:rPr>
        <w:t>Annals of Surgical Oncology</w:t>
      </w:r>
      <w:r w:rsidRPr="00430A57">
        <w:t xml:space="preserve"> 2020; 27(4):1250-1258.</w:t>
      </w:r>
    </w:p>
    <w:p w14:paraId="7B1141D7" w14:textId="77777777" w:rsidR="00430A57" w:rsidRPr="00430A57" w:rsidRDefault="00430A57" w:rsidP="00430A57">
      <w:pPr>
        <w:pStyle w:val="EndNoteBibliography"/>
        <w:ind w:left="720" w:hanging="720"/>
      </w:pPr>
      <w:r w:rsidRPr="00430A57">
        <w:t>17.</w:t>
      </w:r>
      <w:r w:rsidRPr="00430A57">
        <w:tab/>
        <w:t xml:space="preserve">Hsu P-K, Yeh Y-C, Chien L-I, et al. Clinicopathological Significance of Pathologic Complete Lymph Node Regression After Neoadjuvant Chemoradiotherapy in Esophageal Squamous Cell Carcinoma. </w:t>
      </w:r>
      <w:r w:rsidRPr="00430A57">
        <w:rPr>
          <w:i/>
        </w:rPr>
        <w:t>Annals of Surgical Oncology</w:t>
      </w:r>
      <w:r w:rsidRPr="00430A57">
        <w:t xml:space="preserve"> 2021; 28(4):2048-2058.</w:t>
      </w:r>
    </w:p>
    <w:p w14:paraId="7CD033DA" w14:textId="77777777" w:rsidR="00430A57" w:rsidRPr="00430A57" w:rsidRDefault="00430A57" w:rsidP="00430A57">
      <w:pPr>
        <w:pStyle w:val="EndNoteBibliography"/>
        <w:ind w:left="720" w:hanging="720"/>
      </w:pPr>
      <w:r w:rsidRPr="00430A57">
        <w:t>18.</w:t>
      </w:r>
      <w:r w:rsidRPr="00430A57">
        <w:tab/>
        <w:t xml:space="preserve">Tang H, Tan L, Wang H, et al. Nodal Downstaging of Esophageal Squamous Cell Carcinoma after Neoadjuvant Chemoradiotherapy: Survival Analysis if ypN0 Is Achieved. </w:t>
      </w:r>
      <w:r w:rsidRPr="00430A57">
        <w:rPr>
          <w:i/>
        </w:rPr>
        <w:t>Journal of Gastrointestinal Surgery : Official Journal of the Society For Surgery of the Alimentary Tract</w:t>
      </w:r>
      <w:r w:rsidRPr="00430A57">
        <w:t xml:space="preserve"> 2020; 24(7):1469-1476.</w:t>
      </w:r>
    </w:p>
    <w:p w14:paraId="2B26A545" w14:textId="77777777" w:rsidR="00430A57" w:rsidRPr="00430A57" w:rsidRDefault="00430A57" w:rsidP="00430A57">
      <w:pPr>
        <w:pStyle w:val="EndNoteBibliography"/>
        <w:ind w:left="720" w:hanging="720"/>
      </w:pPr>
      <w:r w:rsidRPr="00430A57">
        <w:t>19.</w:t>
      </w:r>
      <w:r w:rsidRPr="00430A57">
        <w:tab/>
        <w:t xml:space="preserve">Shapiro J, Biermann K, van Klaveren D, et al. Prognostic Value of Pretreatment Pathological Tumor Extent in Patients Treated With Neoadjuvant Chemoradiotherapy Plus Surgery for Esophageal or Junctional Cancer. </w:t>
      </w:r>
      <w:r w:rsidRPr="00430A57">
        <w:rPr>
          <w:i/>
        </w:rPr>
        <w:t>Annals of Surgery</w:t>
      </w:r>
      <w:r w:rsidRPr="00430A57">
        <w:t xml:space="preserve"> 2017; 265(2):356-362.</w:t>
      </w:r>
    </w:p>
    <w:p w14:paraId="33A3512E" w14:textId="77777777" w:rsidR="00430A57" w:rsidRPr="00430A57" w:rsidRDefault="00430A57" w:rsidP="00430A57">
      <w:pPr>
        <w:pStyle w:val="EndNoteBibliography"/>
        <w:ind w:left="720" w:hanging="720"/>
      </w:pPr>
      <w:r w:rsidRPr="00430A57">
        <w:t>20.</w:t>
      </w:r>
      <w:r w:rsidRPr="00430A57">
        <w:tab/>
        <w:t xml:space="preserve">Donohoe CL, O'Farrell NJ, Grant T, et al. Classification of pathologic response to neoadjuvant therapy in esophageal and junctional cancer: assessment of existing measures and proposal of a novel 3-point standard. </w:t>
      </w:r>
      <w:r w:rsidRPr="00430A57">
        <w:rPr>
          <w:i/>
        </w:rPr>
        <w:t>Annals of Surgery</w:t>
      </w:r>
      <w:r w:rsidRPr="00430A57">
        <w:t xml:space="preserve"> 2013; 258(5).</w:t>
      </w:r>
    </w:p>
    <w:p w14:paraId="659D7C1F" w14:textId="6416FC9D" w:rsidR="00B660CF" w:rsidRPr="00302F25" w:rsidRDefault="006C31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B660CF" w:rsidRPr="00302F25" w:rsidSect="00946C39">
      <w:pgSz w:w="16838" w:h="11906" w:orient="landscape"/>
      <w:pgMar w:top="1800" w:right="1440" w:bottom="180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E1D03A" w14:textId="77777777" w:rsidR="0081760C" w:rsidRDefault="0081760C" w:rsidP="00946C39">
      <w:r>
        <w:separator/>
      </w:r>
    </w:p>
  </w:endnote>
  <w:endnote w:type="continuationSeparator" w:id="0">
    <w:p w14:paraId="56BAB816" w14:textId="77777777" w:rsidR="0081760C" w:rsidRDefault="0081760C" w:rsidP="00946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36AC05" w14:textId="77777777" w:rsidR="0081760C" w:rsidRDefault="0081760C" w:rsidP="00946C39">
      <w:r>
        <w:separator/>
      </w:r>
    </w:p>
  </w:footnote>
  <w:footnote w:type="continuationSeparator" w:id="0">
    <w:p w14:paraId="1D2AF7F3" w14:textId="77777777" w:rsidR="0081760C" w:rsidRDefault="0081760C" w:rsidP="00946C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Surgery JG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rtpepvdrad09efedoxdxwlwfpfdv2ptz29&quot;&gt;My EndNote Library&lt;record-ids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070AF5"/>
    <w:rsid w:val="00070AF5"/>
    <w:rsid w:val="00084F8D"/>
    <w:rsid w:val="0009169B"/>
    <w:rsid w:val="000E47E1"/>
    <w:rsid w:val="000E580F"/>
    <w:rsid w:val="0010594F"/>
    <w:rsid w:val="00112821"/>
    <w:rsid w:val="00117751"/>
    <w:rsid w:val="00124302"/>
    <w:rsid w:val="00163E7D"/>
    <w:rsid w:val="0017470D"/>
    <w:rsid w:val="0018509C"/>
    <w:rsid w:val="001E3BDD"/>
    <w:rsid w:val="001F49D7"/>
    <w:rsid w:val="001F5123"/>
    <w:rsid w:val="001F64F0"/>
    <w:rsid w:val="00225FBF"/>
    <w:rsid w:val="0023779E"/>
    <w:rsid w:val="002426F4"/>
    <w:rsid w:val="00243227"/>
    <w:rsid w:val="00276C36"/>
    <w:rsid w:val="00293360"/>
    <w:rsid w:val="00295CD0"/>
    <w:rsid w:val="002B5113"/>
    <w:rsid w:val="002D5D63"/>
    <w:rsid w:val="00302F25"/>
    <w:rsid w:val="00317B5C"/>
    <w:rsid w:val="00321AD2"/>
    <w:rsid w:val="0032734D"/>
    <w:rsid w:val="00365D15"/>
    <w:rsid w:val="00365FD1"/>
    <w:rsid w:val="003E5AB0"/>
    <w:rsid w:val="003F0EC7"/>
    <w:rsid w:val="003F6358"/>
    <w:rsid w:val="00407450"/>
    <w:rsid w:val="00430A57"/>
    <w:rsid w:val="004C64AA"/>
    <w:rsid w:val="004E110B"/>
    <w:rsid w:val="004F47C1"/>
    <w:rsid w:val="00534611"/>
    <w:rsid w:val="00584DC3"/>
    <w:rsid w:val="005974FD"/>
    <w:rsid w:val="005C22BD"/>
    <w:rsid w:val="005C2668"/>
    <w:rsid w:val="005C4474"/>
    <w:rsid w:val="005F19B1"/>
    <w:rsid w:val="006857F5"/>
    <w:rsid w:val="006979C9"/>
    <w:rsid w:val="006C31D6"/>
    <w:rsid w:val="00721D26"/>
    <w:rsid w:val="007555BA"/>
    <w:rsid w:val="0079480C"/>
    <w:rsid w:val="007E034A"/>
    <w:rsid w:val="007E052D"/>
    <w:rsid w:val="00800E3F"/>
    <w:rsid w:val="008066ED"/>
    <w:rsid w:val="0081760C"/>
    <w:rsid w:val="008345A3"/>
    <w:rsid w:val="00835BD5"/>
    <w:rsid w:val="00837CDD"/>
    <w:rsid w:val="00844D14"/>
    <w:rsid w:val="00861460"/>
    <w:rsid w:val="0088594A"/>
    <w:rsid w:val="008A5BA1"/>
    <w:rsid w:val="008B0AD7"/>
    <w:rsid w:val="008C0D28"/>
    <w:rsid w:val="008E4243"/>
    <w:rsid w:val="008F713D"/>
    <w:rsid w:val="00946C39"/>
    <w:rsid w:val="009D0B3F"/>
    <w:rsid w:val="00A05E1C"/>
    <w:rsid w:val="00A16550"/>
    <w:rsid w:val="00A61DA8"/>
    <w:rsid w:val="00A77DF5"/>
    <w:rsid w:val="00AB5CCD"/>
    <w:rsid w:val="00AD52CF"/>
    <w:rsid w:val="00AD69C1"/>
    <w:rsid w:val="00B037B5"/>
    <w:rsid w:val="00B2218F"/>
    <w:rsid w:val="00B2599C"/>
    <w:rsid w:val="00B51E1A"/>
    <w:rsid w:val="00B54249"/>
    <w:rsid w:val="00B61D48"/>
    <w:rsid w:val="00B654E8"/>
    <w:rsid w:val="00B660CF"/>
    <w:rsid w:val="00BA566D"/>
    <w:rsid w:val="00BD5727"/>
    <w:rsid w:val="00BE5BB2"/>
    <w:rsid w:val="00BF4942"/>
    <w:rsid w:val="00C011D0"/>
    <w:rsid w:val="00C037F6"/>
    <w:rsid w:val="00C5139B"/>
    <w:rsid w:val="00C86E1B"/>
    <w:rsid w:val="00C87972"/>
    <w:rsid w:val="00CA6619"/>
    <w:rsid w:val="00CB3934"/>
    <w:rsid w:val="00CB6DC4"/>
    <w:rsid w:val="00CC46C8"/>
    <w:rsid w:val="00CD7595"/>
    <w:rsid w:val="00D25771"/>
    <w:rsid w:val="00D56097"/>
    <w:rsid w:val="00D56D84"/>
    <w:rsid w:val="00D578FF"/>
    <w:rsid w:val="00D72EE6"/>
    <w:rsid w:val="00D73C11"/>
    <w:rsid w:val="00E02914"/>
    <w:rsid w:val="00E27545"/>
    <w:rsid w:val="00E332FD"/>
    <w:rsid w:val="00E73FB7"/>
    <w:rsid w:val="00E86C38"/>
    <w:rsid w:val="00EB40D9"/>
    <w:rsid w:val="00EE074D"/>
    <w:rsid w:val="00F06E41"/>
    <w:rsid w:val="00F26D59"/>
    <w:rsid w:val="00F43B75"/>
    <w:rsid w:val="00F45B9D"/>
    <w:rsid w:val="00F64C81"/>
    <w:rsid w:val="00F728AD"/>
    <w:rsid w:val="00F83F7D"/>
    <w:rsid w:val="00FC1654"/>
    <w:rsid w:val="00FE5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3A3A4B5"/>
  <w15:chartTrackingRefBased/>
  <w15:docId w15:val="{34C0D17E-72C3-45A9-A140-925FC6CF4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6C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6C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6C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6C39"/>
    <w:rPr>
      <w:sz w:val="18"/>
      <w:szCs w:val="18"/>
    </w:rPr>
  </w:style>
  <w:style w:type="table" w:styleId="TableGrid">
    <w:name w:val="Table Grid"/>
    <w:basedOn w:val="TableNormal"/>
    <w:uiPriority w:val="59"/>
    <w:rsid w:val="00946C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46C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2734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2734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0"/>
    <w:rsid w:val="006C31D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C31D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C31D6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C31D6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78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7</Pages>
  <Words>3471</Words>
  <Characters>19788</Characters>
  <Application>Microsoft Office Word</Application>
  <DocSecurity>0</DocSecurity>
  <Lines>164</Lines>
  <Paragraphs>46</Paragraphs>
  <ScaleCrop>false</ScaleCrop>
  <Company/>
  <LinksUpToDate>false</LinksUpToDate>
  <CharactersWithSpaces>23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Feng</dc:creator>
  <cp:keywords/>
  <dc:description/>
  <cp:lastModifiedBy>Pachaiyappan M Murugesan M</cp:lastModifiedBy>
  <cp:revision>13</cp:revision>
  <dcterms:created xsi:type="dcterms:W3CDTF">2023-10-22T06:39:00Z</dcterms:created>
  <dcterms:modified xsi:type="dcterms:W3CDTF">2025-01-29T18:22:00Z</dcterms:modified>
</cp:coreProperties>
</file>